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DF9B3" w14:textId="77777777" w:rsidR="007F71A1" w:rsidRPr="00DE3808" w:rsidRDefault="0095617E" w:rsidP="00EC5455">
      <w:pPr>
        <w:pStyle w:val="BodyA"/>
        <w:spacing w:line="480" w:lineRule="auto"/>
        <w:jc w:val="both"/>
        <w:rPr>
          <w:b/>
          <w:bCs/>
        </w:rPr>
      </w:pPr>
      <w:r w:rsidRPr="00DE380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DA7E086" wp14:editId="3C5D4A2C">
                <wp:simplePos x="0" y="0"/>
                <wp:positionH relativeFrom="column">
                  <wp:posOffset>7936230</wp:posOffset>
                </wp:positionH>
                <wp:positionV relativeFrom="paragraph">
                  <wp:posOffset>15875</wp:posOffset>
                </wp:positionV>
                <wp:extent cx="1073150" cy="283845"/>
                <wp:effectExtent l="0" t="0" r="0" b="0"/>
                <wp:wrapSquare wrapText="bothSides"/>
                <wp:docPr id="25" name="文本框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73150" cy="2838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007C80" w14:textId="77777777" w:rsidR="00E02745" w:rsidRDefault="00E0274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67" o:spid="_x0000_s1026" type="#_x0000_t202" style="position:absolute;left:0;text-align:left;margin-left:624.9pt;margin-top:1.25pt;width:84.5pt;height:22.3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" filled="f" stroked="f">
                <v:path arrowok="t"/>
                <v:textbox>
                  <w:txbxContent>
                    <w:p w:rsidR="00E02745" w:rsidRDefault="00E02745"/>
                  </w:txbxContent>
                </v:textbox>
                <w10:wrap type="square"/>
              </v:shape>
            </w:pict>
          </mc:Fallback>
        </mc:AlternateContent>
      </w:r>
      <w:r w:rsidR="00450BB9" w:rsidRPr="00DE3808">
        <w:rPr>
          <w:rFonts w:cs="Times New Roman"/>
          <w:b/>
          <w:color w:val="000000" w:themeColor="text1"/>
        </w:rPr>
        <w:t>Supplementary Materials</w:t>
      </w:r>
      <w:r w:rsidR="00B54012" w:rsidRPr="00DE3808">
        <w:rPr>
          <w:rFonts w:cs="Times New Roman"/>
          <w:b/>
          <w:color w:val="000000" w:themeColor="text1"/>
        </w:rPr>
        <w:t xml:space="preserve"> to “</w:t>
      </w:r>
      <w:r w:rsidR="00784780" w:rsidRPr="00DE3808">
        <w:rPr>
          <w:b/>
          <w:bCs/>
        </w:rPr>
        <w:t xml:space="preserve">The </w:t>
      </w:r>
      <w:r w:rsidR="00DE3808" w:rsidRPr="00DE3808">
        <w:rPr>
          <w:b/>
          <w:bCs/>
        </w:rPr>
        <w:t>a</w:t>
      </w:r>
      <w:r w:rsidR="00784780" w:rsidRPr="00DE3808">
        <w:rPr>
          <w:b/>
          <w:bCs/>
        </w:rPr>
        <w:t xml:space="preserve">ssociation between </w:t>
      </w:r>
      <w:r w:rsidR="00DE3808" w:rsidRPr="00DE3808">
        <w:rPr>
          <w:b/>
          <w:bCs/>
        </w:rPr>
        <w:t>c</w:t>
      </w:r>
      <w:r w:rsidR="00784780" w:rsidRPr="00DE3808">
        <w:rPr>
          <w:b/>
          <w:bCs/>
        </w:rPr>
        <w:t xml:space="preserve">offee </w:t>
      </w:r>
      <w:r w:rsidR="00DE3808" w:rsidRPr="00DE3808">
        <w:rPr>
          <w:b/>
          <w:bCs/>
        </w:rPr>
        <w:t>c</w:t>
      </w:r>
      <w:r w:rsidR="00784780" w:rsidRPr="00DE3808">
        <w:rPr>
          <w:b/>
          <w:bCs/>
        </w:rPr>
        <w:t xml:space="preserve">onsumption and </w:t>
      </w:r>
      <w:r w:rsidR="00DE3808" w:rsidRPr="00DE3808">
        <w:rPr>
          <w:b/>
          <w:bCs/>
        </w:rPr>
        <w:t>b</w:t>
      </w:r>
      <w:r w:rsidR="00784780" w:rsidRPr="00DE3808">
        <w:rPr>
          <w:b/>
          <w:bCs/>
        </w:rPr>
        <w:t xml:space="preserve">ladder </w:t>
      </w:r>
      <w:r w:rsidR="00DE3808" w:rsidRPr="00DE3808">
        <w:rPr>
          <w:b/>
          <w:bCs/>
        </w:rPr>
        <w:t>c</w:t>
      </w:r>
      <w:r w:rsidR="00784780" w:rsidRPr="00DE3808">
        <w:rPr>
          <w:b/>
          <w:bCs/>
        </w:rPr>
        <w:t xml:space="preserve">ancer in the </w:t>
      </w:r>
      <w:r w:rsidR="00DE3808" w:rsidRPr="00DE3808">
        <w:rPr>
          <w:b/>
          <w:bCs/>
          <w:iCs/>
        </w:rPr>
        <w:t>bl</w:t>
      </w:r>
      <w:r w:rsidR="00784780" w:rsidRPr="00DE3808">
        <w:rPr>
          <w:b/>
          <w:bCs/>
        </w:rPr>
        <w:t>adder cancer</w:t>
      </w:r>
      <w:r w:rsidR="00EC5455" w:rsidRPr="00DE3808">
        <w:rPr>
          <w:b/>
          <w:bCs/>
        </w:rPr>
        <w:t xml:space="preserve"> </w:t>
      </w:r>
      <w:r w:rsidR="00DE3808" w:rsidRPr="00DE3808">
        <w:rPr>
          <w:b/>
          <w:bCs/>
          <w:iCs/>
        </w:rPr>
        <w:t>e</w:t>
      </w:r>
      <w:r w:rsidR="00784780" w:rsidRPr="00DE3808">
        <w:rPr>
          <w:b/>
          <w:bCs/>
        </w:rPr>
        <w:t xml:space="preserve">pidemiology and </w:t>
      </w:r>
      <w:r w:rsidR="00DE3808" w:rsidRPr="00DE3808">
        <w:rPr>
          <w:b/>
          <w:bCs/>
          <w:iCs/>
        </w:rPr>
        <w:t>n</w:t>
      </w:r>
      <w:r w:rsidR="00784780" w:rsidRPr="00DE3808">
        <w:rPr>
          <w:b/>
          <w:bCs/>
        </w:rPr>
        <w:t xml:space="preserve">utritional </w:t>
      </w:r>
      <w:r w:rsidR="00DE3808" w:rsidRPr="00DE3808">
        <w:rPr>
          <w:b/>
          <w:bCs/>
          <w:iCs/>
        </w:rPr>
        <w:t>d</w:t>
      </w:r>
      <w:r w:rsidR="00784780" w:rsidRPr="00DE3808">
        <w:rPr>
          <w:b/>
          <w:bCs/>
        </w:rPr>
        <w:t>eterminants (</w:t>
      </w:r>
      <w:r w:rsidR="00784780" w:rsidRPr="00DE3808">
        <w:rPr>
          <w:b/>
          <w:bCs/>
          <w:iCs/>
        </w:rPr>
        <w:t>BLEND</w:t>
      </w:r>
      <w:r w:rsidR="00784780" w:rsidRPr="00DE3808">
        <w:rPr>
          <w:b/>
          <w:bCs/>
        </w:rPr>
        <w:t xml:space="preserve">) </w:t>
      </w:r>
      <w:r w:rsidR="00DE3808" w:rsidRPr="00DE3808">
        <w:rPr>
          <w:b/>
          <w:bCs/>
        </w:rPr>
        <w:t>i</w:t>
      </w:r>
      <w:r w:rsidR="00784780" w:rsidRPr="00DE3808">
        <w:rPr>
          <w:b/>
          <w:bCs/>
        </w:rPr>
        <w:t xml:space="preserve">nternational </w:t>
      </w:r>
      <w:r w:rsidR="00DE3808" w:rsidRPr="00DE3808">
        <w:rPr>
          <w:b/>
          <w:bCs/>
        </w:rPr>
        <w:t>p</w:t>
      </w:r>
      <w:r w:rsidR="00784780" w:rsidRPr="00DE3808">
        <w:rPr>
          <w:b/>
          <w:bCs/>
        </w:rPr>
        <w:t xml:space="preserve">ooled </w:t>
      </w:r>
      <w:r w:rsidR="00DE3808" w:rsidRPr="00DE3808">
        <w:rPr>
          <w:b/>
          <w:bCs/>
        </w:rPr>
        <w:t>s</w:t>
      </w:r>
      <w:r w:rsidR="00784780" w:rsidRPr="00DE3808">
        <w:rPr>
          <w:b/>
          <w:bCs/>
        </w:rPr>
        <w:t>tudy</w:t>
      </w:r>
      <w:r w:rsidR="00B54012" w:rsidRPr="00DE3808">
        <w:rPr>
          <w:rFonts w:cs="Times New Roman"/>
          <w:b/>
          <w:color w:val="000000" w:themeColor="text1"/>
        </w:rPr>
        <w:t>”</w:t>
      </w:r>
    </w:p>
    <w:p w14:paraId="58511FB2" w14:textId="77777777" w:rsidR="007F71A1" w:rsidRPr="00B55838" w:rsidRDefault="007F71A1" w:rsidP="00B5401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B39C575" w14:textId="77777777" w:rsidR="00B54012" w:rsidRPr="00B55838" w:rsidRDefault="00B54012" w:rsidP="00B54012">
      <w:pPr>
        <w:pStyle w:val="Body"/>
        <w:spacing w:line="360" w:lineRule="auto"/>
        <w:jc w:val="both"/>
        <w:rPr>
          <w:color w:val="000000" w:themeColor="text1"/>
          <w:sz w:val="21"/>
          <w:szCs w:val="21"/>
          <w:vertAlign w:val="superscript"/>
        </w:rPr>
      </w:pPr>
      <w:r w:rsidRPr="00B55838">
        <w:rPr>
          <w:color w:val="000000" w:themeColor="text1"/>
          <w:sz w:val="21"/>
          <w:szCs w:val="21"/>
        </w:rPr>
        <w:t>Evan Yi-Wen YU</w:t>
      </w:r>
      <w:r w:rsidRPr="00B55838">
        <w:rPr>
          <w:color w:val="000000" w:themeColor="text1"/>
          <w:sz w:val="21"/>
          <w:szCs w:val="21"/>
          <w:vertAlign w:val="superscript"/>
        </w:rPr>
        <w:t>*</w:t>
      </w:r>
      <w:r w:rsidRPr="00B55838">
        <w:rPr>
          <w:color w:val="000000" w:themeColor="text1"/>
          <w:sz w:val="21"/>
          <w:szCs w:val="21"/>
        </w:rPr>
        <w:t xml:space="preserve">, </w:t>
      </w:r>
      <w:proofErr w:type="spellStart"/>
      <w:r w:rsidRPr="00B55838">
        <w:rPr>
          <w:color w:val="000000" w:themeColor="text1"/>
          <w:sz w:val="21"/>
          <w:szCs w:val="21"/>
        </w:rPr>
        <w:t>Anke</w:t>
      </w:r>
      <w:proofErr w:type="spellEnd"/>
      <w:r w:rsidRPr="00B55838">
        <w:rPr>
          <w:color w:val="000000" w:themeColor="text1"/>
          <w:sz w:val="21"/>
          <w:szCs w:val="21"/>
        </w:rPr>
        <w:t xml:space="preserve"> </w:t>
      </w:r>
      <w:proofErr w:type="spellStart"/>
      <w:r w:rsidRPr="00B55838">
        <w:rPr>
          <w:color w:val="000000" w:themeColor="text1"/>
          <w:sz w:val="21"/>
          <w:szCs w:val="21"/>
        </w:rPr>
        <w:t>Wesselius</w:t>
      </w:r>
      <w:proofErr w:type="spellEnd"/>
      <w:r w:rsidRPr="00B55838">
        <w:rPr>
          <w:color w:val="000000" w:themeColor="text1"/>
          <w:sz w:val="21"/>
          <w:szCs w:val="21"/>
        </w:rPr>
        <w:t xml:space="preserve">, Frits van </w:t>
      </w:r>
      <w:proofErr w:type="spellStart"/>
      <w:r w:rsidRPr="00B55838">
        <w:rPr>
          <w:color w:val="000000" w:themeColor="text1"/>
          <w:sz w:val="21"/>
          <w:szCs w:val="21"/>
        </w:rPr>
        <w:t>Osch</w:t>
      </w:r>
      <w:proofErr w:type="spellEnd"/>
      <w:r w:rsidRPr="00B55838">
        <w:rPr>
          <w:color w:val="000000" w:themeColor="text1"/>
          <w:sz w:val="21"/>
          <w:szCs w:val="21"/>
        </w:rPr>
        <w:t xml:space="preserve">, Mariana Carla Stern, </w:t>
      </w:r>
      <w:proofErr w:type="spellStart"/>
      <w:r w:rsidRPr="00B55838">
        <w:rPr>
          <w:color w:val="000000" w:themeColor="text1"/>
          <w:sz w:val="21"/>
          <w:szCs w:val="21"/>
        </w:rPr>
        <w:t>Xuejuan</w:t>
      </w:r>
      <w:proofErr w:type="spellEnd"/>
      <w:r w:rsidRPr="00B55838">
        <w:rPr>
          <w:color w:val="000000" w:themeColor="text1"/>
          <w:sz w:val="21"/>
          <w:szCs w:val="21"/>
        </w:rPr>
        <w:t xml:space="preserve"> Jiang, </w:t>
      </w:r>
      <w:proofErr w:type="spellStart"/>
      <w:r w:rsidRPr="00B55838">
        <w:rPr>
          <w:color w:val="000000" w:themeColor="text1"/>
          <w:sz w:val="21"/>
          <w:szCs w:val="21"/>
        </w:rPr>
        <w:t>Eliane</w:t>
      </w:r>
      <w:proofErr w:type="spellEnd"/>
      <w:r w:rsidRPr="00B55838">
        <w:rPr>
          <w:color w:val="000000" w:themeColor="text1"/>
          <w:sz w:val="21"/>
          <w:szCs w:val="21"/>
        </w:rPr>
        <w:t xml:space="preserve"> Kellen, </w:t>
      </w:r>
      <w:proofErr w:type="spellStart"/>
      <w:r w:rsidRPr="00B55838">
        <w:rPr>
          <w:color w:val="000000" w:themeColor="text1"/>
          <w:sz w:val="21"/>
          <w:szCs w:val="21"/>
        </w:rPr>
        <w:t>Chih</w:t>
      </w:r>
      <w:proofErr w:type="spellEnd"/>
      <w:r w:rsidRPr="00B55838">
        <w:rPr>
          <w:color w:val="000000" w:themeColor="text1"/>
          <w:sz w:val="21"/>
          <w:szCs w:val="21"/>
        </w:rPr>
        <w:t xml:space="preserve">-Ming Lu, Hermann </w:t>
      </w:r>
      <w:proofErr w:type="spellStart"/>
      <w:r w:rsidRPr="00B55838">
        <w:rPr>
          <w:color w:val="000000" w:themeColor="text1"/>
          <w:sz w:val="21"/>
          <w:szCs w:val="21"/>
        </w:rPr>
        <w:t>Pohlabeln</w:t>
      </w:r>
      <w:proofErr w:type="spellEnd"/>
      <w:r w:rsidRPr="00B55838">
        <w:rPr>
          <w:color w:val="000000" w:themeColor="text1"/>
          <w:sz w:val="21"/>
          <w:szCs w:val="21"/>
        </w:rPr>
        <w:t xml:space="preserve">, Gunnar </w:t>
      </w:r>
      <w:proofErr w:type="spellStart"/>
      <w:r w:rsidRPr="00B55838">
        <w:rPr>
          <w:color w:val="000000" w:themeColor="text1"/>
          <w:sz w:val="21"/>
          <w:szCs w:val="21"/>
        </w:rPr>
        <w:t>Steineck</w:t>
      </w:r>
      <w:proofErr w:type="spellEnd"/>
      <w:r w:rsidRPr="00B55838">
        <w:rPr>
          <w:color w:val="000000" w:themeColor="text1"/>
          <w:sz w:val="21"/>
          <w:szCs w:val="21"/>
        </w:rPr>
        <w:t>, James Marshall, M</w:t>
      </w:r>
      <w:r w:rsidR="00B405EC">
        <w:rPr>
          <w:color w:val="000000" w:themeColor="text1"/>
          <w:sz w:val="21"/>
          <w:szCs w:val="21"/>
        </w:rPr>
        <w:t>ohamed</w:t>
      </w:r>
      <w:r w:rsidRPr="00B55838">
        <w:rPr>
          <w:color w:val="000000" w:themeColor="text1"/>
          <w:sz w:val="21"/>
          <w:szCs w:val="21"/>
        </w:rPr>
        <w:t xml:space="preserve"> Farouk Allam, Carlo La </w:t>
      </w:r>
      <w:proofErr w:type="spellStart"/>
      <w:r w:rsidRPr="00B55838">
        <w:rPr>
          <w:color w:val="000000" w:themeColor="text1"/>
          <w:sz w:val="21"/>
          <w:szCs w:val="21"/>
        </w:rPr>
        <w:t>Vecchia</w:t>
      </w:r>
      <w:proofErr w:type="spellEnd"/>
      <w:r w:rsidRPr="00B55838">
        <w:rPr>
          <w:color w:val="000000" w:themeColor="text1"/>
          <w:sz w:val="21"/>
          <w:szCs w:val="21"/>
        </w:rPr>
        <w:t xml:space="preserve">, Kenneth C. Johnson, Simone Benhamou, </w:t>
      </w:r>
      <w:proofErr w:type="spellStart"/>
      <w:r w:rsidRPr="00B55838">
        <w:rPr>
          <w:color w:val="000000" w:themeColor="text1"/>
          <w:sz w:val="21"/>
          <w:szCs w:val="21"/>
        </w:rPr>
        <w:t>Zuo</w:t>
      </w:r>
      <w:proofErr w:type="spellEnd"/>
      <w:r w:rsidRPr="00B55838">
        <w:rPr>
          <w:color w:val="000000" w:themeColor="text1"/>
          <w:sz w:val="21"/>
          <w:szCs w:val="21"/>
        </w:rPr>
        <w:t xml:space="preserve">-Feng Zhang, Cristina </w:t>
      </w:r>
      <w:proofErr w:type="spellStart"/>
      <w:r w:rsidRPr="00B55838">
        <w:rPr>
          <w:color w:val="000000" w:themeColor="text1"/>
          <w:sz w:val="21"/>
          <w:szCs w:val="21"/>
        </w:rPr>
        <w:t>Bosetti</w:t>
      </w:r>
      <w:proofErr w:type="spellEnd"/>
      <w:r w:rsidRPr="00B55838">
        <w:rPr>
          <w:color w:val="000000" w:themeColor="text1"/>
          <w:sz w:val="21"/>
          <w:szCs w:val="21"/>
        </w:rPr>
        <w:t xml:space="preserve">, Jack A. Taylor, Maurice P. </w:t>
      </w:r>
      <w:proofErr w:type="spellStart"/>
      <w:r w:rsidRPr="00B55838">
        <w:rPr>
          <w:color w:val="000000" w:themeColor="text1"/>
          <w:sz w:val="21"/>
          <w:szCs w:val="21"/>
        </w:rPr>
        <w:t>Zeegers</w:t>
      </w:r>
      <w:proofErr w:type="spellEnd"/>
    </w:p>
    <w:p w14:paraId="3258F285" w14:textId="77777777" w:rsidR="00B54012" w:rsidRPr="00B55838" w:rsidRDefault="00B54012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195CAA11" w14:textId="77777777" w:rsidR="008D462B" w:rsidRPr="00B55838" w:rsidRDefault="008D462B" w:rsidP="008D462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Chars="100" w:right="240"/>
        <w:rPr>
          <w:rFonts w:ascii="Times New Roman" w:hAnsi="Times New Roman" w:cs="Times New Roman"/>
          <w:sz w:val="18"/>
          <w:szCs w:val="18"/>
        </w:rPr>
      </w:pP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T</w:t>
      </w:r>
      <w:r w:rsidRPr="00B55838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abl</w:t>
      </w: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e 1</w:t>
      </w:r>
      <w:r w:rsidRPr="00B97FE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haracteristics </w:t>
      </w:r>
      <w:r w:rsidRPr="00B55838">
        <w:rPr>
          <w:rFonts w:ascii="Times New Roman" w:hAnsi="Times New Roman" w:cs="Times New Roman"/>
          <w:sz w:val="18"/>
          <w:szCs w:val="18"/>
        </w:rPr>
        <w:t>of the Study Population (1</w:t>
      </w:r>
      <w:r w:rsidR="00A61EFF">
        <w:rPr>
          <w:rFonts w:ascii="Times New Roman" w:hAnsi="Times New Roman" w:cs="Times New Roman" w:hint="eastAsia"/>
          <w:sz w:val="18"/>
          <w:szCs w:val="18"/>
        </w:rPr>
        <w:t>,</w:t>
      </w:r>
      <w:r w:rsidRPr="00B55838">
        <w:rPr>
          <w:rFonts w:ascii="Times New Roman" w:hAnsi="Times New Roman" w:cs="Times New Roman"/>
          <w:sz w:val="18"/>
          <w:szCs w:val="18"/>
        </w:rPr>
        <w:t>235 Cases and 1</w:t>
      </w:r>
      <w:r w:rsidR="00A61EFF">
        <w:rPr>
          <w:rFonts w:ascii="Times New Roman" w:hAnsi="Times New Roman" w:cs="Times New Roman"/>
          <w:sz w:val="18"/>
          <w:szCs w:val="18"/>
        </w:rPr>
        <w:t>,</w:t>
      </w:r>
      <w:r w:rsidRPr="00B55838">
        <w:rPr>
          <w:rFonts w:ascii="Times New Roman" w:hAnsi="Times New Roman" w:cs="Times New Roman"/>
          <w:sz w:val="18"/>
          <w:szCs w:val="18"/>
        </w:rPr>
        <w:t>783 Controls) and Caffeinated or Decaffeinated Coffee Consumption According to Age</w:t>
      </w:r>
      <w:r w:rsidR="00A1531A" w:rsidRPr="00B55838">
        <w:rPr>
          <w:rFonts w:ascii="Times New Roman" w:hAnsi="Times New Roman" w:cs="Times New Roman"/>
          <w:sz w:val="18"/>
          <w:szCs w:val="18"/>
        </w:rPr>
        <w:t>, Gender</w:t>
      </w:r>
      <w:r w:rsidRPr="00B55838">
        <w:rPr>
          <w:rFonts w:ascii="Times New Roman" w:hAnsi="Times New Roman" w:cs="Times New Roman"/>
          <w:sz w:val="18"/>
          <w:szCs w:val="18"/>
        </w:rPr>
        <w:t xml:space="preserve"> and Smoking Status</w:t>
      </w:r>
    </w:p>
    <w:p w14:paraId="12F5082C" w14:textId="77777777" w:rsidR="00046C4E" w:rsidRPr="00B55838" w:rsidRDefault="00046C4E" w:rsidP="00046C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Chars="100" w:right="240"/>
        <w:rPr>
          <w:rFonts w:ascii="Times New Roman" w:hAnsi="Times New Roman" w:cs="Times New Roman"/>
          <w:sz w:val="18"/>
          <w:szCs w:val="18"/>
        </w:rPr>
      </w:pPr>
    </w:p>
    <w:p w14:paraId="5D474A16" w14:textId="77777777" w:rsidR="003D592A" w:rsidRPr="00B55838" w:rsidRDefault="003D592A" w:rsidP="00046C4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Table </w:t>
      </w:r>
      <w:r w:rsidR="008D462B"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.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ver versus Never Analyses for 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Caffeinated and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Decaffeinated Coffee with Bladder Cancer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Risk</w:t>
      </w:r>
    </w:p>
    <w:p w14:paraId="12F2207C" w14:textId="77777777" w:rsidR="00B54012" w:rsidRPr="00B55838" w:rsidRDefault="00B54012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DD4FD80" w14:textId="77777777" w:rsidR="003D592A" w:rsidRPr="00B55838" w:rsidRDefault="003D592A" w:rsidP="003D592A">
      <w:pPr>
        <w:spacing w:line="360" w:lineRule="auto"/>
        <w:rPr>
          <w:rFonts w:ascii="Times" w:hAnsi="Times" w:cs="Times"/>
          <w:color w:val="000000" w:themeColor="text1"/>
          <w:kern w:val="0"/>
          <w:sz w:val="18"/>
          <w:szCs w:val="18"/>
        </w:rPr>
      </w:pPr>
      <w:r w:rsidRPr="00B55838">
        <w:rPr>
          <w:rFonts w:ascii="Times" w:hAnsi="Times" w:cs="Times"/>
          <w:b/>
          <w:color w:val="000000" w:themeColor="text1"/>
          <w:kern w:val="0"/>
          <w:sz w:val="18"/>
          <w:szCs w:val="18"/>
        </w:rPr>
        <w:t xml:space="preserve">Supplementary Table </w:t>
      </w:r>
      <w:r w:rsidR="008D462B" w:rsidRPr="00B55838">
        <w:rPr>
          <w:rFonts w:ascii="Times" w:hAnsi="Times" w:cs="Times"/>
          <w:b/>
          <w:color w:val="000000" w:themeColor="text1"/>
          <w:kern w:val="0"/>
          <w:sz w:val="18"/>
          <w:szCs w:val="18"/>
        </w:rPr>
        <w:t>3</w:t>
      </w:r>
      <w:r w:rsidRPr="00B55838">
        <w:rPr>
          <w:rFonts w:ascii="Times" w:hAnsi="Times" w:cs="Times"/>
          <w:b/>
          <w:color w:val="000000" w:themeColor="text1"/>
          <w:kern w:val="0"/>
          <w:sz w:val="18"/>
          <w:szCs w:val="18"/>
        </w:rPr>
        <w:t xml:space="preserve">. </w:t>
      </w:r>
      <w:r w:rsidRPr="00B55838">
        <w:rPr>
          <w:rFonts w:ascii="Times" w:hAnsi="Times" w:cs="Times"/>
          <w:color w:val="000000" w:themeColor="text1"/>
          <w:kern w:val="0"/>
          <w:sz w:val="18"/>
          <w:szCs w:val="18"/>
        </w:rPr>
        <w:t xml:space="preserve">Adjusted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dds Ratios and 95% Confidence Intervals 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of Bladder Cancer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According</w:t>
      </w:r>
      <w:r w:rsidRPr="00B55838">
        <w:rPr>
          <w:rFonts w:ascii="Times" w:hAnsi="Times" w:cs="Times"/>
          <w:color w:val="000000" w:themeColor="text1"/>
          <w:kern w:val="0"/>
          <w:sz w:val="18"/>
          <w:szCs w:val="18"/>
        </w:rPr>
        <w:t xml:space="preserve"> to Coffee Consumption in Never Smokers</w:t>
      </w:r>
    </w:p>
    <w:p w14:paraId="1F0E0A25" w14:textId="77777777" w:rsidR="00B54012" w:rsidRPr="00B55838" w:rsidRDefault="00B54012" w:rsidP="003D592A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78A7DD9E" w14:textId="77777777" w:rsidR="003D592A" w:rsidRPr="00B55838" w:rsidRDefault="003D592A" w:rsidP="003D592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</w:t>
      </w:r>
      <w:r w:rsidR="00B405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1.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Forest Plot of Meta-Analyses with ORs and 95% CIs for Ever and Never Coffee Consumption with Bladder Cancer Risk Adjusted for Age</w:t>
      </w:r>
      <w:r w:rsidR="00A1531A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A1531A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ender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and Smoking</w:t>
      </w:r>
    </w:p>
    <w:p w14:paraId="5AEDEEBB" w14:textId="77777777" w:rsidR="00B54012" w:rsidRPr="00B55838" w:rsidRDefault="00B54012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74EC7158" w14:textId="77777777" w:rsidR="00B54012" w:rsidRPr="00B55838" w:rsidRDefault="003D592A" w:rsidP="008D462B">
      <w:pPr>
        <w:rPr>
          <w:rFonts w:ascii="Times New Roman" w:hAnsi="Times New Roman" w:cs="Times New Roman"/>
          <w:b/>
          <w:color w:val="000000" w:themeColor="text1"/>
        </w:rPr>
      </w:pP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</w:t>
      </w:r>
      <w:r w:rsidR="00B405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2.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ose-response 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R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elationship</w:t>
      </w:r>
      <w:r w:rsidR="00A1531A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etween Coffee Consumption and the Risk of Bladder Cancer among Never Smokers: I) Population-based </w:t>
      </w:r>
      <w:r w:rsidR="00A86150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Case-c</w:t>
      </w:r>
      <w:r w:rsidR="00A1531A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ontrol</w:t>
      </w:r>
      <w:r w:rsidR="00107501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tudies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II) Hospital-based </w:t>
      </w:r>
      <w:r w:rsidR="00107501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="00A86150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ase-c</w:t>
      </w:r>
      <w:r w:rsidR="00A1531A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ontrols</w:t>
      </w:r>
      <w:r w:rsidR="00107501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tudies</w:t>
      </w:r>
    </w:p>
    <w:p w14:paraId="2DC52F03" w14:textId="77777777" w:rsidR="00B54012" w:rsidRPr="00B55838" w:rsidRDefault="00B54012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0A94B41" w14:textId="77777777" w:rsidR="00B54012" w:rsidRPr="00B55838" w:rsidRDefault="00B54012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79B8A2D3" w14:textId="77777777" w:rsidR="009D2501" w:rsidRPr="00B55838" w:rsidRDefault="009D2501" w:rsidP="00B558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100" w:before="326" w:afterLines="100" w:after="326" w:line="360" w:lineRule="auto"/>
        <w:ind w:leftChars="100" w:left="240" w:rightChars="100" w:right="240" w:firstLineChars="200" w:firstLine="361"/>
        <w:jc w:val="center"/>
        <w:rPr>
          <w:rFonts w:ascii="Times New Roman" w:hAnsi="Times New Roman" w:cs="Times New Roman"/>
          <w:sz w:val="18"/>
          <w:szCs w:val="18"/>
        </w:rPr>
      </w:pP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Supplementary T</w:t>
      </w:r>
      <w:r w:rsidRPr="00B55838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abl</w:t>
      </w: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e 1</w:t>
      </w:r>
      <w:r w:rsidRPr="00573A9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haracteristics </w:t>
      </w:r>
      <w:r w:rsidRPr="00B55838">
        <w:rPr>
          <w:rFonts w:ascii="Times New Roman" w:hAnsi="Times New Roman" w:cs="Times New Roman"/>
          <w:sz w:val="18"/>
          <w:szCs w:val="18"/>
        </w:rPr>
        <w:t>of the Study Population (1</w:t>
      </w:r>
      <w:r w:rsidR="00EC3408">
        <w:rPr>
          <w:rFonts w:ascii="Times New Roman" w:hAnsi="Times New Roman" w:cs="Times New Roman"/>
          <w:sz w:val="18"/>
          <w:szCs w:val="18"/>
        </w:rPr>
        <w:t>,</w:t>
      </w:r>
      <w:r w:rsidRPr="00B55838">
        <w:rPr>
          <w:rFonts w:ascii="Times New Roman" w:hAnsi="Times New Roman" w:cs="Times New Roman"/>
          <w:sz w:val="18"/>
          <w:szCs w:val="18"/>
        </w:rPr>
        <w:t>235 Cases and 1</w:t>
      </w:r>
      <w:r w:rsidR="00EC3408">
        <w:rPr>
          <w:rFonts w:ascii="Times New Roman" w:hAnsi="Times New Roman" w:cs="Times New Roman"/>
          <w:sz w:val="18"/>
          <w:szCs w:val="18"/>
        </w:rPr>
        <w:t>,</w:t>
      </w:r>
      <w:r w:rsidRPr="00B55838">
        <w:rPr>
          <w:rFonts w:ascii="Times New Roman" w:hAnsi="Times New Roman" w:cs="Times New Roman"/>
          <w:sz w:val="18"/>
          <w:szCs w:val="18"/>
        </w:rPr>
        <w:t>783 Controls) and Caffeinated or Decaffeinated Coffee Consumption According to Age</w:t>
      </w:r>
      <w:r w:rsidR="00A1531A" w:rsidRPr="00B55838">
        <w:rPr>
          <w:rFonts w:ascii="Times New Roman" w:hAnsi="Times New Roman" w:cs="Times New Roman"/>
          <w:sz w:val="18"/>
          <w:szCs w:val="18"/>
        </w:rPr>
        <w:t>,</w:t>
      </w:r>
      <w:r w:rsidRPr="00B55838">
        <w:rPr>
          <w:rFonts w:ascii="Times New Roman" w:hAnsi="Times New Roman" w:cs="Times New Roman"/>
          <w:sz w:val="18"/>
          <w:szCs w:val="18"/>
        </w:rPr>
        <w:t xml:space="preserve"> </w:t>
      </w:r>
      <w:r w:rsidR="00A1531A" w:rsidRPr="00B55838">
        <w:rPr>
          <w:rFonts w:ascii="Times New Roman" w:hAnsi="Times New Roman" w:cs="Times New Roman"/>
          <w:sz w:val="18"/>
          <w:szCs w:val="18"/>
        </w:rPr>
        <w:t xml:space="preserve">Gender </w:t>
      </w:r>
      <w:r w:rsidRPr="00B55838">
        <w:rPr>
          <w:rFonts w:ascii="Times New Roman" w:hAnsi="Times New Roman" w:cs="Times New Roman"/>
          <w:sz w:val="18"/>
          <w:szCs w:val="18"/>
        </w:rPr>
        <w:t>and Smoking Status</w:t>
      </w:r>
    </w:p>
    <w:tbl>
      <w:tblPr>
        <w:tblStyle w:val="ListTable1Light-Accent31"/>
        <w:tblW w:w="119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1"/>
        <w:gridCol w:w="1559"/>
        <w:gridCol w:w="1843"/>
        <w:gridCol w:w="1985"/>
        <w:gridCol w:w="1701"/>
        <w:gridCol w:w="1559"/>
      </w:tblGrid>
      <w:tr w:rsidR="00A1531A" w:rsidRPr="00B55838" w14:paraId="6D48154A" w14:textId="77777777" w:rsidTr="00860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B6AEB" w14:textId="77777777" w:rsidR="00A1531A" w:rsidRPr="00B55838" w:rsidRDefault="00A1531A" w:rsidP="00A1531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haracteristics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519EE6" w14:textId="77777777" w:rsidR="00A1531A" w:rsidRPr="00B55838" w:rsidRDefault="00A1531A" w:rsidP="00A153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9BC1D" w14:textId="77777777" w:rsidR="00A1531A" w:rsidRPr="00B55838" w:rsidRDefault="00A1531A" w:rsidP="00A153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Coffee Consump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28737" w14:textId="77777777" w:rsidR="00A1531A" w:rsidRPr="00B55838" w:rsidRDefault="00A1531A" w:rsidP="00A153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Mean (±SD)</w:t>
            </w:r>
          </w:p>
          <w:p w14:paraId="25CA2B5D" w14:textId="77777777" w:rsidR="00A1531A" w:rsidRPr="00B55838" w:rsidRDefault="00A1531A" w:rsidP="00A153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cups/da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E5537" w14:textId="77777777" w:rsidR="00A1531A" w:rsidRPr="00B55838" w:rsidRDefault="00A1531A" w:rsidP="00A153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i/>
                <w:sz w:val="18"/>
                <w:szCs w:val="18"/>
              </w:rPr>
              <w:t>P-</w:t>
            </w:r>
            <w:proofErr w:type="spellStart"/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r w:rsidRPr="00B558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1531A" w:rsidRPr="00B55838" w14:paraId="6AC29F0D" w14:textId="77777777" w:rsidTr="0086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5B0D2" w14:textId="77777777" w:rsidR="00A1531A" w:rsidRPr="00B55838" w:rsidRDefault="00A1531A" w:rsidP="00A153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3D225C" w14:textId="77777777" w:rsidR="00A1531A" w:rsidRPr="00B55838" w:rsidRDefault="00A1531A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BF480" w14:textId="77777777" w:rsidR="00A1531A" w:rsidRPr="00B55838" w:rsidRDefault="00A1531A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sz w:val="18"/>
                <w:szCs w:val="18"/>
              </w:rPr>
              <w:t>Nev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F7FA5" w14:textId="77777777" w:rsidR="00A1531A" w:rsidRPr="00B55838" w:rsidRDefault="00A1531A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sz w:val="18"/>
                <w:szCs w:val="18"/>
              </w:rPr>
              <w:t>Decaffeinated coffe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0B46B" w14:textId="77777777" w:rsidR="00A1531A" w:rsidRPr="00B55838" w:rsidRDefault="00A1531A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sz w:val="18"/>
                <w:szCs w:val="18"/>
              </w:rPr>
              <w:t>Caffeinated coffee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665C67" w14:textId="77777777" w:rsidR="00A1531A" w:rsidRPr="00B55838" w:rsidRDefault="00A1531A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3B063" w14:textId="77777777" w:rsidR="00A1531A" w:rsidRPr="00B55838" w:rsidRDefault="00A1531A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D2501" w:rsidRPr="00B55838" w14:paraId="56441B00" w14:textId="77777777" w:rsidTr="008600C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75CB4CD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 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4A90F8B6" w14:textId="77777777" w:rsidR="009D2501" w:rsidRPr="00B55838" w:rsidRDefault="009D2501" w:rsidP="0073590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22899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C340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857 (73.2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C3E31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247 (9.7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A91A7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32 (17.0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281D2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3.69 (±4.3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B1A13" w14:textId="77777777" w:rsidR="009D2501" w:rsidRPr="00B55838" w:rsidRDefault="009D2501" w:rsidP="00A153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9D2501" w:rsidRPr="00B55838" w14:paraId="0F636D4D" w14:textId="77777777" w:rsidTr="0086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DCCAF83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ase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991" w:type="dxa"/>
            <w:shd w:val="clear" w:color="auto" w:fill="auto"/>
          </w:tcPr>
          <w:p w14:paraId="0075E646" w14:textId="77777777" w:rsidR="009D2501" w:rsidRPr="00B55838" w:rsidRDefault="009D2501" w:rsidP="0073590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60FA8F4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71.66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D161D8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 xml:space="preserve"> (12.3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A39288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68 (16.0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3936EE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.30 (±3.5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FD4C43" w14:textId="77777777" w:rsidR="009D2501" w:rsidRPr="00B55838" w:rsidRDefault="009D2501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D2501" w:rsidRPr="00B55838" w14:paraId="7EB73F34" w14:textId="77777777" w:rsidTr="008600C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464D6F8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Control (%)</w:t>
            </w:r>
          </w:p>
        </w:tc>
        <w:tc>
          <w:tcPr>
            <w:tcW w:w="991" w:type="dxa"/>
            <w:shd w:val="clear" w:color="auto" w:fill="auto"/>
          </w:tcPr>
          <w:p w14:paraId="5B97EA8B" w14:textId="77777777" w:rsidR="009D2501" w:rsidRPr="00B55838" w:rsidRDefault="009D2501" w:rsidP="0073590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E0DB979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C340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74.33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915523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118 (7.9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7BF50F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64 (17.7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751605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.28 (±4.4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DA81ED" w14:textId="77777777" w:rsidR="009D2501" w:rsidRPr="00B55838" w:rsidRDefault="009D2501" w:rsidP="00A153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D2501" w:rsidRPr="00B55838" w14:paraId="2E353FFE" w14:textId="77777777" w:rsidTr="0086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700B37D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991" w:type="dxa"/>
            <w:shd w:val="clear" w:color="auto" w:fill="auto"/>
          </w:tcPr>
          <w:p w14:paraId="50F29727" w14:textId="77777777" w:rsidR="009D2501" w:rsidRPr="00B55838" w:rsidRDefault="009D2501" w:rsidP="0073590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059D9DB8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AB85A90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D76FB10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88A69DB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10BD69E" w14:textId="77777777" w:rsidR="009D2501" w:rsidRPr="00B55838" w:rsidRDefault="009D2501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D2501" w:rsidRPr="00B55838" w14:paraId="3BC4F1F1" w14:textId="77777777" w:rsidTr="008600C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vAlign w:val="center"/>
          </w:tcPr>
          <w:p w14:paraId="4BE4CFE2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ale (%)</w:t>
            </w:r>
          </w:p>
        </w:tc>
        <w:tc>
          <w:tcPr>
            <w:tcW w:w="991" w:type="dxa"/>
            <w:shd w:val="clear" w:color="auto" w:fill="auto"/>
          </w:tcPr>
          <w:p w14:paraId="2407FE6D" w14:textId="77777777" w:rsidR="009D2501" w:rsidRPr="00B55838" w:rsidRDefault="009D2501" w:rsidP="0073590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B84F99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632 (72.5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D27CAA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92 (7.5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058F08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147 (16.88)</w:t>
            </w:r>
          </w:p>
        </w:tc>
        <w:tc>
          <w:tcPr>
            <w:tcW w:w="1701" w:type="dxa"/>
            <w:shd w:val="clear" w:color="auto" w:fill="auto"/>
          </w:tcPr>
          <w:p w14:paraId="644CD064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.20 (±3.65)</w:t>
            </w:r>
          </w:p>
        </w:tc>
        <w:tc>
          <w:tcPr>
            <w:tcW w:w="1559" w:type="dxa"/>
            <w:shd w:val="clear" w:color="auto" w:fill="auto"/>
          </w:tcPr>
          <w:p w14:paraId="71E365CA" w14:textId="77777777" w:rsidR="009D2501" w:rsidRPr="00B55838" w:rsidRDefault="009D2501" w:rsidP="00A153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9D2501" w:rsidRPr="00B55838" w14:paraId="7DAE6E37" w14:textId="77777777" w:rsidTr="0086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D827243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auto"/>
          </w:tcPr>
          <w:p w14:paraId="6066214C" w14:textId="77777777" w:rsidR="009D2501" w:rsidRPr="00B55838" w:rsidRDefault="009D2501" w:rsidP="0073590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Co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ntro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1839D9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72.29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70207C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9B090C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20.16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7B6B63A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3.59 (±4.69)</w:t>
            </w:r>
          </w:p>
        </w:tc>
        <w:tc>
          <w:tcPr>
            <w:tcW w:w="1559" w:type="dxa"/>
            <w:shd w:val="clear" w:color="auto" w:fill="auto"/>
          </w:tcPr>
          <w:p w14:paraId="277990A2" w14:textId="77777777" w:rsidR="009D2501" w:rsidRPr="00B55838" w:rsidRDefault="009D2501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D2501" w:rsidRPr="00B55838" w14:paraId="1B791C92" w14:textId="77777777" w:rsidTr="008600C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vAlign w:val="center"/>
          </w:tcPr>
          <w:p w14:paraId="27C72C3E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Female (%)</w:t>
            </w:r>
          </w:p>
        </w:tc>
        <w:tc>
          <w:tcPr>
            <w:tcW w:w="991" w:type="dxa"/>
            <w:shd w:val="clear" w:color="auto" w:fill="auto"/>
          </w:tcPr>
          <w:p w14:paraId="1EF90E88" w14:textId="77777777" w:rsidR="009D2501" w:rsidRPr="00B55838" w:rsidRDefault="009D2501" w:rsidP="0073590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AF403C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119 (67.2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402CEB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37 (20.9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07F529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21 (11.86)</w:t>
            </w:r>
          </w:p>
        </w:tc>
        <w:tc>
          <w:tcPr>
            <w:tcW w:w="1701" w:type="dxa"/>
            <w:shd w:val="clear" w:color="auto" w:fill="auto"/>
          </w:tcPr>
          <w:p w14:paraId="6E54EBCD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.79 (±3.26)</w:t>
            </w:r>
          </w:p>
        </w:tc>
        <w:tc>
          <w:tcPr>
            <w:tcW w:w="1559" w:type="dxa"/>
            <w:shd w:val="clear" w:color="auto" w:fill="auto"/>
          </w:tcPr>
          <w:p w14:paraId="4AE7035E" w14:textId="77777777" w:rsidR="009D2501" w:rsidRPr="00B55838" w:rsidRDefault="009D2501" w:rsidP="00A153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D2501" w:rsidRPr="00B55838" w14:paraId="4C852750" w14:textId="77777777" w:rsidTr="0086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1049C457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auto"/>
          </w:tcPr>
          <w:p w14:paraId="78FDF307" w14:textId="77777777" w:rsidR="009D2501" w:rsidRPr="00B55838" w:rsidRDefault="009D2501" w:rsidP="0073590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Co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ntro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6140F0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80.66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051885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33 (9.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8A7E49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37 (10.22)</w:t>
            </w:r>
          </w:p>
        </w:tc>
        <w:tc>
          <w:tcPr>
            <w:tcW w:w="1701" w:type="dxa"/>
            <w:shd w:val="clear" w:color="auto" w:fill="auto"/>
          </w:tcPr>
          <w:p w14:paraId="651B736F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±4.34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9285D03" w14:textId="77777777" w:rsidR="009D2501" w:rsidRPr="00B55838" w:rsidRDefault="009D2501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D2501" w:rsidRPr="00B55838" w14:paraId="5E2CA033" w14:textId="77777777" w:rsidTr="008600CF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vAlign w:val="center"/>
          </w:tcPr>
          <w:p w14:paraId="2B41FF21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ge</w:t>
            </w:r>
            <w:r w:rsidRPr="00B5583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(M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B55838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±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1" w:type="dxa"/>
            <w:shd w:val="clear" w:color="auto" w:fill="auto"/>
          </w:tcPr>
          <w:p w14:paraId="1DE57161" w14:textId="77777777" w:rsidR="009D2501" w:rsidRPr="00B55838" w:rsidRDefault="009D2501" w:rsidP="0073590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ase</w:t>
            </w:r>
          </w:p>
        </w:tc>
        <w:tc>
          <w:tcPr>
            <w:tcW w:w="1559" w:type="dxa"/>
            <w:shd w:val="clear" w:color="auto" w:fill="auto"/>
          </w:tcPr>
          <w:p w14:paraId="063B484B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63.16 (±8.39)</w:t>
            </w:r>
          </w:p>
        </w:tc>
        <w:tc>
          <w:tcPr>
            <w:tcW w:w="1843" w:type="dxa"/>
            <w:shd w:val="clear" w:color="auto" w:fill="auto"/>
          </w:tcPr>
          <w:p w14:paraId="2B51259C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65.84 (±8.27)</w:t>
            </w:r>
          </w:p>
        </w:tc>
        <w:tc>
          <w:tcPr>
            <w:tcW w:w="1985" w:type="dxa"/>
            <w:shd w:val="clear" w:color="auto" w:fill="auto"/>
          </w:tcPr>
          <w:p w14:paraId="631CACA2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65.43 (±11.3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17B052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.30 (±3.59)</w:t>
            </w:r>
          </w:p>
        </w:tc>
        <w:tc>
          <w:tcPr>
            <w:tcW w:w="1559" w:type="dxa"/>
            <w:shd w:val="clear" w:color="auto" w:fill="auto"/>
          </w:tcPr>
          <w:p w14:paraId="4DD42217" w14:textId="77777777" w:rsidR="009D2501" w:rsidRPr="00B55838" w:rsidRDefault="009D2501" w:rsidP="00A153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D2501" w:rsidRPr="00B55838" w14:paraId="436056D7" w14:textId="77777777" w:rsidTr="0086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710AA82E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auto"/>
          </w:tcPr>
          <w:p w14:paraId="40E2DCE1" w14:textId="77777777" w:rsidR="009D2501" w:rsidRPr="00B55838" w:rsidRDefault="009D2501" w:rsidP="0073590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Co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ntrol</w:t>
            </w:r>
          </w:p>
        </w:tc>
        <w:tc>
          <w:tcPr>
            <w:tcW w:w="1559" w:type="dxa"/>
            <w:shd w:val="clear" w:color="auto" w:fill="auto"/>
          </w:tcPr>
          <w:p w14:paraId="5A407A6E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59.38 (±10.39)</w:t>
            </w:r>
          </w:p>
        </w:tc>
        <w:tc>
          <w:tcPr>
            <w:tcW w:w="1843" w:type="dxa"/>
            <w:shd w:val="clear" w:color="auto" w:fill="auto"/>
          </w:tcPr>
          <w:p w14:paraId="76A5ADDE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65.18 (±8.48)</w:t>
            </w:r>
          </w:p>
        </w:tc>
        <w:tc>
          <w:tcPr>
            <w:tcW w:w="1985" w:type="dxa"/>
            <w:shd w:val="clear" w:color="auto" w:fill="auto"/>
          </w:tcPr>
          <w:p w14:paraId="4D0C0AAB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66.64 (±9.8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02270C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.28 (±4.40)</w:t>
            </w:r>
          </w:p>
        </w:tc>
        <w:tc>
          <w:tcPr>
            <w:tcW w:w="1559" w:type="dxa"/>
            <w:shd w:val="clear" w:color="auto" w:fill="auto"/>
          </w:tcPr>
          <w:p w14:paraId="07A0EAE7" w14:textId="77777777" w:rsidR="009D2501" w:rsidRPr="00B55838" w:rsidRDefault="009D2501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D2501" w:rsidRPr="00B55838" w14:paraId="311709EC" w14:textId="77777777" w:rsidTr="008600CF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1F0556A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moking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991" w:type="dxa"/>
            <w:shd w:val="clear" w:color="auto" w:fill="auto"/>
          </w:tcPr>
          <w:p w14:paraId="5C099F25" w14:textId="77777777" w:rsidR="009D2501" w:rsidRPr="00B55838" w:rsidRDefault="009D2501" w:rsidP="0073590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782B2DE6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B8CBA21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0CD5B47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133A415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52AAC0B" w14:textId="77777777" w:rsidR="009D2501" w:rsidRPr="00B55838" w:rsidRDefault="009D2501" w:rsidP="00A153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D2501" w:rsidRPr="00B55838" w14:paraId="0D9A7801" w14:textId="77777777" w:rsidTr="0086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vAlign w:val="center"/>
          </w:tcPr>
          <w:p w14:paraId="5BE47A19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Current S</w:t>
            </w: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mo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kers (%)</w:t>
            </w:r>
          </w:p>
        </w:tc>
        <w:tc>
          <w:tcPr>
            <w:tcW w:w="991" w:type="dxa"/>
            <w:shd w:val="clear" w:color="auto" w:fill="auto"/>
          </w:tcPr>
          <w:p w14:paraId="672D0957" w14:textId="77777777" w:rsidR="009D2501" w:rsidRPr="00B55838" w:rsidRDefault="009D2501" w:rsidP="0073590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CC3CE6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356 (77.3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492BC8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2 (9.1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216488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62 (13.48)</w:t>
            </w:r>
          </w:p>
        </w:tc>
        <w:tc>
          <w:tcPr>
            <w:tcW w:w="1701" w:type="dxa"/>
            <w:shd w:val="clear" w:color="auto" w:fill="auto"/>
          </w:tcPr>
          <w:p w14:paraId="651A9D2E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.02 (±3.08)</w:t>
            </w:r>
          </w:p>
        </w:tc>
        <w:tc>
          <w:tcPr>
            <w:tcW w:w="1559" w:type="dxa"/>
            <w:shd w:val="clear" w:color="auto" w:fill="auto"/>
          </w:tcPr>
          <w:p w14:paraId="490CDD81" w14:textId="77777777" w:rsidR="009D2501" w:rsidRPr="00B55838" w:rsidRDefault="009D2501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D2501" w:rsidRPr="00B55838" w14:paraId="649DC6B9" w14:textId="77777777" w:rsidTr="008600C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</w:tcPr>
          <w:p w14:paraId="79FA858B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auto"/>
          </w:tcPr>
          <w:p w14:paraId="1AE214C4" w14:textId="77777777" w:rsidR="009D2501" w:rsidRPr="00B55838" w:rsidRDefault="009D2501" w:rsidP="0073590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Co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ntro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437300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356 (84.1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9FB200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18 (4.2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7C6C2A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9 (11.58)</w:t>
            </w:r>
          </w:p>
        </w:tc>
        <w:tc>
          <w:tcPr>
            <w:tcW w:w="1701" w:type="dxa"/>
            <w:shd w:val="clear" w:color="auto" w:fill="auto"/>
          </w:tcPr>
          <w:p w14:paraId="114E49A6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2.19 (±4.96)</w:t>
            </w:r>
          </w:p>
        </w:tc>
        <w:tc>
          <w:tcPr>
            <w:tcW w:w="1559" w:type="dxa"/>
            <w:shd w:val="clear" w:color="auto" w:fill="auto"/>
          </w:tcPr>
          <w:p w14:paraId="036C163D" w14:textId="77777777" w:rsidR="009D2501" w:rsidRPr="00B55838" w:rsidRDefault="009D2501" w:rsidP="00A153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D2501" w:rsidRPr="00B55838" w14:paraId="624A7035" w14:textId="77777777" w:rsidTr="0086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vAlign w:val="center"/>
          </w:tcPr>
          <w:p w14:paraId="13DD99A0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Former Smokers (%)</w:t>
            </w:r>
          </w:p>
        </w:tc>
        <w:tc>
          <w:tcPr>
            <w:tcW w:w="991" w:type="dxa"/>
            <w:shd w:val="clear" w:color="auto" w:fill="auto"/>
          </w:tcPr>
          <w:p w14:paraId="375B509D" w14:textId="77777777" w:rsidR="009D2501" w:rsidRPr="00B55838" w:rsidRDefault="009D2501" w:rsidP="0073590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30676F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266 (64.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FCE357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63 (15.2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AA6E87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85 (20.53)</w:t>
            </w:r>
          </w:p>
        </w:tc>
        <w:tc>
          <w:tcPr>
            <w:tcW w:w="1701" w:type="dxa"/>
            <w:shd w:val="clear" w:color="auto" w:fill="auto"/>
          </w:tcPr>
          <w:p w14:paraId="715EF680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.99 (±3.76)</w:t>
            </w:r>
          </w:p>
        </w:tc>
        <w:tc>
          <w:tcPr>
            <w:tcW w:w="1559" w:type="dxa"/>
            <w:shd w:val="clear" w:color="auto" w:fill="auto"/>
          </w:tcPr>
          <w:p w14:paraId="632374F3" w14:textId="77777777" w:rsidR="009D2501" w:rsidRPr="00B55838" w:rsidRDefault="009D2501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D2501" w:rsidRPr="00B55838" w14:paraId="13E41B6D" w14:textId="77777777" w:rsidTr="008600C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5CBF8A9A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auto"/>
          </w:tcPr>
          <w:p w14:paraId="3B351E9F" w14:textId="77777777" w:rsidR="009D2501" w:rsidRPr="00B55838" w:rsidRDefault="009D2501" w:rsidP="0073590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sz w:val="18"/>
                <w:szCs w:val="18"/>
              </w:rPr>
              <w:t>Co</w:t>
            </w: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ntro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E48A15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333 (64.0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923D0A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55 (10.5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3C9ABF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132 (25.38)</w:t>
            </w:r>
          </w:p>
        </w:tc>
        <w:tc>
          <w:tcPr>
            <w:tcW w:w="1701" w:type="dxa"/>
            <w:shd w:val="clear" w:color="auto" w:fill="auto"/>
          </w:tcPr>
          <w:p w14:paraId="260983CE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.55 (±4.30)</w:t>
            </w:r>
          </w:p>
        </w:tc>
        <w:tc>
          <w:tcPr>
            <w:tcW w:w="1559" w:type="dxa"/>
            <w:shd w:val="clear" w:color="auto" w:fill="auto"/>
          </w:tcPr>
          <w:p w14:paraId="56123766" w14:textId="77777777" w:rsidR="009D2501" w:rsidRPr="00B55838" w:rsidRDefault="009D2501" w:rsidP="00A153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D2501" w:rsidRPr="00B55838" w14:paraId="488EB523" w14:textId="77777777" w:rsidTr="0086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vAlign w:val="center"/>
          </w:tcPr>
          <w:p w14:paraId="30FCD022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Never Smokers (%)</w:t>
            </w:r>
          </w:p>
        </w:tc>
        <w:tc>
          <w:tcPr>
            <w:tcW w:w="991" w:type="dxa"/>
            <w:shd w:val="clear" w:color="auto" w:fill="auto"/>
          </w:tcPr>
          <w:p w14:paraId="6DC97048" w14:textId="77777777" w:rsidR="009D2501" w:rsidRPr="00B55838" w:rsidRDefault="009D2501" w:rsidP="0073590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E56261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129 (74.1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FC168D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24 (13.7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FA0DF7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21 (12.07)</w:t>
            </w:r>
          </w:p>
        </w:tc>
        <w:tc>
          <w:tcPr>
            <w:tcW w:w="1701" w:type="dxa"/>
            <w:shd w:val="clear" w:color="auto" w:fill="auto"/>
          </w:tcPr>
          <w:p w14:paraId="09F6A88E" w14:textId="77777777" w:rsidR="009D2501" w:rsidRPr="00B55838" w:rsidRDefault="009D2501" w:rsidP="00A153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3.38 (±3.72)</w:t>
            </w:r>
          </w:p>
        </w:tc>
        <w:tc>
          <w:tcPr>
            <w:tcW w:w="1559" w:type="dxa"/>
            <w:shd w:val="clear" w:color="auto" w:fill="auto"/>
          </w:tcPr>
          <w:p w14:paraId="56AD11BF" w14:textId="77777777" w:rsidR="009D2501" w:rsidRPr="00B55838" w:rsidRDefault="009D2501" w:rsidP="00A153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9D2501" w:rsidRPr="00B55838" w14:paraId="3650083E" w14:textId="77777777" w:rsidTr="008600CF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5C7D702" w14:textId="77777777" w:rsidR="009D2501" w:rsidRPr="00B55838" w:rsidRDefault="009D2501" w:rsidP="00735902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auto"/>
          </w:tcPr>
          <w:p w14:paraId="7E9032A7" w14:textId="77777777" w:rsidR="009D2501" w:rsidRPr="00B55838" w:rsidRDefault="009D2501" w:rsidP="0073590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F42315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17 (76.5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F2C48E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45 (8.2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6B5307" w14:textId="77777777" w:rsidR="009D2501" w:rsidRPr="00B55838" w:rsidDel="00C052AA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83 (15.23)</w:t>
            </w:r>
          </w:p>
        </w:tc>
        <w:tc>
          <w:tcPr>
            <w:tcW w:w="1701" w:type="dxa"/>
            <w:shd w:val="clear" w:color="auto" w:fill="auto"/>
          </w:tcPr>
          <w:p w14:paraId="585D0C68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sz w:val="18"/>
                <w:szCs w:val="18"/>
              </w:rPr>
              <w:t>2.92 (±4.62)</w:t>
            </w:r>
          </w:p>
        </w:tc>
        <w:tc>
          <w:tcPr>
            <w:tcW w:w="1559" w:type="dxa"/>
            <w:shd w:val="clear" w:color="auto" w:fill="auto"/>
          </w:tcPr>
          <w:p w14:paraId="04B1DBF5" w14:textId="77777777" w:rsidR="009D2501" w:rsidRPr="00B55838" w:rsidRDefault="009D2501" w:rsidP="00A153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</w:tbl>
    <w:p w14:paraId="3758FBE1" w14:textId="77777777" w:rsidR="009D2501" w:rsidRPr="00B55838" w:rsidRDefault="009D2501" w:rsidP="009D2501">
      <w:pPr>
        <w:spacing w:line="360" w:lineRule="auto"/>
        <w:rPr>
          <w:sz w:val="18"/>
          <w:szCs w:val="18"/>
          <w:vertAlign w:val="superscript"/>
        </w:rPr>
      </w:pPr>
    </w:p>
    <w:p w14:paraId="6BC3B9E8" w14:textId="77777777" w:rsidR="009D2501" w:rsidRPr="00B55838" w:rsidRDefault="009D2501" w:rsidP="009D250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B55838">
        <w:rPr>
          <w:sz w:val="18"/>
          <w:szCs w:val="18"/>
          <w:vertAlign w:val="superscript"/>
        </w:rPr>
        <w:t xml:space="preserve">a </w:t>
      </w:r>
      <w:r w:rsidRPr="00B55838">
        <w:rPr>
          <w:rFonts w:ascii="Times New Roman" w:hAnsi="Times New Roman" w:cs="Times New Roman"/>
          <w:sz w:val="18"/>
          <w:szCs w:val="18"/>
        </w:rPr>
        <w:t xml:space="preserve">Calculated by χ </w:t>
      </w:r>
      <w:r w:rsidRPr="00B55838"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 w:rsidRPr="00B55838">
        <w:rPr>
          <w:rFonts w:ascii="Times New Roman" w:hAnsi="Times New Roman" w:cs="Times New Roman"/>
          <w:sz w:val="18"/>
          <w:szCs w:val="18"/>
        </w:rPr>
        <w:t xml:space="preserve">test for categorical variables and </w:t>
      </w:r>
      <w:r w:rsidRPr="00B55838">
        <w:rPr>
          <w:rFonts w:ascii="Times New Roman" w:hAnsi="Times New Roman" w:cs="Times New Roman"/>
          <w:i/>
          <w:sz w:val="18"/>
          <w:szCs w:val="18"/>
        </w:rPr>
        <w:t>t</w:t>
      </w:r>
      <w:r w:rsidR="00EC3408">
        <w:rPr>
          <w:rFonts w:ascii="Times New Roman" w:hAnsi="Times New Roman" w:cs="Times New Roman"/>
          <w:sz w:val="18"/>
          <w:szCs w:val="18"/>
        </w:rPr>
        <w:t xml:space="preserve"> </w:t>
      </w:r>
      <w:r w:rsidRPr="00B55838">
        <w:rPr>
          <w:rFonts w:ascii="Times New Roman" w:hAnsi="Times New Roman" w:cs="Times New Roman"/>
          <w:sz w:val="18"/>
          <w:szCs w:val="18"/>
        </w:rPr>
        <w:t>test for continuous variables.</w:t>
      </w:r>
    </w:p>
    <w:p w14:paraId="4EBFEAF2" w14:textId="77777777" w:rsidR="009D2501" w:rsidRPr="00B55838" w:rsidRDefault="009D2501" w:rsidP="009D250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B55838">
        <w:rPr>
          <w:rFonts w:ascii="Times New Roman" w:hAnsi="Times New Roman" w:cs="Times New Roman"/>
          <w:sz w:val="18"/>
          <w:szCs w:val="18"/>
        </w:rPr>
        <w:t>A</w:t>
      </w:r>
      <w:r w:rsidRPr="00B55838">
        <w:rPr>
          <w:rFonts w:ascii="Times New Roman" w:hAnsi="Times New Roman" w:cs="Times New Roman" w:hint="eastAsia"/>
          <w:sz w:val="18"/>
          <w:szCs w:val="18"/>
        </w:rPr>
        <w:t xml:space="preserve">bbreviation: </w:t>
      </w:r>
      <w:r w:rsidRPr="00B55838">
        <w:rPr>
          <w:rFonts w:ascii="Times New Roman" w:hAnsi="Times New Roman" w:cs="Times New Roman" w:hint="eastAsia"/>
          <w:i/>
          <w:sz w:val="18"/>
          <w:szCs w:val="18"/>
        </w:rPr>
        <w:t>N</w:t>
      </w:r>
      <w:r w:rsidRPr="00B55838">
        <w:rPr>
          <w:rFonts w:ascii="Times New Roman" w:hAnsi="Times New Roman" w:cs="Times New Roman"/>
          <w:sz w:val="18"/>
          <w:szCs w:val="18"/>
        </w:rPr>
        <w:t>=Number; SD=Standard Deviation.</w:t>
      </w:r>
    </w:p>
    <w:p w14:paraId="33A534E2" w14:textId="77777777" w:rsidR="009D2501" w:rsidRPr="00B55838" w:rsidRDefault="009D2501" w:rsidP="00046C4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B55838">
        <w:rPr>
          <w:rFonts w:ascii="Times New Roman" w:hAnsi="Times New Roman" w:cs="Times New Roman"/>
          <w:i/>
          <w:sz w:val="18"/>
          <w:szCs w:val="18"/>
        </w:rPr>
        <w:t>P</w:t>
      </w:r>
      <w:r w:rsidRPr="00B55838">
        <w:rPr>
          <w:rFonts w:ascii="Times New Roman" w:hAnsi="Times New Roman" w:cs="Times New Roman"/>
          <w:sz w:val="18"/>
          <w:szCs w:val="18"/>
        </w:rPr>
        <w:t>-values &lt;0.05 were considered statistically significant.</w:t>
      </w:r>
    </w:p>
    <w:p w14:paraId="63EA9C50" w14:textId="77777777" w:rsidR="009D2501" w:rsidRPr="00B55838" w:rsidRDefault="009D2501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A7B9D94" w14:textId="77777777" w:rsidR="009D2501" w:rsidRPr="00B55838" w:rsidRDefault="009D2501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358FB8D" w14:textId="77777777" w:rsidR="009D2501" w:rsidRPr="00B55838" w:rsidRDefault="009D2501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77B72051" w14:textId="77777777" w:rsidR="007F71A1" w:rsidRPr="00B55838" w:rsidRDefault="007F71A1" w:rsidP="007F71A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Table</w:t>
      </w:r>
      <w:r w:rsidR="00A8634F"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9D2501"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 w:rsidR="00A8634F"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alyses for 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Caffeinated and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Decaffeinated Coffee with Bladder Cancer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Risk</w:t>
      </w:r>
      <w:r w:rsidR="00A1531A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djusted for Age, Gender and Smoking</w:t>
      </w:r>
    </w:p>
    <w:p w14:paraId="475FCA4C" w14:textId="77777777" w:rsidR="007F71A1" w:rsidRPr="00B55838" w:rsidRDefault="007F71A1" w:rsidP="007F71A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pPr w:leftFromText="180" w:rightFromText="180" w:vertAnchor="text" w:horzAnchor="page" w:tblpXSpec="center" w:tblpY="23"/>
        <w:tblW w:w="7939" w:type="dxa"/>
        <w:tblBorders>
          <w:top w:val="single" w:sz="4" w:space="0" w:color="666666" w:themeColor="text1" w:themeTint="99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9"/>
        <w:gridCol w:w="1580"/>
        <w:gridCol w:w="1579"/>
        <w:gridCol w:w="1695"/>
        <w:gridCol w:w="6"/>
      </w:tblGrid>
      <w:tr w:rsidR="003D592A" w:rsidRPr="00B55838" w14:paraId="7B1CB7CA" w14:textId="77777777" w:rsidTr="00842254">
        <w:trPr>
          <w:gridAfter w:val="1"/>
          <w:wAfter w:w="6" w:type="dxa"/>
          <w:trHeight w:val="274"/>
        </w:trPr>
        <w:tc>
          <w:tcPr>
            <w:tcW w:w="3079" w:type="dxa"/>
            <w:vMerge w:val="restart"/>
            <w:tcBorders>
              <w:top w:val="single" w:sz="4" w:space="0" w:color="666666" w:themeColor="text1" w:themeTint="99"/>
              <w:bottom w:val="nil"/>
            </w:tcBorders>
            <w:vAlign w:val="center"/>
          </w:tcPr>
          <w:p w14:paraId="40E09DA6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4854" w:type="dxa"/>
            <w:gridSpan w:val="3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</w:tcPr>
          <w:p w14:paraId="040CD38F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offee Consumption</w:t>
            </w: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ORs and 95% CI)</w:t>
            </w:r>
          </w:p>
        </w:tc>
      </w:tr>
      <w:tr w:rsidR="003D592A" w:rsidRPr="00B55838" w14:paraId="189988B0" w14:textId="77777777" w:rsidTr="00842254">
        <w:trPr>
          <w:trHeight w:val="496"/>
        </w:trPr>
        <w:tc>
          <w:tcPr>
            <w:tcW w:w="3079" w:type="dxa"/>
            <w:vMerge/>
            <w:tcBorders>
              <w:top w:val="nil"/>
              <w:bottom w:val="single" w:sz="4" w:space="0" w:color="666666" w:themeColor="text1" w:themeTint="99"/>
            </w:tcBorders>
          </w:tcPr>
          <w:p w14:paraId="17C3ABFC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bottom w:val="single" w:sz="4" w:space="0" w:color="666666" w:themeColor="text1" w:themeTint="99"/>
            </w:tcBorders>
            <w:vAlign w:val="center"/>
          </w:tcPr>
          <w:p w14:paraId="48A98FBA" w14:textId="77777777" w:rsidR="007F71A1" w:rsidRPr="00B55838" w:rsidRDefault="007F71A1" w:rsidP="00A153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579" w:type="dxa"/>
            <w:tcBorders>
              <w:top w:val="nil"/>
              <w:bottom w:val="single" w:sz="4" w:space="0" w:color="666666" w:themeColor="text1" w:themeTint="99"/>
            </w:tcBorders>
            <w:vAlign w:val="center"/>
          </w:tcPr>
          <w:p w14:paraId="2BFBC0B7" w14:textId="77777777" w:rsidR="007F71A1" w:rsidRPr="00B55838" w:rsidRDefault="007F71A1" w:rsidP="00A1531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caffeinated</w:t>
            </w:r>
            <w:r w:rsidR="00EC3408" w:rsidRPr="00EC3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666666" w:themeColor="text1" w:themeTint="99"/>
            </w:tcBorders>
            <w:vAlign w:val="center"/>
          </w:tcPr>
          <w:p w14:paraId="741D06C4" w14:textId="77777777" w:rsidR="007F71A1" w:rsidRPr="00B55838" w:rsidRDefault="007F71A1" w:rsidP="00A1531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ffeinated</w:t>
            </w:r>
            <w:r w:rsidR="00EC3408" w:rsidRPr="00EC340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D592A" w:rsidRPr="00B55838" w14:paraId="1AE1C72F" w14:textId="77777777" w:rsidTr="003D592A">
        <w:trPr>
          <w:trHeight w:val="409"/>
        </w:trPr>
        <w:tc>
          <w:tcPr>
            <w:tcW w:w="3079" w:type="dxa"/>
            <w:tcBorders>
              <w:top w:val="single" w:sz="4" w:space="0" w:color="666666" w:themeColor="text1" w:themeTint="99"/>
            </w:tcBorders>
            <w:vAlign w:val="center"/>
          </w:tcPr>
          <w:p w14:paraId="551D889A" w14:textId="77777777" w:rsidR="007F71A1" w:rsidRPr="00B55838" w:rsidRDefault="007F71A1" w:rsidP="008600C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ffeinated versus Decaffeinated</w:t>
            </w:r>
          </w:p>
        </w:tc>
        <w:tc>
          <w:tcPr>
            <w:tcW w:w="1580" w:type="dxa"/>
            <w:tcBorders>
              <w:top w:val="single" w:sz="4" w:space="0" w:color="666666" w:themeColor="text1" w:themeTint="99"/>
            </w:tcBorders>
            <w:vAlign w:val="center"/>
          </w:tcPr>
          <w:p w14:paraId="690E4C6B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579" w:type="dxa"/>
            <w:tcBorders>
              <w:top w:val="single" w:sz="4" w:space="0" w:color="666666" w:themeColor="text1" w:themeTint="99"/>
            </w:tcBorders>
            <w:vAlign w:val="center"/>
          </w:tcPr>
          <w:p w14:paraId="649681DB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gridSpan w:val="2"/>
            <w:tcBorders>
              <w:top w:val="single" w:sz="4" w:space="0" w:color="666666" w:themeColor="text1" w:themeTint="99"/>
            </w:tcBorders>
            <w:vAlign w:val="center"/>
          </w:tcPr>
          <w:p w14:paraId="7D00985B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88 </w:t>
            </w:r>
            <w:r w:rsidRPr="00B558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-2.48</w:t>
            </w:r>
            <w:r w:rsidRPr="00B558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D592A" w:rsidRPr="00B55838" w14:paraId="6395F279" w14:textId="77777777" w:rsidTr="003D592A">
        <w:trPr>
          <w:trHeight w:val="199"/>
        </w:trPr>
        <w:tc>
          <w:tcPr>
            <w:tcW w:w="3079" w:type="dxa"/>
            <w:vAlign w:val="center"/>
          </w:tcPr>
          <w:p w14:paraId="62A30DBF" w14:textId="77777777" w:rsidR="007F71A1" w:rsidRPr="00B55838" w:rsidRDefault="007F71A1" w:rsidP="008600C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ffeinated versus Never</w:t>
            </w:r>
          </w:p>
        </w:tc>
        <w:tc>
          <w:tcPr>
            <w:tcW w:w="1580" w:type="dxa"/>
            <w:vAlign w:val="center"/>
          </w:tcPr>
          <w:p w14:paraId="245330A7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79" w:type="dxa"/>
            <w:vAlign w:val="center"/>
          </w:tcPr>
          <w:p w14:paraId="267E4F76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701" w:type="dxa"/>
            <w:gridSpan w:val="2"/>
            <w:vAlign w:val="center"/>
          </w:tcPr>
          <w:p w14:paraId="56BB1EB5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 (1.06-2.21)</w:t>
            </w:r>
          </w:p>
        </w:tc>
      </w:tr>
      <w:tr w:rsidR="003D592A" w:rsidRPr="00B55838" w14:paraId="75497125" w14:textId="77777777" w:rsidTr="003D592A">
        <w:trPr>
          <w:trHeight w:val="419"/>
        </w:trPr>
        <w:tc>
          <w:tcPr>
            <w:tcW w:w="3079" w:type="dxa"/>
            <w:vAlign w:val="center"/>
          </w:tcPr>
          <w:p w14:paraId="0A83FB4E" w14:textId="77777777" w:rsidR="007F71A1" w:rsidRPr="00B55838" w:rsidRDefault="007F71A1" w:rsidP="008600C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caffeinated versus Never</w:t>
            </w:r>
          </w:p>
        </w:tc>
        <w:tc>
          <w:tcPr>
            <w:tcW w:w="1580" w:type="dxa"/>
            <w:vAlign w:val="center"/>
          </w:tcPr>
          <w:p w14:paraId="044C8FAB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79" w:type="dxa"/>
            <w:vAlign w:val="center"/>
          </w:tcPr>
          <w:p w14:paraId="08304CAB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29-2.03)</w:t>
            </w:r>
          </w:p>
        </w:tc>
        <w:tc>
          <w:tcPr>
            <w:tcW w:w="1701" w:type="dxa"/>
            <w:gridSpan w:val="2"/>
            <w:vAlign w:val="center"/>
          </w:tcPr>
          <w:p w14:paraId="3FFA02C7" w14:textId="77777777" w:rsidR="007F71A1" w:rsidRPr="00B55838" w:rsidRDefault="007F71A1" w:rsidP="00A153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</w:tbl>
    <w:p w14:paraId="1D868504" w14:textId="77777777" w:rsidR="007F71A1" w:rsidRPr="00B55838" w:rsidRDefault="007F71A1" w:rsidP="007F71A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CA9A592" w14:textId="77777777" w:rsidR="007F71A1" w:rsidRPr="00B55838" w:rsidRDefault="007F71A1" w:rsidP="007F71A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341B7F2" w14:textId="77777777" w:rsidR="007F71A1" w:rsidRPr="00B55838" w:rsidRDefault="007F71A1" w:rsidP="007F71A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B3A7397" w14:textId="77777777" w:rsidR="007F71A1" w:rsidRPr="00B55838" w:rsidRDefault="007F71A1" w:rsidP="007F71A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C7135ED" w14:textId="77777777" w:rsidR="007F71A1" w:rsidRPr="00B55838" w:rsidRDefault="007F71A1" w:rsidP="007F71A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E2ECFA4" w14:textId="77777777" w:rsidR="007F71A1" w:rsidRPr="00B55838" w:rsidRDefault="007F71A1" w:rsidP="007F71A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4E09AE0" w14:textId="77777777" w:rsidR="007F71A1" w:rsidRPr="00B55838" w:rsidRDefault="007F71A1" w:rsidP="007F71A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7A2441D" w14:textId="77777777" w:rsidR="007F71A1" w:rsidRPr="00B55838" w:rsidRDefault="007F71A1" w:rsidP="007F71A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71BE3F9" w14:textId="77777777" w:rsidR="007F71A1" w:rsidRPr="00B55838" w:rsidRDefault="007F71A1" w:rsidP="007F71A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405C6B0" w14:textId="77777777" w:rsidR="007F71A1" w:rsidRPr="00B55838" w:rsidRDefault="00EC3408" w:rsidP="003D592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a</w:t>
      </w:r>
      <w:r w:rsidR="007F71A1" w:rsidRPr="00B55838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</w:t>
      </w:r>
      <w:r w:rsidR="007F71A1" w:rsidRPr="00B5583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Model 2: Adjusted for age, </w:t>
      </w:r>
      <w:r w:rsidR="00A1531A" w:rsidRPr="00B5583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gender </w:t>
      </w:r>
      <w:r w:rsidR="007F71A1" w:rsidRPr="00B5583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and smoking</w:t>
      </w:r>
      <w:r w:rsidR="007F71A1" w:rsidRPr="00B55838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>.</w:t>
      </w:r>
    </w:p>
    <w:p w14:paraId="5CA411BF" w14:textId="77777777" w:rsidR="007F71A1" w:rsidRPr="00B55838" w:rsidRDefault="007F71A1" w:rsidP="003D592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bbreviation: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OR=Odds Ratio; CI=Confidence Interval.</w:t>
      </w:r>
    </w:p>
    <w:p w14:paraId="1D49B4FD" w14:textId="77777777" w:rsidR="007F71A1" w:rsidRPr="00B55838" w:rsidRDefault="007F71A1" w:rsidP="003D592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ferent groups were never coffee 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onsumers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 decaffeinated coffee consumers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14:paraId="2FB11744" w14:textId="77777777" w:rsidR="009D2501" w:rsidRPr="00B55838" w:rsidRDefault="009D2501" w:rsidP="003D592A">
      <w:pPr>
        <w:spacing w:line="360" w:lineRule="auto"/>
        <w:rPr>
          <w:rFonts w:ascii="Times" w:hAnsi="Times" w:cs="Times"/>
          <w:b/>
          <w:color w:val="000000" w:themeColor="text1"/>
          <w:kern w:val="0"/>
          <w:sz w:val="18"/>
          <w:szCs w:val="18"/>
        </w:rPr>
      </w:pPr>
    </w:p>
    <w:p w14:paraId="37D65EE0" w14:textId="77777777" w:rsidR="00202DC4" w:rsidRPr="00B55838" w:rsidRDefault="00A8634F">
      <w:pPr>
        <w:pStyle w:val="ListParagraph"/>
        <w:spacing w:line="360" w:lineRule="auto"/>
        <w:ind w:left="785" w:firstLineChars="0" w:firstLine="0"/>
        <w:jc w:val="center"/>
        <w:rPr>
          <w:rFonts w:ascii="Times" w:hAnsi="Times" w:cs="Times"/>
          <w:color w:val="000000" w:themeColor="text1"/>
          <w:kern w:val="0"/>
          <w:sz w:val="18"/>
          <w:szCs w:val="18"/>
        </w:rPr>
      </w:pPr>
      <w:r w:rsidRPr="00B55838">
        <w:rPr>
          <w:rFonts w:ascii="Times" w:hAnsi="Times" w:cs="Times"/>
          <w:b/>
          <w:color w:val="000000" w:themeColor="text1"/>
          <w:kern w:val="0"/>
          <w:sz w:val="18"/>
          <w:szCs w:val="18"/>
        </w:rPr>
        <w:t xml:space="preserve">Supplementary Table </w:t>
      </w:r>
      <w:r w:rsidR="009D2501" w:rsidRPr="00B55838">
        <w:rPr>
          <w:rFonts w:ascii="Times" w:hAnsi="Times" w:cs="Times"/>
          <w:b/>
          <w:color w:val="000000" w:themeColor="text1"/>
          <w:kern w:val="0"/>
          <w:sz w:val="18"/>
          <w:szCs w:val="18"/>
        </w:rPr>
        <w:t>3</w:t>
      </w:r>
      <w:r w:rsidR="00202DC4" w:rsidRPr="00B55838">
        <w:rPr>
          <w:rFonts w:ascii="Times" w:hAnsi="Times" w:cs="Times"/>
          <w:b/>
          <w:color w:val="000000" w:themeColor="text1"/>
          <w:kern w:val="0"/>
          <w:sz w:val="18"/>
          <w:szCs w:val="18"/>
        </w:rPr>
        <w:t xml:space="preserve">. </w:t>
      </w:r>
      <w:r w:rsidR="00202DC4" w:rsidRPr="00B55838">
        <w:rPr>
          <w:rFonts w:ascii="Times" w:hAnsi="Times" w:cs="Times"/>
          <w:color w:val="000000" w:themeColor="text1"/>
          <w:kern w:val="0"/>
          <w:sz w:val="18"/>
          <w:szCs w:val="18"/>
        </w:rPr>
        <w:t xml:space="preserve">Adjusted </w:t>
      </w:r>
      <w:r w:rsidR="00202DC4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dds Ratios and 95% Confidence Intervals </w:t>
      </w:r>
      <w:r w:rsidR="00202DC4"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of Bladder Cancer </w:t>
      </w:r>
      <w:r w:rsidR="00202DC4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According</w:t>
      </w:r>
      <w:r w:rsidR="00202DC4" w:rsidRPr="00B55838">
        <w:rPr>
          <w:rFonts w:ascii="Times" w:hAnsi="Times" w:cs="Times"/>
          <w:color w:val="000000" w:themeColor="text1"/>
          <w:kern w:val="0"/>
          <w:sz w:val="18"/>
          <w:szCs w:val="18"/>
        </w:rPr>
        <w:t xml:space="preserve"> to Coffee Consumption in Never Smokers</w:t>
      </w:r>
    </w:p>
    <w:tbl>
      <w:tblPr>
        <w:tblpPr w:leftFromText="180" w:rightFromText="180" w:vertAnchor="text" w:horzAnchor="margin" w:tblpY="259"/>
        <w:tblW w:w="13875" w:type="dxa"/>
        <w:tblBorders>
          <w:top w:val="single" w:sz="4" w:space="0" w:color="666666" w:themeColor="text1" w:themeTint="99"/>
          <w:bottom w:val="single" w:sz="4" w:space="0" w:color="666666" w:themeColor="text1" w:themeTint="99"/>
        </w:tblBorders>
        <w:tblLayout w:type="fixed"/>
        <w:tblLook w:val="04A0" w:firstRow="1" w:lastRow="0" w:firstColumn="1" w:lastColumn="0" w:noHBand="0" w:noVBand="1"/>
      </w:tblPr>
      <w:tblGrid>
        <w:gridCol w:w="2487"/>
        <w:gridCol w:w="1904"/>
        <w:gridCol w:w="1166"/>
        <w:gridCol w:w="1457"/>
        <w:gridCol w:w="1603"/>
        <w:gridCol w:w="1458"/>
        <w:gridCol w:w="1457"/>
        <w:gridCol w:w="1468"/>
        <w:gridCol w:w="875"/>
      </w:tblGrid>
      <w:tr w:rsidR="003D592A" w:rsidRPr="00B55838" w14:paraId="2A2D4257" w14:textId="77777777" w:rsidTr="00DA1E2D">
        <w:trPr>
          <w:trHeight w:val="558"/>
        </w:trPr>
        <w:tc>
          <w:tcPr>
            <w:tcW w:w="4391" w:type="dxa"/>
            <w:gridSpan w:val="2"/>
            <w:vMerge w:val="restart"/>
            <w:tcBorders>
              <w:top w:val="single" w:sz="4" w:space="0" w:color="666666" w:themeColor="text1" w:themeTint="99"/>
              <w:bottom w:val="nil"/>
            </w:tcBorders>
            <w:vAlign w:val="center"/>
          </w:tcPr>
          <w:p w14:paraId="360282AE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Mo</w:t>
            </w: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l Adjustments</w:t>
            </w:r>
            <w:r w:rsidRPr="00B55838" w:rsidDel="005F7D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609" w:type="dxa"/>
            <w:gridSpan w:val="6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195C15BF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offee</w:t>
            </w: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Consumption (ORs and 95% CI)</w:t>
            </w:r>
          </w:p>
        </w:tc>
        <w:tc>
          <w:tcPr>
            <w:tcW w:w="875" w:type="dxa"/>
            <w:vMerge w:val="restart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7CBAED44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B55838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-</w:t>
            </w: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rend</w:t>
            </w:r>
          </w:p>
        </w:tc>
      </w:tr>
      <w:tr w:rsidR="003D592A" w:rsidRPr="00B55838" w14:paraId="78174A88" w14:textId="77777777" w:rsidTr="00DA1E2D">
        <w:trPr>
          <w:trHeight w:val="394"/>
        </w:trPr>
        <w:tc>
          <w:tcPr>
            <w:tcW w:w="4391" w:type="dxa"/>
            <w:gridSpan w:val="2"/>
            <w:vMerge/>
            <w:tcBorders>
              <w:top w:val="nil"/>
              <w:bottom w:val="single" w:sz="4" w:space="0" w:color="666666" w:themeColor="text1" w:themeTint="99"/>
            </w:tcBorders>
            <w:vAlign w:val="center"/>
          </w:tcPr>
          <w:p w14:paraId="2556C82B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0D49D4D1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45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64761C6E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≤</w:t>
            </w:r>
            <w:r w:rsidRPr="00B5583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1 cup/day</w:t>
            </w:r>
          </w:p>
        </w:tc>
        <w:tc>
          <w:tcPr>
            <w:tcW w:w="1603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222DA53E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1-2 </w:t>
            </w:r>
            <w:r w:rsidRPr="00B5583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ups/</w:t>
            </w: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ay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4C2909F9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2-3 </w:t>
            </w:r>
            <w:r w:rsidRPr="00B5583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ups/day</w:t>
            </w:r>
          </w:p>
        </w:tc>
        <w:tc>
          <w:tcPr>
            <w:tcW w:w="145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5D70761D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3-4 </w:t>
            </w:r>
            <w:r w:rsidRPr="00B5583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ups</w:t>
            </w: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day</w:t>
            </w:r>
          </w:p>
        </w:tc>
        <w:tc>
          <w:tcPr>
            <w:tcW w:w="146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3E701C83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&gt; </w:t>
            </w: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4 </w:t>
            </w:r>
            <w:r w:rsidRPr="00B5583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ups</w:t>
            </w: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day</w:t>
            </w:r>
          </w:p>
        </w:tc>
        <w:tc>
          <w:tcPr>
            <w:tcW w:w="875" w:type="dxa"/>
            <w:vMerge/>
            <w:tcBorders>
              <w:top w:val="nil"/>
              <w:bottom w:val="single" w:sz="4" w:space="0" w:color="666666" w:themeColor="text1" w:themeTint="99"/>
            </w:tcBorders>
            <w:vAlign w:val="center"/>
          </w:tcPr>
          <w:p w14:paraId="6E02AF98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</w:tr>
      <w:tr w:rsidR="003D592A" w:rsidRPr="00B55838" w14:paraId="6B94F72E" w14:textId="77777777" w:rsidTr="00DA1E2D">
        <w:trPr>
          <w:trHeight w:val="916"/>
        </w:trPr>
        <w:tc>
          <w:tcPr>
            <w:tcW w:w="2487" w:type="dxa"/>
            <w:vMerge w:val="restart"/>
            <w:tcBorders>
              <w:top w:val="single" w:sz="4" w:space="0" w:color="666666" w:themeColor="text1" w:themeTint="99"/>
            </w:tcBorders>
            <w:vAlign w:val="center"/>
          </w:tcPr>
          <w:p w14:paraId="30934E66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nified Cup Size</w:t>
            </w:r>
          </w:p>
          <w:p w14:paraId="1E3376CC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237ml/cup)</w:t>
            </w:r>
          </w:p>
        </w:tc>
        <w:tc>
          <w:tcPr>
            <w:tcW w:w="1904" w:type="dxa"/>
            <w:tcBorders>
              <w:top w:val="single" w:sz="4" w:space="0" w:color="666666" w:themeColor="text1" w:themeTint="99"/>
            </w:tcBorders>
            <w:vAlign w:val="center"/>
          </w:tcPr>
          <w:p w14:paraId="37613E7C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Model </w:t>
            </w: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C3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66" w:type="dxa"/>
            <w:tcBorders>
              <w:top w:val="single" w:sz="4" w:space="0" w:color="666666" w:themeColor="text1" w:themeTint="99"/>
            </w:tcBorders>
            <w:vAlign w:val="center"/>
          </w:tcPr>
          <w:p w14:paraId="28A6F4BD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57" w:type="dxa"/>
            <w:tcBorders>
              <w:top w:val="single" w:sz="4" w:space="0" w:color="666666" w:themeColor="text1" w:themeTint="99"/>
            </w:tcBorders>
            <w:vAlign w:val="center"/>
          </w:tcPr>
          <w:p w14:paraId="2807BA66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0-1.18)</w:t>
            </w:r>
          </w:p>
        </w:tc>
        <w:tc>
          <w:tcPr>
            <w:tcW w:w="1603" w:type="dxa"/>
            <w:tcBorders>
              <w:top w:val="single" w:sz="4" w:space="0" w:color="666666" w:themeColor="text1" w:themeTint="99"/>
            </w:tcBorders>
            <w:vAlign w:val="center"/>
          </w:tcPr>
          <w:p w14:paraId="4B869653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 (1.15-1.70)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</w:tcBorders>
            <w:vAlign w:val="center"/>
          </w:tcPr>
          <w:p w14:paraId="0541BBA2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(0.95-1.38)</w:t>
            </w:r>
          </w:p>
        </w:tc>
        <w:tc>
          <w:tcPr>
            <w:tcW w:w="1457" w:type="dxa"/>
            <w:tcBorders>
              <w:top w:val="single" w:sz="4" w:space="0" w:color="666666" w:themeColor="text1" w:themeTint="99"/>
            </w:tcBorders>
            <w:vAlign w:val="center"/>
          </w:tcPr>
          <w:p w14:paraId="45C7E249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 (1.24-1.81)</w:t>
            </w:r>
          </w:p>
        </w:tc>
        <w:tc>
          <w:tcPr>
            <w:tcW w:w="1468" w:type="dxa"/>
            <w:tcBorders>
              <w:top w:val="single" w:sz="4" w:space="0" w:color="666666" w:themeColor="text1" w:themeTint="99"/>
            </w:tcBorders>
            <w:vAlign w:val="center"/>
          </w:tcPr>
          <w:p w14:paraId="2040D959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 (1.51-2.06)</w:t>
            </w:r>
          </w:p>
        </w:tc>
        <w:tc>
          <w:tcPr>
            <w:tcW w:w="875" w:type="dxa"/>
            <w:tcBorders>
              <w:top w:val="single" w:sz="4" w:space="0" w:color="666666" w:themeColor="text1" w:themeTint="99"/>
            </w:tcBorders>
            <w:vAlign w:val="center"/>
          </w:tcPr>
          <w:p w14:paraId="72DEE21A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3D592A" w:rsidRPr="00B55838" w14:paraId="7264ECF9" w14:textId="77777777" w:rsidTr="00DA1E2D">
        <w:trPr>
          <w:trHeight w:val="849"/>
        </w:trPr>
        <w:tc>
          <w:tcPr>
            <w:tcW w:w="2487" w:type="dxa"/>
            <w:vMerge/>
            <w:vAlign w:val="center"/>
          </w:tcPr>
          <w:p w14:paraId="4CDB83BD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04" w:type="dxa"/>
            <w:vAlign w:val="center"/>
          </w:tcPr>
          <w:p w14:paraId="1C59D662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odel 2</w:t>
            </w:r>
            <w:r w:rsidR="00EC3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vAlign w:val="center"/>
          </w:tcPr>
          <w:p w14:paraId="3D823695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57" w:type="dxa"/>
            <w:vAlign w:val="center"/>
          </w:tcPr>
          <w:p w14:paraId="4774C8D2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68-1.02)</w:t>
            </w:r>
          </w:p>
        </w:tc>
        <w:tc>
          <w:tcPr>
            <w:tcW w:w="1603" w:type="dxa"/>
            <w:vAlign w:val="center"/>
          </w:tcPr>
          <w:p w14:paraId="66490032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95-1.43)</w:t>
            </w:r>
          </w:p>
        </w:tc>
        <w:tc>
          <w:tcPr>
            <w:tcW w:w="1458" w:type="dxa"/>
            <w:vAlign w:val="center"/>
          </w:tcPr>
          <w:p w14:paraId="19996B30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0.76-1.12)</w:t>
            </w:r>
          </w:p>
        </w:tc>
        <w:tc>
          <w:tcPr>
            <w:tcW w:w="1457" w:type="dxa"/>
            <w:vAlign w:val="center"/>
          </w:tcPr>
          <w:p w14:paraId="2DB1CEEE" w14:textId="77777777" w:rsidR="00DA1E2D" w:rsidRPr="00B55838" w:rsidRDefault="00DA1E2D" w:rsidP="00DA1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(0.94-1.40)</w:t>
            </w:r>
          </w:p>
        </w:tc>
        <w:tc>
          <w:tcPr>
            <w:tcW w:w="1468" w:type="dxa"/>
            <w:vAlign w:val="center"/>
          </w:tcPr>
          <w:p w14:paraId="195C46AC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 (1.06-1.47)</w:t>
            </w:r>
          </w:p>
        </w:tc>
        <w:tc>
          <w:tcPr>
            <w:tcW w:w="875" w:type="dxa"/>
            <w:vAlign w:val="center"/>
          </w:tcPr>
          <w:p w14:paraId="040FEF88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3D592A" w:rsidRPr="00B55838" w14:paraId="2F1B5F45" w14:textId="77777777" w:rsidTr="00DA1E2D">
        <w:trPr>
          <w:trHeight w:val="960"/>
        </w:trPr>
        <w:tc>
          <w:tcPr>
            <w:tcW w:w="2487" w:type="dxa"/>
            <w:vMerge/>
            <w:vAlign w:val="center"/>
          </w:tcPr>
          <w:p w14:paraId="24E411FB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04" w:type="dxa"/>
            <w:vAlign w:val="center"/>
          </w:tcPr>
          <w:p w14:paraId="5C929808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Model </w:t>
            </w: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EC3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66" w:type="dxa"/>
            <w:vAlign w:val="center"/>
          </w:tcPr>
          <w:p w14:paraId="7EDF608A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57" w:type="dxa"/>
            <w:vAlign w:val="center"/>
          </w:tcPr>
          <w:p w14:paraId="5A879514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0.69-1.04)</w:t>
            </w:r>
          </w:p>
        </w:tc>
        <w:tc>
          <w:tcPr>
            <w:tcW w:w="1603" w:type="dxa"/>
            <w:vAlign w:val="center"/>
          </w:tcPr>
          <w:p w14:paraId="1E6EFF5A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90-1.39)</w:t>
            </w:r>
          </w:p>
        </w:tc>
        <w:tc>
          <w:tcPr>
            <w:tcW w:w="1458" w:type="dxa"/>
            <w:vAlign w:val="center"/>
          </w:tcPr>
          <w:p w14:paraId="2346E66E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80-1.20)</w:t>
            </w:r>
          </w:p>
        </w:tc>
        <w:tc>
          <w:tcPr>
            <w:tcW w:w="1457" w:type="dxa"/>
            <w:vAlign w:val="center"/>
          </w:tcPr>
          <w:p w14:paraId="7202CF6B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(1.06-1.60)</w:t>
            </w:r>
          </w:p>
        </w:tc>
        <w:tc>
          <w:tcPr>
            <w:tcW w:w="1468" w:type="dxa"/>
            <w:vAlign w:val="center"/>
          </w:tcPr>
          <w:p w14:paraId="70DC2452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 (1.32-1.85)</w:t>
            </w:r>
          </w:p>
        </w:tc>
        <w:tc>
          <w:tcPr>
            <w:tcW w:w="875" w:type="dxa"/>
            <w:vAlign w:val="center"/>
          </w:tcPr>
          <w:p w14:paraId="486A3FB8" w14:textId="77777777" w:rsidR="00DA1E2D" w:rsidRPr="00B55838" w:rsidRDefault="00DA1E2D" w:rsidP="00DA1E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8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</w:tbl>
    <w:p w14:paraId="4822A359" w14:textId="77777777" w:rsidR="00202DC4" w:rsidRPr="00B55838" w:rsidRDefault="00202DC4" w:rsidP="00202DC4">
      <w:pP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</w:pPr>
    </w:p>
    <w:p w14:paraId="73E15988" w14:textId="77777777" w:rsidR="00202DC4" w:rsidRPr="00B55838" w:rsidRDefault="00EC3408" w:rsidP="003D59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a</w:t>
      </w:r>
      <w:r w:rsidR="008974BD" w:rsidRPr="00B55838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 w:rsidR="008974BD" w:rsidRPr="00B5583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odel 1: Crude model without confounders adjustment</w:t>
      </w:r>
      <w:r w:rsidR="008974BD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734AC32" w14:textId="77777777" w:rsidR="00202DC4" w:rsidRPr="00B55838" w:rsidRDefault="00EC3408" w:rsidP="003D592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b</w:t>
      </w:r>
      <w:r w:rsidR="00202DC4" w:rsidRPr="00B55838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</w:t>
      </w:r>
      <w:r w:rsidR="00202DC4" w:rsidRPr="00B5583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odel 2: Adjusted for age</w:t>
      </w:r>
      <w:r w:rsidR="001A2273" w:rsidRPr="00B5583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and gender</w:t>
      </w:r>
      <w:r w:rsidR="008974BD" w:rsidRPr="00B5583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</w:t>
      </w:r>
    </w:p>
    <w:p w14:paraId="2ABEC252" w14:textId="77777777" w:rsidR="008974BD" w:rsidRPr="00B55838" w:rsidRDefault="00EC3408" w:rsidP="003D592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c</w:t>
      </w:r>
      <w:r w:rsidR="008974BD" w:rsidRPr="00B5583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Model 3: </w:t>
      </w:r>
      <w:proofErr w:type="gramStart"/>
      <w:r w:rsidR="008974BD" w:rsidRPr="00B5583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Additionally</w:t>
      </w:r>
      <w:proofErr w:type="gramEnd"/>
      <w:r w:rsidR="008974BD" w:rsidRPr="00B5583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adjusted for water, liquid milk, alcohol, carbonated drinks, tea and juice</w:t>
      </w:r>
      <w:r w:rsidR="008974BD" w:rsidRPr="00B55838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>.</w:t>
      </w:r>
    </w:p>
    <w:p w14:paraId="73319A8E" w14:textId="77777777" w:rsidR="00DA1E2D" w:rsidRPr="00B55838" w:rsidRDefault="00202DC4" w:rsidP="003D592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bbreviation: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OR= Odds Ratio; CI=Confidence Interval.</w:t>
      </w:r>
    </w:p>
    <w:p w14:paraId="51032076" w14:textId="77777777" w:rsidR="007F71A1" w:rsidRPr="00B55838" w:rsidRDefault="00202DC4" w:rsidP="003D592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ferent group was never coffee 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onsumers.</w:t>
      </w:r>
    </w:p>
    <w:p w14:paraId="000137D9" w14:textId="77777777" w:rsidR="00A8634F" w:rsidRPr="00B55838" w:rsidRDefault="00DA1E2D" w:rsidP="00046C4E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-trend &lt;0.05 were considered statistically significant.</w:t>
      </w:r>
    </w:p>
    <w:p w14:paraId="49C81F4D" w14:textId="77777777" w:rsidR="00A8634F" w:rsidRPr="00B55838" w:rsidRDefault="0095617E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760640" behindDoc="0" locked="0" layoutInCell="1" allowOverlap="1" wp14:anchorId="61F35D7D" wp14:editId="505666A4">
                <wp:simplePos x="0" y="0"/>
                <wp:positionH relativeFrom="column">
                  <wp:posOffset>-175260</wp:posOffset>
                </wp:positionH>
                <wp:positionV relativeFrom="paragraph">
                  <wp:posOffset>14605</wp:posOffset>
                </wp:positionV>
                <wp:extent cx="9008745" cy="4403725"/>
                <wp:effectExtent l="0" t="0" r="0" b="0"/>
                <wp:wrapNone/>
                <wp:docPr id="18" name="组合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008745" cy="4403725"/>
                          <a:chOff x="-854" y="872"/>
                          <a:chExt cx="90087" cy="44043"/>
                        </a:xfrm>
                      </wpg:grpSpPr>
                      <wps:wsp>
                        <wps:cNvPr id="19" name="Text Box 4"/>
                        <wps:cNvSpPr txBox="1">
                          <a:spLocks/>
                        </wps:cNvSpPr>
                        <wps:spPr bwMode="auto">
                          <a:xfrm>
                            <a:off x="174" y="4907"/>
                            <a:ext cx="12128" cy="399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B05A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jc w:val="left"/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97D28"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SA-1</w:t>
                              </w:r>
                            </w:p>
                            <w:p w14:paraId="3EA026C4" w14:textId="77777777" w:rsidR="00E02745" w:rsidRPr="00A97D28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elgium-1</w:t>
                              </w:r>
                            </w:p>
                            <w:p w14:paraId="20FBFE47" w14:textId="77777777" w:rsidR="00E02745" w:rsidRPr="00A97D28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97D28"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weden-</w:t>
                              </w:r>
                              <w:r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  <w:p w14:paraId="7E56B1CC" w14:textId="77777777" w:rsidR="00E02745" w:rsidRPr="00A97D28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97D28"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taly-1</w:t>
                              </w:r>
                            </w:p>
                            <w:p w14:paraId="5EEFCE4D" w14:textId="77777777" w:rsidR="00E02745" w:rsidRPr="00B845FB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B845F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Canada-1</w:t>
                              </w:r>
                            </w:p>
                            <w:p w14:paraId="30CA4F18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B845F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USA-3</w:t>
                              </w:r>
                            </w:p>
                            <w:p w14:paraId="5C490D81" w14:textId="77777777" w:rsidR="00E02745" w:rsidRPr="00A97D28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97D28"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taly-2</w:t>
                              </w:r>
                            </w:p>
                            <w:p w14:paraId="7997FA22" w14:textId="77777777" w:rsidR="00E02745" w:rsidRPr="00A97D28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Population-Based</w:t>
                              </w:r>
                            </w:p>
                            <w:p w14:paraId="5663D63F" w14:textId="77777777" w:rsidR="00E02745" w:rsidRPr="00B845FB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B845F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China-1</w:t>
                              </w:r>
                            </w:p>
                            <w:p w14:paraId="4F1F1E4E" w14:textId="77777777" w:rsidR="00E02745" w:rsidRPr="00A97D28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97D28"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ermany-1</w:t>
                              </w:r>
                            </w:p>
                            <w:p w14:paraId="77DA73FE" w14:textId="77777777" w:rsidR="00E02745" w:rsidRPr="00B845FB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jc w:val="left"/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B845FB"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SA-2</w:t>
                              </w:r>
                            </w:p>
                            <w:p w14:paraId="12A0D96D" w14:textId="77777777" w:rsidR="00E02745" w:rsidRPr="00A97D28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97D28"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pain-1</w:t>
                              </w:r>
                            </w:p>
                            <w:p w14:paraId="3FC1F1B4" w14:textId="77777777" w:rsidR="00E02745" w:rsidRPr="00A97D28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97D28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rench-1</w:t>
                              </w:r>
                            </w:p>
                            <w:p w14:paraId="0E626EB2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B845F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USA-4</w:t>
                              </w:r>
                            </w:p>
                            <w:p w14:paraId="713D5025" w14:textId="77777777" w:rsidR="00E02745" w:rsidRPr="00A97D28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Hospital-Based</w:t>
                              </w:r>
                            </w:p>
                            <w:p w14:paraId="58387F18" w14:textId="77777777" w:rsidR="00E02745" w:rsidRPr="00871E48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871E4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Overall</w:t>
                              </w:r>
                            </w:p>
                            <w:p w14:paraId="0A70AC0A" w14:textId="77777777" w:rsidR="00E02745" w:rsidRPr="00B845FB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</w:p>
                            <w:p w14:paraId="1F84B9D3" w14:textId="77777777" w:rsidR="00E02745" w:rsidRPr="00B845FB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  <w:p w14:paraId="41D9A45A" w14:textId="77777777" w:rsidR="00E02745" w:rsidRPr="00A97D28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  <w:p w14:paraId="5582DC39" w14:textId="77777777" w:rsidR="00E02745" w:rsidRPr="00B8112C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18475425" w14:textId="77777777" w:rsidR="00E02745" w:rsidRPr="00BE1EB0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0373D654" w14:textId="77777777" w:rsidR="00E02745" w:rsidRPr="00BE1EB0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0DF2018D" w14:textId="77777777" w:rsidR="00E02745" w:rsidRPr="00BE1EB0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18323812" w14:textId="77777777" w:rsidR="00E02745" w:rsidRPr="00BE1EB0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599DC6B5" w14:textId="77777777" w:rsidR="00E02745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  <w:p w14:paraId="14DCE220" w14:textId="77777777" w:rsidR="00E02745" w:rsidRPr="003E553C" w:rsidRDefault="00E02745" w:rsidP="00A8634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xt Box 5"/>
                        <wps:cNvSpPr txBox="1">
                          <a:spLocks/>
                        </wps:cNvSpPr>
                        <wps:spPr bwMode="auto">
                          <a:xfrm>
                            <a:off x="69482" y="4613"/>
                            <a:ext cx="10084" cy="40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956934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0.9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 xml:space="preserve"> (0.7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2-1.30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64F1A2C4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7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0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2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1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4FE1FDB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8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.22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2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81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418E88E" w14:textId="77777777" w:rsidR="00E02745" w:rsidRPr="000158A9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.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5 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0.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1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8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0A9E5AD1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1.16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(0.92-1.47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780EC57C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 xml:space="preserve">78 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(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33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-1.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83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69BB23C6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1.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11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 xml:space="preserve"> (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64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1.96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B585B57" w14:textId="77777777" w:rsidR="00E02745" w:rsidRPr="00E268B3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kern w:val="0"/>
                                  <w:sz w:val="20"/>
                                  <w:szCs w:val="20"/>
                                </w:rPr>
                                <w:t>1.07 (0.91-1.23</w:t>
                              </w:r>
                              <w:r w:rsidRPr="00E268B3">
                                <w:rPr>
                                  <w:rFonts w:ascii="Times New Roman" w:hAnsi="Times New Roman" w:cs="Times New Roman"/>
                                  <w:b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17B4EE7A" w14:textId="77777777" w:rsidR="00E02745" w:rsidRPr="000158A9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0158A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.9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(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0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-4.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71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132D77F1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.05 (1.27-3.32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25F262D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1.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51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0.98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-2.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34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7486D15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2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82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3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1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08D8537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2543E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.8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0 </w:t>
                              </w:r>
                              <w:r w:rsidRPr="002543E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(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42</w:t>
                              </w:r>
                              <w:r w:rsidRPr="002543E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.51</w:t>
                              </w:r>
                              <w:r w:rsidRPr="002543E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703C4680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2.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31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 xml:space="preserve"> (1.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16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4.60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3698D31" w14:textId="77777777" w:rsidR="00E02745" w:rsidRPr="00E47A74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E47A74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.41 (0.92-1.90)</w:t>
                              </w:r>
                            </w:p>
                            <w:p w14:paraId="135A71D6" w14:textId="77777777" w:rsidR="00E02745" w:rsidRPr="000158A9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.11 (0.96-1.25</w:t>
                              </w:r>
                              <w:r w:rsidRPr="000158A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0FCDDAD7" w14:textId="77777777" w:rsidR="00E02745" w:rsidRPr="000158A9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lef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</w:p>
                            <w:p w14:paraId="67511124" w14:textId="77777777" w:rsidR="00E02745" w:rsidRPr="000158A9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eastAsiaTheme="minorEastAsia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2C0B8445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eastAsiaTheme="minorEastAsia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50DE1E03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eastAsiaTheme="minorEastAsia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743235D9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文本框 21"/>
                        <wps:cNvSpPr txBox="1">
                          <a:spLocks/>
                        </wps:cNvSpPr>
                        <wps:spPr bwMode="auto">
                          <a:xfrm>
                            <a:off x="-854" y="971"/>
                            <a:ext cx="9873" cy="3105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24618E" w14:textId="77777777" w:rsidR="00E02745" w:rsidRPr="00960B00" w:rsidRDefault="00E02745" w:rsidP="00A8634F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Study </w:t>
                              </w:r>
                              <w:r w:rsidRPr="00960B00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ent</w:t>
                              </w:r>
                              <w:r w:rsidR="001A2273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r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文本框 28"/>
                        <wps:cNvSpPr txBox="1">
                          <a:spLocks/>
                        </wps:cNvSpPr>
                        <wps:spPr bwMode="auto">
                          <a:xfrm>
                            <a:off x="69482" y="958"/>
                            <a:ext cx="10573" cy="356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54DE49" w14:textId="77777777" w:rsidR="00E02745" w:rsidRPr="00960B00" w:rsidRDefault="00E02745" w:rsidP="00A8634F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O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>R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(95% CI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 Box 8"/>
                        <wps:cNvSpPr txBox="1">
                          <a:spLocks/>
                        </wps:cNvSpPr>
                        <wps:spPr bwMode="auto">
                          <a:xfrm>
                            <a:off x="81816" y="4527"/>
                            <a:ext cx="4693" cy="40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8E5EC1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6.32</w:t>
                              </w:r>
                            </w:p>
                            <w:p w14:paraId="1AD5D1BB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.63</w:t>
                              </w:r>
                            </w:p>
                            <w:p w14:paraId="17DBAE94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.29</w:t>
                              </w:r>
                            </w:p>
                            <w:p w14:paraId="61C52DB8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6.02</w:t>
                              </w:r>
                            </w:p>
                            <w:p w14:paraId="6477D065" w14:textId="77777777" w:rsidR="00E02745" w:rsidRPr="000158A9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8.25</w:t>
                              </w:r>
                            </w:p>
                            <w:p w14:paraId="6382A9C0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3.85</w:t>
                              </w:r>
                            </w:p>
                            <w:p w14:paraId="26B71CA5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4.97</w:t>
                              </w:r>
                            </w:p>
                            <w:p w14:paraId="59D29D03" w14:textId="77777777" w:rsidR="00E02745" w:rsidRPr="0041790E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kern w:val="0"/>
                                  <w:sz w:val="20"/>
                                  <w:szCs w:val="20"/>
                                </w:rPr>
                                <w:t>83.33</w:t>
                              </w:r>
                            </w:p>
                            <w:p w14:paraId="7FDE6955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0.42</w:t>
                              </w:r>
                            </w:p>
                            <w:p w14:paraId="127BDBA4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2.06</w:t>
                              </w:r>
                            </w:p>
                            <w:p w14:paraId="34A5DC80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4.66</w:t>
                              </w:r>
                            </w:p>
                            <w:p w14:paraId="5A08DDA2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1.52</w:t>
                              </w:r>
                            </w:p>
                            <w:p w14:paraId="212B8677" w14:textId="77777777" w:rsidR="00E02745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  <w:t>7.28</w:t>
                              </w:r>
                            </w:p>
                            <w:p w14:paraId="1DD24B50" w14:textId="77777777" w:rsidR="00E02745" w:rsidRPr="00E47A74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E47A74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.73</w:t>
                              </w:r>
                            </w:p>
                            <w:p w14:paraId="27A00BDD" w14:textId="77777777" w:rsidR="00E02745" w:rsidRPr="00E47A74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E47A74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6.67</w:t>
                              </w:r>
                            </w:p>
                            <w:p w14:paraId="41F3E1EB" w14:textId="77777777" w:rsidR="00E02745" w:rsidRPr="000158A9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00</w:t>
                              </w:r>
                            </w:p>
                            <w:p w14:paraId="442EDCE5" w14:textId="77777777" w:rsidR="00E02745" w:rsidRPr="000158A9" w:rsidRDefault="00E02745" w:rsidP="00A8634F">
                              <w:pPr>
                                <w:autoSpaceDE w:val="0"/>
                                <w:autoSpaceDN w:val="0"/>
                                <w:adjustRightInd w:val="0"/>
                                <w:spacing w:line="300" w:lineRule="atLeast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</w:p>
                            <w:p w14:paraId="54DD25F1" w14:textId="77777777" w:rsidR="00E02745" w:rsidRPr="000158A9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="Times New Roman" w:eastAsiaTheme="minorEastAsia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430565D8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="Times New Roman" w:eastAsiaTheme="minorEastAsia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4120DA66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eastAsiaTheme="minorEastAsia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2467471C" w14:textId="77777777" w:rsidR="00E02745" w:rsidRDefault="00E02745" w:rsidP="00A8634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文本框 30"/>
                        <wps:cNvSpPr txBox="1">
                          <a:spLocks/>
                        </wps:cNvSpPr>
                        <wps:spPr bwMode="auto">
                          <a:xfrm>
                            <a:off x="80350" y="872"/>
                            <a:ext cx="8883" cy="3568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E229CB" w14:textId="77777777" w:rsidR="00E02745" w:rsidRPr="00960B00" w:rsidRDefault="00E02745" w:rsidP="00A8634F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Weight (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31" o:spid="_x0000_s1027" style="position:absolute;left:0;text-align:left;margin-left:-13.8pt;margin-top:1.15pt;width:709.35pt;height:346.75pt;z-index:251760640;mso-width-relative:margin;mso-height-relative:margin" coordorigin="-854,872" coordsize="90087,440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">
                <v:shape id="Text Box 4" o:spid="_x0000_s1028" type="#_x0000_t202" style="position:absolute;left:174;top:4907;width:12128;height:399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" filled="f" stroked="f">
                  <v:path arrowok="t"/>
                  <v:textbox>
                    <w:txbxContent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jc w:val="left"/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97D28"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SA-1</w:t>
                        </w:r>
                      </w:p>
                      <w:p w:rsidR="00E02745" w:rsidRPr="00A97D28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elgium-1</w:t>
                        </w:r>
                      </w:p>
                      <w:p w:rsidR="00E02745" w:rsidRPr="00A97D28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97D28"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weden-</w:t>
                        </w:r>
                        <w:r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</w:p>
                      <w:p w:rsidR="00E02745" w:rsidRPr="00A97D28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97D28"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taly-1</w:t>
                        </w:r>
                      </w:p>
                      <w:p w:rsidR="00E02745" w:rsidRPr="00B845FB" w:rsidRDefault="00E02745" w:rsidP="00A8634F">
                        <w:pPr>
                          <w:autoSpaceDE w:val="0"/>
                          <w:autoSpaceDN w:val="0"/>
                          <w:adjustRightInd w:val="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B845F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Canada-1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B845F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USA-3</w:t>
                        </w:r>
                      </w:p>
                      <w:p w:rsidR="00E02745" w:rsidRPr="00A97D28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97D28"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taly-2</w:t>
                        </w:r>
                      </w:p>
                      <w:p w:rsidR="00E02745" w:rsidRPr="00A97D28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opulation-Based</w:t>
                        </w:r>
                      </w:p>
                      <w:p w:rsidR="00E02745" w:rsidRPr="00B845FB" w:rsidRDefault="00E02745" w:rsidP="00A8634F">
                        <w:pPr>
                          <w:autoSpaceDE w:val="0"/>
                          <w:autoSpaceDN w:val="0"/>
                          <w:adjustRightInd w:val="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B845F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China-1</w:t>
                        </w:r>
                      </w:p>
                      <w:p w:rsidR="00E02745" w:rsidRPr="00A97D28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97D28"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ermany-1</w:t>
                        </w:r>
                      </w:p>
                      <w:p w:rsidR="00E02745" w:rsidRPr="00B845FB" w:rsidRDefault="00E02745" w:rsidP="00A8634F">
                        <w:pPr>
                          <w:autoSpaceDE w:val="0"/>
                          <w:autoSpaceDN w:val="0"/>
                          <w:adjustRightInd w:val="0"/>
                          <w:jc w:val="left"/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B845FB"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SA-2</w:t>
                        </w:r>
                      </w:p>
                      <w:p w:rsidR="00E02745" w:rsidRPr="00A97D28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97D28"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pain-1</w:t>
                        </w:r>
                      </w:p>
                      <w:p w:rsidR="00E02745" w:rsidRPr="00A97D28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A97D28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French-1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B845F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USA-4</w:t>
                        </w:r>
                      </w:p>
                      <w:p w:rsidR="00E02745" w:rsidRPr="00A97D28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Hospital-Based</w:t>
                        </w:r>
                      </w:p>
                      <w:p w:rsidR="00E02745" w:rsidRPr="00871E48" w:rsidRDefault="00E02745" w:rsidP="00A8634F">
                        <w:pPr>
                          <w:autoSpaceDE w:val="0"/>
                          <w:autoSpaceDN w:val="0"/>
                          <w:adjustRightInd w:val="0"/>
                          <w:jc w:val="left"/>
                          <w:rPr>
                            <w:rFonts w:ascii="Times New Roman" w:hAnsi="Times New Roman" w:cs="Times New Roman"/>
                            <w:b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871E48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Overall</w:t>
                        </w:r>
                      </w:p>
                      <w:p w:rsidR="00E02745" w:rsidRPr="00B845FB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</w:p>
                      <w:p w:rsidR="00E02745" w:rsidRPr="00B845FB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  <w:p w:rsidR="00E02745" w:rsidRPr="00A97D28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  <w:p w:rsidR="00E02745" w:rsidRPr="00B8112C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E02745" w:rsidRPr="00BE1EB0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E02745" w:rsidRPr="00BE1EB0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E02745" w:rsidRPr="00BE1EB0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E02745" w:rsidRPr="00BE1EB0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E02745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  <w:p w:rsidR="00E02745" w:rsidRPr="003E553C" w:rsidRDefault="00E02745" w:rsidP="00A8634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5" o:spid="_x0000_s1029" type="#_x0000_t202" style="position:absolute;left:69482;top:4613;width:10084;height:403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" filled="f" stroked="f">
                  <v:path arrowok="t"/>
                  <v:textbox>
                    <w:txbxContent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0.9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7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 xml:space="preserve"> (0.7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2-1.30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7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(0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0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-2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1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8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(0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22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-2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1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Pr="000158A9" w:rsidRDefault="00E02745" w:rsidP="00A8634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1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5 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0.8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-1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8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1.16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(0.92-1.47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0.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 xml:space="preserve">78 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(0.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33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-1.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83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1.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11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 xml:space="preserve"> (0.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64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1.96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Pr="00E268B3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</w:rPr>
                          <w:t>1.07 (0.91-1.23</w:t>
                        </w:r>
                        <w:r w:rsidRPr="00E268B3"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Pr="000158A9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0158A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.9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6</w:t>
                        </w:r>
                        <w:r w:rsidRPr="000158A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(0.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20</w:t>
                        </w:r>
                        <w:r w:rsidRPr="000158A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-4.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71</w:t>
                        </w:r>
                        <w:r w:rsidRPr="000158A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5 (1.27-3.32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1.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51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0.98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-2.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34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2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(0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2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-3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1</w:t>
                        </w:r>
                        <w:r w:rsidRPr="000158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2543E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.8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0 </w:t>
                        </w:r>
                        <w:r w:rsidRPr="002543E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(0.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42</w:t>
                        </w:r>
                        <w:r w:rsidRPr="002543E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.51</w:t>
                        </w:r>
                        <w:r w:rsidRPr="002543E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2.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31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 xml:space="preserve"> (1.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16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4.60</w:t>
                        </w:r>
                        <w:r w:rsidRPr="000158A9"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Pr="00E47A74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b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E47A74">
                          <w:rPr>
                            <w:rFonts w:ascii="Times New Roman" w:hAnsi="Times New Roman" w:cs="Times New Roman"/>
                            <w:b/>
                            <w:color w:val="000000"/>
                            <w:kern w:val="0"/>
                            <w:sz w:val="20"/>
                            <w:szCs w:val="20"/>
                          </w:rPr>
                          <w:t>1.41 (0.92-1.90)</w:t>
                        </w:r>
                      </w:p>
                      <w:p w:rsidR="00E02745" w:rsidRPr="000158A9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1.11 (0.96-1.25</w:t>
                        </w:r>
                        <w:r w:rsidRPr="000158A9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  <w:p w:rsidR="00E02745" w:rsidRPr="000158A9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</w:p>
                      <w:p w:rsidR="00E02745" w:rsidRPr="000158A9" w:rsidRDefault="00E02745" w:rsidP="00A8634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Times New Roman" w:eastAsiaTheme="minorEastAsia" w:hAnsi="Times New Roman" w:cs="Times New Roman"/>
                            <w:sz w:val="20"/>
                            <w:szCs w:val="20"/>
                          </w:rPr>
                        </w:pP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Times New Roman" w:eastAsiaTheme="minorEastAsia" w:hAnsi="Times New Roman" w:cs="Times New Roman"/>
                            <w:sz w:val="20"/>
                            <w:szCs w:val="20"/>
                          </w:rPr>
                        </w:pP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Times New Roman" w:eastAsiaTheme="minorEastAsia" w:hAnsi="Times New Roman" w:cs="Times New Roman"/>
                            <w:sz w:val="20"/>
                            <w:szCs w:val="20"/>
                          </w:rPr>
                        </w:pP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文本框 21" o:spid="_x0000_s1030" type="#_x0000_t202" style="position:absolute;left:-854;top:971;width:9873;height:3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" fillcolor="white [3201]" stroked="f" strokeweight=".5pt">
                  <v:path arrowok="t"/>
                  <v:textbox>
                    <w:txbxContent>
                      <w:p w:rsidR="00E02745" w:rsidRPr="00960B00" w:rsidRDefault="00E02745" w:rsidP="00A8634F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Study </w:t>
                        </w:r>
                        <w:r w:rsidRPr="00960B00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ent</w:t>
                        </w:r>
                        <w:r w:rsidR="001A2273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re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s</w:t>
                        </w:r>
                      </w:p>
                    </w:txbxContent>
                  </v:textbox>
                </v:shape>
                <v:shape id="文本框 28" o:spid="_x0000_s1031" type="#_x0000_t202" style="position:absolute;left:69482;top:958;width:10573;height:3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" fillcolor="white [3201]" stroked="f" strokeweight=".5pt">
                  <v:path arrowok="t"/>
                  <v:textbox>
                    <w:txbxContent>
                      <w:p w:rsidR="00E02745" w:rsidRPr="00960B00" w:rsidRDefault="00E02745" w:rsidP="00A8634F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Rs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(95% CIs)</w:t>
                        </w:r>
                      </w:p>
                    </w:txbxContent>
                  </v:textbox>
                </v:shape>
                <v:shape id="Text Box 8" o:spid="_x0000_s1032" type="#_x0000_t202" style="position:absolute;left:81816;top:4527;width:4693;height:403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" filled="f" stroked="f">
                  <v:path arrowok="t"/>
                  <v:textbox>
                    <w:txbxContent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6.32</w:t>
                        </w: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63</w:t>
                        </w: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29</w:t>
                        </w: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2</w:t>
                        </w:r>
                      </w:p>
                      <w:p w:rsidR="00E02745" w:rsidRPr="000158A9" w:rsidRDefault="00E02745" w:rsidP="00A8634F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8.25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3.85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4.97</w:t>
                        </w:r>
                      </w:p>
                      <w:p w:rsidR="00E02745" w:rsidRPr="0041790E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</w:rPr>
                          <w:t>83.33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0.42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2.06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4.66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1.52</w:t>
                        </w:r>
                      </w:p>
                      <w:p w:rsidR="00E02745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  <w:t>7.28</w:t>
                        </w:r>
                      </w:p>
                      <w:p w:rsidR="00E02745" w:rsidRPr="00E47A74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E47A74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.73</w:t>
                        </w:r>
                      </w:p>
                      <w:p w:rsidR="00E02745" w:rsidRPr="00E47A74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b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E47A74">
                          <w:rPr>
                            <w:rFonts w:ascii="Times New Roman" w:hAnsi="Times New Roman" w:cs="Times New Roman"/>
                            <w:b/>
                            <w:color w:val="000000"/>
                            <w:kern w:val="0"/>
                            <w:sz w:val="20"/>
                            <w:szCs w:val="20"/>
                          </w:rPr>
                          <w:t>16.67</w:t>
                        </w:r>
                      </w:p>
                      <w:p w:rsidR="00E02745" w:rsidRPr="000158A9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100</w:t>
                        </w:r>
                      </w:p>
                      <w:p w:rsidR="00E02745" w:rsidRPr="000158A9" w:rsidRDefault="00E02745" w:rsidP="00A8634F">
                        <w:pPr>
                          <w:autoSpaceDE w:val="0"/>
                          <w:autoSpaceDN w:val="0"/>
                          <w:adjustRightInd w:val="0"/>
                          <w:spacing w:line="300" w:lineRule="atLeast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</w:p>
                      <w:p w:rsidR="00E02745" w:rsidRPr="000158A9" w:rsidRDefault="00E02745" w:rsidP="00A8634F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="Times New Roman" w:eastAsiaTheme="minorEastAsia" w:hAnsi="Times New Roman" w:cs="Times New Roman"/>
                            <w:sz w:val="20"/>
                            <w:szCs w:val="20"/>
                          </w:rPr>
                        </w:pP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="Times New Roman" w:eastAsiaTheme="minorEastAsia" w:hAnsi="Times New Roman" w:cs="Times New Roman"/>
                            <w:sz w:val="20"/>
                            <w:szCs w:val="20"/>
                          </w:rPr>
                        </w:pP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Times New Roman" w:eastAsiaTheme="minorEastAsia" w:hAnsi="Times New Roman" w:cs="Times New Roman"/>
                            <w:sz w:val="20"/>
                            <w:szCs w:val="20"/>
                          </w:rPr>
                        </w:pPr>
                      </w:p>
                      <w:p w:rsidR="00E02745" w:rsidRDefault="00E02745" w:rsidP="00A8634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文本框 30" o:spid="_x0000_s1033" type="#_x0000_t202" style="position:absolute;left:80350;top:872;width:8883;height:3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" fillcolor="white [3201]" stroked="f" strokeweight=".5pt">
                  <v:path arrowok="t"/>
                  <v:textbox>
                    <w:txbxContent>
                      <w:p w:rsidR="00E02745" w:rsidRPr="00960B00" w:rsidRDefault="00E02745" w:rsidP="00A8634F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Weight (%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D592A" w:rsidRPr="00B55838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751423" behindDoc="0" locked="0" layoutInCell="1" allowOverlap="1" wp14:anchorId="1DAC8071" wp14:editId="7DC820E0">
            <wp:simplePos x="0" y="0"/>
            <wp:positionH relativeFrom="column">
              <wp:posOffset>944217</wp:posOffset>
            </wp:positionH>
            <wp:positionV relativeFrom="paragraph">
              <wp:posOffset>13363</wp:posOffset>
            </wp:positionV>
            <wp:extent cx="6358255" cy="4090035"/>
            <wp:effectExtent l="0" t="0" r="0" b="0"/>
            <wp:wrapNone/>
            <wp:docPr id="68" name="Chart 68">
              <a:extLst xmlns:a="http://schemas.openxmlformats.org/drawingml/2006/main">
                <a:ext uri="{FF2B5EF4-FFF2-40B4-BE49-F238E27FC236}">
                  <a16:creationId xmlns:a16="http://schemas.microsoft.com/office/drawing/2014/main" id="{10181392-8287-D447-BF8F-9B1AEB73C1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01A22990" wp14:editId="45213A46">
                <wp:simplePos x="0" y="0"/>
                <wp:positionH relativeFrom="column">
                  <wp:posOffset>2402840</wp:posOffset>
                </wp:positionH>
                <wp:positionV relativeFrom="paragraph">
                  <wp:posOffset>122555</wp:posOffset>
                </wp:positionV>
                <wp:extent cx="0" cy="3721100"/>
                <wp:effectExtent l="0" t="0" r="0" b="0"/>
                <wp:wrapNone/>
                <wp:docPr id="17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37211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E4F99D" id="Straight Connector 12" o:spid="_x0000_s1026" style="position:absolute;flip:y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189.2pt,9.65pt" to="189.2pt,30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" strokecolor="black [3200]">
                <v:stroke dashstyle="dash"/>
                <o:lock v:ext="edit" shapetype="f"/>
              </v:line>
            </w:pict>
          </mc:Fallback>
        </mc:AlternateContent>
      </w:r>
    </w:p>
    <w:p w14:paraId="1D65B1E8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166C5F4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EC51614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9ECE172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F91A6A1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1B274FD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63EC330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0D2C189" w14:textId="77777777" w:rsidR="00A8634F" w:rsidRPr="00B55838" w:rsidRDefault="0095617E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6C57BC7" wp14:editId="012A5943">
                <wp:simplePos x="0" y="0"/>
                <wp:positionH relativeFrom="column">
                  <wp:posOffset>1071880</wp:posOffset>
                </wp:positionH>
                <wp:positionV relativeFrom="paragraph">
                  <wp:posOffset>198755</wp:posOffset>
                </wp:positionV>
                <wp:extent cx="1162685" cy="298450"/>
                <wp:effectExtent l="0" t="0" r="0" b="0"/>
                <wp:wrapNone/>
                <wp:docPr id="16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62685" cy="298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5DF4C3" w14:textId="77777777" w:rsidR="00E02745" w:rsidRPr="00CB38E4" w:rsidRDefault="00E02745" w:rsidP="00A8634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sz w:val="20"/>
                                <w:szCs w:val="20"/>
                              </w:rPr>
                              <w:t>(I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=0.0%; 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sz w:val="20"/>
                                <w:szCs w:val="20"/>
                              </w:rPr>
                              <w:t>=0.93)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" o:spid="_x0000_s1034" type="#_x0000_t202" style="position:absolute;left:0;text-align:left;margin-left:84.4pt;margin-top:15.65pt;width:91.55pt;height:23.5pt;z-index:2517616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" filled="f" stroked="f">
                <v:path arrowok="t"/>
                <v:textbox style="mso-fit-shape-to-text:t">
                  <w:txbxContent>
                    <w:p w:rsidR="00E02745" w:rsidRPr="00CB38E4" w:rsidRDefault="00E02745" w:rsidP="00A8634F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</w:rPr>
                      </w:pP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sz w:val="20"/>
                          <w:szCs w:val="20"/>
                        </w:rPr>
                        <w:t>(I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position w:val="6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sz w:val="20"/>
                          <w:szCs w:val="20"/>
                        </w:rPr>
                        <w:t xml:space="preserve">=0.0%; 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sz w:val="20"/>
                          <w:szCs w:val="20"/>
                        </w:rPr>
                        <w:t>=0.93)</w:t>
                      </w:r>
                    </w:p>
                  </w:txbxContent>
                </v:textbox>
              </v:shape>
            </w:pict>
          </mc:Fallback>
        </mc:AlternateContent>
      </w:r>
    </w:p>
    <w:p w14:paraId="205767FC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43CDF66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E533661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959F76A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B755E9F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0BBCDAE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FCE76D5" w14:textId="77777777" w:rsidR="00A8634F" w:rsidRPr="00B55838" w:rsidRDefault="0095617E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0AF1C41" wp14:editId="68DBDD4D">
                <wp:simplePos x="0" y="0"/>
                <wp:positionH relativeFrom="column">
                  <wp:posOffset>949325</wp:posOffset>
                </wp:positionH>
                <wp:positionV relativeFrom="paragraph">
                  <wp:posOffset>177800</wp:posOffset>
                </wp:positionV>
                <wp:extent cx="1289685" cy="298450"/>
                <wp:effectExtent l="0" t="0" r="0" b="0"/>
                <wp:wrapNone/>
                <wp:docPr id="1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89685" cy="298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F34630" w14:textId="77777777" w:rsidR="00E02745" w:rsidRPr="00CB38E4" w:rsidRDefault="00E02745" w:rsidP="00A8634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sz w:val="20"/>
                                <w:szCs w:val="20"/>
                              </w:rPr>
                              <w:t>(I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=32.30%; 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sz w:val="20"/>
                                <w:szCs w:val="20"/>
                              </w:rPr>
                              <w:t>=0.19)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5" type="#_x0000_t202" style="position:absolute;left:0;text-align:left;margin-left:74.75pt;margin-top:14pt;width:101.55pt;height:23.5pt;z-index:2517626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" filled="f" stroked="f">
                <v:path arrowok="t"/>
                <v:textbox style="mso-fit-shape-to-text:t">
                  <w:txbxContent>
                    <w:p w:rsidR="00E02745" w:rsidRPr="00CB38E4" w:rsidRDefault="00E02745" w:rsidP="00A8634F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</w:rPr>
                      </w:pP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sz w:val="20"/>
                          <w:szCs w:val="20"/>
                        </w:rPr>
                        <w:t>(I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position w:val="6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sz w:val="20"/>
                          <w:szCs w:val="20"/>
                        </w:rPr>
                        <w:t xml:space="preserve">=32.30%; 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sz w:val="20"/>
                          <w:szCs w:val="20"/>
                        </w:rPr>
                        <w:t>=0.19)</w:t>
                      </w:r>
                    </w:p>
                  </w:txbxContent>
                </v:textbox>
              </v:shape>
            </w:pict>
          </mc:Fallback>
        </mc:AlternateContent>
      </w:r>
    </w:p>
    <w:p w14:paraId="3EB1B56D" w14:textId="77777777" w:rsidR="00A8634F" w:rsidRPr="00B55838" w:rsidRDefault="0095617E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5C5C9A8" wp14:editId="1FD62772">
                <wp:simplePos x="0" y="0"/>
                <wp:positionH relativeFrom="column">
                  <wp:posOffset>563245</wp:posOffset>
                </wp:positionH>
                <wp:positionV relativeFrom="paragraph">
                  <wp:posOffset>168275</wp:posOffset>
                </wp:positionV>
                <wp:extent cx="1162685" cy="298450"/>
                <wp:effectExtent l="0" t="0" r="0" b="0"/>
                <wp:wrapNone/>
                <wp:docPr id="1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62685" cy="298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8035A5" w14:textId="77777777" w:rsidR="00E02745" w:rsidRPr="00CB38E4" w:rsidRDefault="00E02745" w:rsidP="00A8634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sz w:val="20"/>
                                <w:szCs w:val="20"/>
                              </w:rPr>
                              <w:t>(I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=0.0%; 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CB38E4">
                              <w:rPr>
                                <w:rFonts w:ascii="Times New Roman" w:eastAsiaTheme="minorEastAsia" w:hAnsi="Times New Roman" w:cs="Times New Roman"/>
                                <w:b/>
                                <w:sz w:val="20"/>
                                <w:szCs w:val="20"/>
                              </w:rPr>
                              <w:t>=0.57)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36" type="#_x0000_t202" style="position:absolute;left:0;text-align:left;margin-left:44.35pt;margin-top:13.25pt;width:91.55pt;height:23.5pt;z-index:2517637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" filled="f" stroked="f">
                <v:path arrowok="t"/>
                <v:textbox style="mso-fit-shape-to-text:t">
                  <w:txbxContent>
                    <w:p w:rsidR="00E02745" w:rsidRPr="00CB38E4" w:rsidRDefault="00E02745" w:rsidP="00A8634F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</w:rPr>
                      </w:pP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sz w:val="20"/>
                          <w:szCs w:val="20"/>
                        </w:rPr>
                        <w:t>(I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position w:val="6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sz w:val="20"/>
                          <w:szCs w:val="20"/>
                        </w:rPr>
                        <w:t xml:space="preserve">=0.0%; 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CB38E4">
                        <w:rPr>
                          <w:rFonts w:ascii="Times New Roman" w:eastAsiaTheme="minorEastAsia" w:hAnsi="Times New Roman" w:cs="Times New Roman"/>
                          <w:b/>
                          <w:sz w:val="20"/>
                          <w:szCs w:val="20"/>
                        </w:rPr>
                        <w:t>=0.57)</w:t>
                      </w:r>
                    </w:p>
                  </w:txbxContent>
                </v:textbox>
              </v:shape>
            </w:pict>
          </mc:Fallback>
        </mc:AlternateContent>
      </w:r>
    </w:p>
    <w:p w14:paraId="4289ED97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06C8F46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FC14CF8" w14:textId="77777777" w:rsidR="00A8634F" w:rsidRPr="00B55838" w:rsidRDefault="00A8634F" w:rsidP="00A8634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5B28615" w14:textId="77777777" w:rsidR="00C80DAD" w:rsidRPr="00B55838" w:rsidRDefault="00A8634F" w:rsidP="00046C4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</w:t>
      </w:r>
      <w:r w:rsidR="00B405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1.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Forest Plot of Meta-Analyses with ORs and 95% CIs for Ever and Never Coffee Consumption with Bladder Cancer Risk Adjusted for Age</w:t>
      </w:r>
      <w:r w:rsidR="001A2273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, Gender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Smoking</w:t>
      </w:r>
      <w:r w:rsidR="00E02745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y Type of Control Selection</w:t>
      </w:r>
    </w:p>
    <w:p w14:paraId="3CCEB21D" w14:textId="77777777" w:rsidR="001A2273" w:rsidRPr="00B55838" w:rsidRDefault="001A2273" w:rsidP="00046C4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bbreviation: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OR= Odds Ratio; CI=Confidence Interval.</w:t>
      </w:r>
    </w:p>
    <w:p w14:paraId="6093DE3F" w14:textId="77777777" w:rsidR="00C80DAD" w:rsidRPr="00B55838" w:rsidRDefault="00A8634F" w:rsidP="00046C4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Circle dots denote the odds ratios (ORs); Horizontal lines represent the 95% confidence intervals (CIs); Weights are from random effects analyses.</w:t>
      </w:r>
    </w:p>
    <w:p w14:paraId="23C1FD51" w14:textId="77777777" w:rsidR="00E07DD2" w:rsidRPr="00B55838" w:rsidRDefault="009017F3" w:rsidP="00046C4E">
      <w:pPr>
        <w:rPr>
          <w:rFonts w:ascii="Times New Roman" w:hAnsi="Times New Roman" w:cs="Times New Roman"/>
          <w:sz w:val="18"/>
          <w:szCs w:val="18"/>
        </w:rPr>
      </w:pPr>
      <w:r w:rsidRPr="00B55838">
        <w:rPr>
          <w:rFonts w:ascii="Times New Roman" w:hAnsi="Times New Roman" w:cs="Times New Roman"/>
          <w:b/>
          <w:sz w:val="18"/>
          <w:szCs w:val="18"/>
        </w:rPr>
        <w:t>Population-Based</w:t>
      </w:r>
      <w:r w:rsidR="000C03CD" w:rsidRPr="00B55838">
        <w:rPr>
          <w:rFonts w:ascii="Times New Roman" w:hAnsi="Times New Roman" w:cs="Times New Roman"/>
          <w:sz w:val="18"/>
          <w:szCs w:val="18"/>
        </w:rPr>
        <w:t xml:space="preserve">: pooled OR of </w:t>
      </w:r>
      <w:r w:rsidRPr="00B55838">
        <w:rPr>
          <w:rFonts w:ascii="Times New Roman" w:hAnsi="Times New Roman" w:cs="Times New Roman"/>
          <w:sz w:val="18"/>
          <w:szCs w:val="18"/>
        </w:rPr>
        <w:t>population-based case-control studies</w:t>
      </w:r>
      <w:r w:rsidR="000C03CD" w:rsidRPr="00B55838">
        <w:rPr>
          <w:rFonts w:ascii="Times New Roman" w:hAnsi="Times New Roman" w:cs="Times New Roman"/>
          <w:sz w:val="18"/>
          <w:szCs w:val="18"/>
        </w:rPr>
        <w:t xml:space="preserve">; </w:t>
      </w:r>
      <w:r w:rsidRPr="00B55838">
        <w:rPr>
          <w:rFonts w:ascii="Times New Roman" w:hAnsi="Times New Roman" w:cs="Times New Roman"/>
          <w:b/>
          <w:sz w:val="18"/>
          <w:szCs w:val="18"/>
        </w:rPr>
        <w:t>Hospital-Based</w:t>
      </w:r>
      <w:r w:rsidR="000C03CD" w:rsidRPr="00B55838">
        <w:rPr>
          <w:rFonts w:ascii="Times New Roman" w:hAnsi="Times New Roman" w:cs="Times New Roman"/>
          <w:sz w:val="18"/>
          <w:szCs w:val="18"/>
        </w:rPr>
        <w:t>: pooled OR of</w:t>
      </w:r>
      <w:r w:rsidRPr="00B55838">
        <w:rPr>
          <w:rFonts w:ascii="Times New Roman" w:hAnsi="Times New Roman" w:cs="Times New Roman"/>
          <w:sz w:val="18"/>
          <w:szCs w:val="18"/>
        </w:rPr>
        <w:t xml:space="preserve"> hospital-based case-control studies</w:t>
      </w:r>
      <w:r w:rsidR="000C03CD" w:rsidRPr="00B55838">
        <w:rPr>
          <w:rFonts w:ascii="Times New Roman" w:hAnsi="Times New Roman" w:cs="Times New Roman"/>
          <w:sz w:val="18"/>
          <w:szCs w:val="18"/>
        </w:rPr>
        <w:t xml:space="preserve">; </w:t>
      </w:r>
      <w:r w:rsidR="000C03CD" w:rsidRPr="00B55838">
        <w:rPr>
          <w:rFonts w:ascii="Times New Roman" w:hAnsi="Times New Roman" w:cs="Times New Roman"/>
          <w:b/>
          <w:sz w:val="18"/>
          <w:szCs w:val="18"/>
        </w:rPr>
        <w:t>Overall</w:t>
      </w:r>
      <w:r w:rsidR="000C03CD" w:rsidRPr="00B55838">
        <w:rPr>
          <w:rFonts w:ascii="Times New Roman" w:hAnsi="Times New Roman" w:cs="Times New Roman"/>
          <w:sz w:val="18"/>
          <w:szCs w:val="18"/>
        </w:rPr>
        <w:t>: pooled OR of all studies.</w:t>
      </w:r>
    </w:p>
    <w:p w14:paraId="641FCB83" w14:textId="77777777" w:rsidR="007F71A1" w:rsidRPr="00B55838" w:rsidRDefault="0095617E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5B40C17" wp14:editId="1740B9BB">
                <wp:simplePos x="0" y="0"/>
                <wp:positionH relativeFrom="column">
                  <wp:posOffset>-387350</wp:posOffset>
                </wp:positionH>
                <wp:positionV relativeFrom="paragraph">
                  <wp:posOffset>-317500</wp:posOffset>
                </wp:positionV>
                <wp:extent cx="3359150" cy="914400"/>
                <wp:effectExtent l="0" t="0" r="6350" b="0"/>
                <wp:wrapNone/>
                <wp:docPr id="13" name="文本框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59150" cy="9144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EAA82A2" w14:textId="77777777" w:rsidR="00E02745" w:rsidRPr="00B405EC" w:rsidRDefault="00E02745" w:rsidP="000B11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(I) Population-based </w:t>
                            </w:r>
                            <w:r w:rsidR="00A86150"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ase</w:t>
                            </w:r>
                            <w:r w:rsidR="00EC340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</w:t>
                            </w:r>
                            <w:r w:rsidR="00A86150"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</w:t>
                            </w:r>
                            <w:r w:rsidR="00E03C38"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ntrol S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udies</w:t>
                            </w:r>
                          </w:p>
                          <w:p w14:paraId="7E625511" w14:textId="77777777" w:rsidR="00E02745" w:rsidRPr="00B405EC" w:rsidRDefault="00E02745" w:rsidP="000B11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Non-linear Test: 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18"/>
                              </w:rPr>
                              <w:t>-test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0.87</w:t>
                            </w:r>
                          </w:p>
                          <w:p w14:paraId="1D6673AD" w14:textId="77777777" w:rsidR="00E02745" w:rsidRPr="00B405EC" w:rsidRDefault="00E02745" w:rsidP="000B11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405E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 Cup/day Increment Risk: OR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-increase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1.06, 95% CI=1.03-1.08</w:t>
                            </w:r>
                          </w:p>
                          <w:p w14:paraId="7E70691E" w14:textId="77777777" w:rsidR="00E02745" w:rsidRPr="00DA31ED" w:rsidRDefault="00E02745" w:rsidP="000B11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05E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405EC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increase&lt;0.001</w:t>
                            </w:r>
                          </w:p>
                          <w:p w14:paraId="397DA9B9" w14:textId="77777777" w:rsidR="00E02745" w:rsidRDefault="00E02745" w:rsidP="000B11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24E4E192" w14:textId="77777777" w:rsidR="00E02745" w:rsidRDefault="00E02745" w:rsidP="000B11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BAE5CD3" w14:textId="77777777" w:rsidR="00E02745" w:rsidRPr="00DA31ED" w:rsidRDefault="00E02745" w:rsidP="000B11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24" o:spid="_x0000_s1037" type="#_x0000_t202" style="position:absolute;left:0;text-align:left;margin-left:-30.5pt;margin-top:-25pt;width:264.5pt;height:1in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" filled="f" strokecolor="black [3213]">
                <v:path arrowok="t"/>
                <v:textbox>
                  <w:txbxContent>
                    <w:p w:rsidR="00E02745" w:rsidRPr="00B405EC" w:rsidRDefault="00E02745" w:rsidP="000B11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(I) Population-based </w:t>
                      </w:r>
                      <w:r w:rsidR="00A86150"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ase</w:t>
                      </w:r>
                      <w:r w:rsidR="00EC340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</w:t>
                      </w:r>
                      <w:r w:rsidR="00A86150"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</w:t>
                      </w:r>
                      <w:r w:rsidR="00E03C38"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ntrol S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udies</w:t>
                      </w:r>
                    </w:p>
                    <w:p w:rsidR="00E02745" w:rsidRPr="00B405EC" w:rsidRDefault="00E02745" w:rsidP="000B11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Non-linear Test: </w:t>
                      </w:r>
                      <w:r w:rsidRPr="00B405EC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B405EC">
                        <w:rPr>
                          <w:rFonts w:ascii="Times New Roman" w:hAnsi="Times New Roman" w:cs="Times New Roman"/>
                          <w:iCs/>
                          <w:sz w:val="18"/>
                          <w:szCs w:val="18"/>
                        </w:rPr>
                        <w:t>-test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=0.87</w:t>
                      </w:r>
                    </w:p>
                    <w:p w:rsidR="00E02745" w:rsidRPr="00B405EC" w:rsidRDefault="00E02745" w:rsidP="000B11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B405E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 Cup/day Increment Risk: OR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-increase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=1.06, 95% CI=1.03-1.08</w:t>
                      </w:r>
                    </w:p>
                    <w:p w:rsidR="00E02745" w:rsidRPr="00DA31ED" w:rsidRDefault="00E02745" w:rsidP="000B11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05EC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Pr="00B405EC">
                        <w:rPr>
                          <w:rFonts w:ascii="Times New Roman" w:hAnsi="Times New Roman" w:cs="Times New Roman" w:hint="eastAsia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Pr="00B405EC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increase&lt;0.001</w:t>
                      </w:r>
                    </w:p>
                    <w:p w:rsidR="00E02745" w:rsidRDefault="00E02745" w:rsidP="000B11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:rsidR="00E02745" w:rsidRDefault="00E02745" w:rsidP="000B11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:rsidR="00E02745" w:rsidRPr="00DA31ED" w:rsidRDefault="00E02745" w:rsidP="000B11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921F9A6" wp14:editId="1773306C">
                <wp:simplePos x="0" y="0"/>
                <wp:positionH relativeFrom="column">
                  <wp:posOffset>5048885</wp:posOffset>
                </wp:positionH>
                <wp:positionV relativeFrom="paragraph">
                  <wp:posOffset>-318135</wp:posOffset>
                </wp:positionV>
                <wp:extent cx="3329305" cy="914400"/>
                <wp:effectExtent l="0" t="0" r="0" b="0"/>
                <wp:wrapNone/>
                <wp:docPr id="1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29305" cy="9144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4E57715" w14:textId="77777777" w:rsidR="00E02745" w:rsidRPr="00B405EC" w:rsidRDefault="00E02745" w:rsidP="00B667E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(II) Hospital-based </w:t>
                            </w:r>
                            <w:r w:rsidR="00A86150"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ase-c</w:t>
                            </w:r>
                            <w:r w:rsidR="00E03C38"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ntrol S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udies</w:t>
                            </w:r>
                          </w:p>
                          <w:p w14:paraId="421621BE" w14:textId="77777777" w:rsidR="00E02745" w:rsidRPr="00B405EC" w:rsidRDefault="00E02745" w:rsidP="00B667E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Non-linear Test: 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18"/>
                              </w:rPr>
                              <w:t>-test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0.25</w:t>
                            </w:r>
                          </w:p>
                          <w:p w14:paraId="661949F1" w14:textId="77777777" w:rsidR="00E02745" w:rsidRPr="00B405EC" w:rsidRDefault="00E02745" w:rsidP="00B667E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405E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 Cup/day Increment Risk: OR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-increase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1.13, 95% CI=1.10-1.15</w:t>
                            </w:r>
                          </w:p>
                          <w:p w14:paraId="73368D2C" w14:textId="77777777" w:rsidR="00E02745" w:rsidRPr="00DA31ED" w:rsidRDefault="00E02745" w:rsidP="00B667E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05E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405EC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B405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increase&lt;0.001</w:t>
                            </w:r>
                          </w:p>
                          <w:p w14:paraId="0ED2BD09" w14:textId="77777777" w:rsidR="00E02745" w:rsidRDefault="00E02745" w:rsidP="00B667E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5AAB30C" w14:textId="77777777" w:rsidR="00E02745" w:rsidRDefault="00E02745" w:rsidP="00B667E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0A3B6B7" w14:textId="77777777" w:rsidR="00E02745" w:rsidRPr="00DA31ED" w:rsidRDefault="00E02745" w:rsidP="00B667E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8" type="#_x0000_t202" style="position:absolute;left:0;text-align:left;margin-left:397.55pt;margin-top:-25.05pt;width:262.15pt;height:1in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" filled="f" strokecolor="black [3213]">
                <v:path arrowok="t"/>
                <v:textbox>
                  <w:txbxContent>
                    <w:p w:rsidR="00E02745" w:rsidRPr="00B405EC" w:rsidRDefault="00E02745" w:rsidP="00B667E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(II) Hospital-based </w:t>
                      </w:r>
                      <w:r w:rsidR="00A86150"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ase-c</w:t>
                      </w:r>
                      <w:r w:rsidR="00E03C38"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ntrol S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udies</w:t>
                      </w:r>
                    </w:p>
                    <w:p w:rsidR="00E02745" w:rsidRPr="00B405EC" w:rsidRDefault="00E02745" w:rsidP="00B667E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Non-linear Test: </w:t>
                      </w:r>
                      <w:r w:rsidRPr="00B405EC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B405EC">
                        <w:rPr>
                          <w:rFonts w:ascii="Times New Roman" w:hAnsi="Times New Roman" w:cs="Times New Roman"/>
                          <w:iCs/>
                          <w:sz w:val="18"/>
                          <w:szCs w:val="18"/>
                        </w:rPr>
                        <w:t>-test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=0.25</w:t>
                      </w:r>
                    </w:p>
                    <w:p w:rsidR="00E02745" w:rsidRPr="00B405EC" w:rsidRDefault="00E02745" w:rsidP="00B667E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B405E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 Cup/day Increment Risk: OR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-increase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=1.13, 95% CI=1.10-1.15</w:t>
                      </w:r>
                    </w:p>
                    <w:p w:rsidR="00E02745" w:rsidRPr="00DA31ED" w:rsidRDefault="00E02745" w:rsidP="00B667E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05EC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Pr="00B405EC">
                        <w:rPr>
                          <w:rFonts w:ascii="Times New Roman" w:hAnsi="Times New Roman" w:cs="Times New Roman" w:hint="eastAsia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Pr="00B405EC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B405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increase&lt;0.001</w:t>
                      </w:r>
                    </w:p>
                    <w:p w:rsidR="00E02745" w:rsidRDefault="00E02745" w:rsidP="00B667E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:rsidR="00E02745" w:rsidRDefault="00E02745" w:rsidP="00B667E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:rsidR="00E02745" w:rsidRPr="00DA31ED" w:rsidRDefault="00E02745" w:rsidP="00B667E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2CF5E8C" w14:textId="77777777" w:rsidR="007F71A1" w:rsidRPr="00B55838" w:rsidRDefault="008B7B28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767808" behindDoc="1" locked="0" layoutInCell="1" allowOverlap="1" wp14:anchorId="39154DEA" wp14:editId="015AEA12">
            <wp:simplePos x="0" y="0"/>
            <wp:positionH relativeFrom="column">
              <wp:posOffset>-559089</wp:posOffset>
            </wp:positionH>
            <wp:positionV relativeFrom="paragraph">
              <wp:posOffset>254856</wp:posOffset>
            </wp:positionV>
            <wp:extent cx="4565444" cy="2828925"/>
            <wp:effectExtent l="0" t="0" r="0" b="0"/>
            <wp:wrapNone/>
            <wp:docPr id="71" name="Chart 7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10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586AE14C" w14:textId="77777777" w:rsidR="00E8703B" w:rsidRPr="00B55838" w:rsidRDefault="001F0A0F" w:rsidP="009B3691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B55838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768832" behindDoc="0" locked="0" layoutInCell="1" allowOverlap="1" wp14:anchorId="17D262C6" wp14:editId="7D23FC2D">
            <wp:simplePos x="0" y="0"/>
            <wp:positionH relativeFrom="column">
              <wp:posOffset>4881107</wp:posOffset>
            </wp:positionH>
            <wp:positionV relativeFrom="paragraph">
              <wp:posOffset>31971</wp:posOffset>
            </wp:positionV>
            <wp:extent cx="4643120" cy="2844800"/>
            <wp:effectExtent l="0" t="0" r="0" b="0"/>
            <wp:wrapNone/>
            <wp:docPr id="73" name="Chart 7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1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95617E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88E432B" wp14:editId="34B3B1BF">
                <wp:simplePos x="0" y="0"/>
                <wp:positionH relativeFrom="column">
                  <wp:posOffset>4560570</wp:posOffset>
                </wp:positionH>
                <wp:positionV relativeFrom="paragraph">
                  <wp:posOffset>3343910</wp:posOffset>
                </wp:positionV>
                <wp:extent cx="3263900" cy="315595"/>
                <wp:effectExtent l="0" t="0" r="0" b="0"/>
                <wp:wrapNone/>
                <wp:docPr id="1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263900" cy="31559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31B908" w14:textId="77777777" w:rsidR="00E02745" w:rsidRDefault="00E02745" w:rsidP="00E8703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26DE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bbreviation: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C5F8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 Odds Ratio; CI=Confidence Interval.</w:t>
                            </w:r>
                          </w:p>
                          <w:p w14:paraId="40943F59" w14:textId="77777777" w:rsidR="00E02745" w:rsidRPr="00883C9C" w:rsidRDefault="00E02745" w:rsidP="00E8703B">
                            <w:pPr>
                              <w:rPr>
                                <w:color w:val="000000" w:themeColor="text1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9" type="#_x0000_t202" style="position:absolute;left:0;text-align:left;margin-left:359.1pt;margin-top:263.3pt;width:257pt;height:24.8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" fillcolor="white [3201]" stroked="f" strokeweight=".5pt">
                <v:path arrowok="t"/>
                <v:textbox>
                  <w:txbxContent>
                    <w:p w:rsidR="00E02745" w:rsidRDefault="00E02745" w:rsidP="00E8703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</w:pPr>
                      <w:r w:rsidRPr="00526DE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bbreviation: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AC5F8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R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= Odds Ratio; CI=Confidence Interval.</w:t>
                      </w:r>
                    </w:p>
                    <w:p w:rsidR="00E02745" w:rsidRPr="00883C9C" w:rsidRDefault="00E02745" w:rsidP="00E8703B">
                      <w:pPr>
                        <w:rPr>
                          <w:color w:val="000000" w:themeColor="text1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5617E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CB6C027" wp14:editId="39F69B38">
                <wp:simplePos x="0" y="0"/>
                <wp:positionH relativeFrom="column">
                  <wp:posOffset>4552315</wp:posOffset>
                </wp:positionH>
                <wp:positionV relativeFrom="paragraph">
                  <wp:posOffset>3073400</wp:posOffset>
                </wp:positionV>
                <wp:extent cx="2685415" cy="315595"/>
                <wp:effectExtent l="0" t="0" r="0" b="0"/>
                <wp:wrapNone/>
                <wp:docPr id="10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685415" cy="31559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79F255" w14:textId="77777777" w:rsidR="00E02745" w:rsidRPr="00E268B3" w:rsidRDefault="00E02745" w:rsidP="00E870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268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Ever Smokers: Curren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/Former</w:t>
                            </w:r>
                            <w:r w:rsidRPr="00E268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moker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2752B5D8" w14:textId="77777777" w:rsidR="00E02745" w:rsidRPr="00E268B3" w:rsidRDefault="00E02745" w:rsidP="00E8703B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3" o:spid="_x0000_s1040" type="#_x0000_t202" style="position:absolute;left:0;text-align:left;margin-left:358.45pt;margin-top:242pt;width:211.45pt;height:24.8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" fillcolor="white [3201]" stroked="f" strokeweight=".5pt">
                <v:path arrowok="t"/>
                <v:textbox>
                  <w:txbxContent>
                    <w:p w:rsidR="00E02745" w:rsidRPr="00E268B3" w:rsidRDefault="00E02745" w:rsidP="00E8703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E268B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Ever Smokers: Curren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/Former</w:t>
                      </w:r>
                      <w:r w:rsidRPr="00E268B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Smokers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</w:p>
                    <w:p w:rsidR="00E02745" w:rsidRPr="00E268B3" w:rsidRDefault="00E02745" w:rsidP="00E8703B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752028B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038517B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B9AC45C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B6BCDC0" w14:textId="77777777" w:rsidR="00E8703B" w:rsidRPr="00B55838" w:rsidRDefault="003F290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44AD8158" wp14:editId="4F47EA2E">
                <wp:simplePos x="0" y="0"/>
                <wp:positionH relativeFrom="column">
                  <wp:posOffset>-996496</wp:posOffset>
                </wp:positionH>
                <wp:positionV relativeFrom="paragraph">
                  <wp:posOffset>341631</wp:posOffset>
                </wp:positionV>
                <wp:extent cx="704850" cy="339406"/>
                <wp:effectExtent l="5080" t="0" r="0" b="0"/>
                <wp:wrapNone/>
                <wp:docPr id="26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rot="16200000">
                          <a:off x="0" y="0"/>
                          <a:ext cx="704850" cy="339406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EEB9D3" w14:textId="77777777" w:rsidR="003F2900" w:rsidRPr="00DA31ED" w:rsidRDefault="003F2900" w:rsidP="003F29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A31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dds Rati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6F9220" id="Text Box 18" o:spid="_x0000_s1041" type="#_x0000_t202" style="position:absolute;left:0;text-align:left;margin-left:-78.45pt;margin-top:26.9pt;width:55.5pt;height:26.7pt;rotation:-90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" fillcolor="white [3201]" stroked="f" strokeweight=".5pt">
                <v:path arrowok="t"/>
                <v:textbox>
                  <w:txbxContent>
                    <w:p w:rsidR="003F2900" w:rsidRPr="00DA31ED" w:rsidRDefault="003F2900" w:rsidP="003F29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A31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dds Ratio</w:t>
                      </w:r>
                    </w:p>
                  </w:txbxContent>
                </v:textbox>
              </v:shape>
            </w:pict>
          </mc:Fallback>
        </mc:AlternateContent>
      </w:r>
    </w:p>
    <w:p w14:paraId="41C0E770" w14:textId="77777777" w:rsidR="00E8703B" w:rsidRPr="00B55838" w:rsidRDefault="0095617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14EFBF0E" wp14:editId="4C81357B">
                <wp:simplePos x="0" y="0"/>
                <wp:positionH relativeFrom="column">
                  <wp:posOffset>4453254</wp:posOffset>
                </wp:positionH>
                <wp:positionV relativeFrom="paragraph">
                  <wp:posOffset>142876</wp:posOffset>
                </wp:positionV>
                <wp:extent cx="704850" cy="339406"/>
                <wp:effectExtent l="5080" t="0" r="0" b="0"/>
                <wp:wrapNone/>
                <wp:docPr id="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rot="16200000">
                          <a:off x="0" y="0"/>
                          <a:ext cx="704850" cy="339406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EDE588" w14:textId="77777777" w:rsidR="00E02745" w:rsidRPr="00DA31ED" w:rsidRDefault="00E02745" w:rsidP="001F0A0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A31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dds Rati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left:0;text-align:left;margin-left:350.65pt;margin-top:11.25pt;width:55.5pt;height:26.7pt;rotation:-90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" fillcolor="white [3201]" stroked="f" strokeweight=".5pt">
                <v:path arrowok="t"/>
                <v:textbox>
                  <w:txbxContent>
                    <w:p w:rsidR="00E02745" w:rsidRPr="00DA31ED" w:rsidRDefault="00E02745" w:rsidP="001F0A0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A31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dds Ratio</w:t>
                      </w:r>
                    </w:p>
                  </w:txbxContent>
                </v:textbox>
              </v:shape>
            </w:pict>
          </mc:Fallback>
        </mc:AlternateContent>
      </w:r>
    </w:p>
    <w:p w14:paraId="207B7F5E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CD1FE28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F102988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A1640EB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2C52A2D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0EFB9AB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7B2AD3C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CACC804" w14:textId="77777777" w:rsidR="00E8703B" w:rsidRPr="00B55838" w:rsidRDefault="0095617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13ED8EC5" wp14:editId="1B8AE24D">
                <wp:simplePos x="0" y="0"/>
                <wp:positionH relativeFrom="column">
                  <wp:posOffset>7009765</wp:posOffset>
                </wp:positionH>
                <wp:positionV relativeFrom="paragraph">
                  <wp:posOffset>69215</wp:posOffset>
                </wp:positionV>
                <wp:extent cx="626110" cy="328295"/>
                <wp:effectExtent l="0" t="0" r="0" b="0"/>
                <wp:wrapNone/>
                <wp:docPr id="7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6110" cy="32829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8747CC" w14:textId="77777777" w:rsidR="00E02745" w:rsidRPr="00DA31ED" w:rsidRDefault="00E02745" w:rsidP="001F0A0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A31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ups/d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" o:spid="_x0000_s1043" type="#_x0000_t202" style="position:absolute;left:0;text-align:left;margin-left:551.95pt;margin-top:5.45pt;width:49.3pt;height:25.8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" fillcolor="white [3201]" stroked="f" strokeweight=".5pt">
                <v:path arrowok="t"/>
                <v:textbox>
                  <w:txbxContent>
                    <w:p w:rsidR="00E02745" w:rsidRPr="00DA31ED" w:rsidRDefault="00E02745" w:rsidP="001F0A0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A31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ups/da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A18696F" wp14:editId="55918969">
                <wp:simplePos x="0" y="0"/>
                <wp:positionH relativeFrom="column">
                  <wp:posOffset>1520825</wp:posOffset>
                </wp:positionH>
                <wp:positionV relativeFrom="paragraph">
                  <wp:posOffset>65405</wp:posOffset>
                </wp:positionV>
                <wp:extent cx="626110" cy="328295"/>
                <wp:effectExtent l="0" t="0" r="0" b="0"/>
                <wp:wrapNone/>
                <wp:docPr id="6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6110" cy="32829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0FD0D8" w14:textId="77777777" w:rsidR="00E02745" w:rsidRPr="00DA31ED" w:rsidRDefault="00E02745" w:rsidP="001F0A0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A31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ups/d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44" type="#_x0000_t202" style="position:absolute;left:0;text-align:left;margin-left:119.75pt;margin-top:5.15pt;width:49.3pt;height:25.8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" fillcolor="white [3201]" stroked="f" strokeweight=".5pt">
                <v:path arrowok="t"/>
                <v:textbox>
                  <w:txbxContent>
                    <w:p w:rsidR="00E02745" w:rsidRPr="00DA31ED" w:rsidRDefault="00E02745" w:rsidP="001F0A0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A31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ups/day</w:t>
                      </w:r>
                    </w:p>
                  </w:txbxContent>
                </v:textbox>
              </v:shape>
            </w:pict>
          </mc:Fallback>
        </mc:AlternateContent>
      </w:r>
    </w:p>
    <w:p w14:paraId="2B82069D" w14:textId="77777777" w:rsidR="00E8703B" w:rsidRPr="00B55838" w:rsidRDefault="0095617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72928" behindDoc="0" locked="0" layoutInCell="1" allowOverlap="1" wp14:anchorId="4B5162ED" wp14:editId="0C4CF983">
                <wp:simplePos x="0" y="0"/>
                <wp:positionH relativeFrom="column">
                  <wp:posOffset>1175385</wp:posOffset>
                </wp:positionH>
                <wp:positionV relativeFrom="paragraph">
                  <wp:posOffset>182245</wp:posOffset>
                </wp:positionV>
                <wp:extent cx="2438400" cy="566420"/>
                <wp:effectExtent l="0" t="0" r="0" b="0"/>
                <wp:wrapNone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38400" cy="566420"/>
                          <a:chOff x="0" y="0"/>
                          <a:chExt cx="15543" cy="5666"/>
                        </a:xfrm>
                      </wpg:grpSpPr>
                      <wps:wsp>
                        <wps:cNvPr id="2" name="直接连接符 82"/>
                        <wps:cNvCnPr>
                          <a:cxnSpLocks/>
                        </wps:cNvCnPr>
                        <wps:spPr bwMode="auto">
                          <a:xfrm>
                            <a:off x="0" y="1047"/>
                            <a:ext cx="5159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直接连接符 84"/>
                        <wps:cNvCnPr>
                          <a:cxnSpLocks/>
                        </wps:cNvCnPr>
                        <wps:spPr bwMode="auto">
                          <a:xfrm>
                            <a:off x="0" y="3889"/>
                            <a:ext cx="5159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95000"/>
                                <a:lumOff val="0"/>
                              </a:schemeClr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文本框 7194"/>
                        <wps:cNvSpPr txBox="1">
                          <a:spLocks/>
                        </wps:cNvSpPr>
                        <wps:spPr bwMode="auto">
                          <a:xfrm>
                            <a:off x="8040" y="0"/>
                            <a:ext cx="7011" cy="29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4BEAD0" w14:textId="77777777" w:rsidR="00E02745" w:rsidRPr="00A211EF" w:rsidRDefault="00E02745" w:rsidP="00E8703B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211EF"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dds Rati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文本框 65"/>
                        <wps:cNvSpPr txBox="1">
                          <a:spLocks/>
                        </wps:cNvSpPr>
                        <wps:spPr bwMode="auto">
                          <a:xfrm>
                            <a:off x="5575" y="2682"/>
                            <a:ext cx="9968" cy="29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9455DE" w14:textId="77777777" w:rsidR="00E02745" w:rsidRPr="00A211EF" w:rsidRDefault="00E02745" w:rsidP="00E8703B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211EF"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95% </w:t>
                              </w:r>
                              <w:r>
                                <w:rPr>
                                  <w:rFonts w:ascii="Times New Roman" w:eastAsia="Microsoft YaHei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onfidence Interv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1" o:spid="_x0000_s1045" style="position:absolute;left:0;text-align:left;margin-left:92.55pt;margin-top:14.35pt;width:192pt;height:44.6pt;z-index:251772928;mso-width-relative:margin" coordsize="15543,56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">
                <v:line id="直接连接符 82" o:spid="_x0000_s1046" style="position:absolute;visibility:visible;mso-wrap-style:square" from="0,1047" to="5159,1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" strokecolor="black [3200]" strokeweight=".5pt">
                  <v:stroke joinstyle="miter"/>
                  <o:lock v:ext="edit" shapetype="f"/>
                </v:line>
                <v:line id="直接连接符 84" o:spid="_x0000_s1047" style="position:absolute;visibility:visible;mso-wrap-style:square" from="0,3889" to="5159,38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" strokecolor="black [3040]" strokeweight=".5pt">
                  <v:stroke dashstyle="dash" joinstyle="miter"/>
                  <o:lock v:ext="edit" shapetype="f"/>
                </v:line>
                <v:shape id="文本框 7194" o:spid="_x0000_s1048" type="#_x0000_t202" style="position:absolute;left:8040;width:7011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" filled="f" stroked="f">
                  <v:path arrowok="t"/>
                  <v:textbox>
                    <w:txbxContent>
                      <w:p w:rsidR="00E02745" w:rsidRPr="00A211EF" w:rsidRDefault="00E02745" w:rsidP="00E8703B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211EF"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dds Ratio</w:t>
                        </w:r>
                      </w:p>
                    </w:txbxContent>
                  </v:textbox>
                </v:shape>
                <v:shape id="文本框 65" o:spid="_x0000_s1049" type="#_x0000_t202" style="position:absolute;left:5575;top:2682;width:9968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" filled="f" stroked="f">
                  <v:path arrowok="t"/>
                  <v:textbox>
                    <w:txbxContent>
                      <w:p w:rsidR="00E02745" w:rsidRPr="00A211EF" w:rsidRDefault="00E02745" w:rsidP="00E8703B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211EF"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95% </w:t>
                        </w:r>
                        <w:r>
                          <w:rPr>
                            <w:rFonts w:ascii="Times New Roman" w:eastAsia="Microsoft YaHei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onfidence Interva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644819D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D2D2FEF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994E41A" w14:textId="77777777" w:rsidR="00E8703B" w:rsidRPr="00B55838" w:rsidRDefault="00E870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FFF9215" w14:textId="77777777" w:rsidR="00DA1E2D" w:rsidRPr="00B55838" w:rsidRDefault="00DA1E2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A942B43" w14:textId="77777777" w:rsidR="001F0A0F" w:rsidRPr="00B55838" w:rsidRDefault="00E8703B" w:rsidP="00DA1E2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ab/>
      </w:r>
      <w:r w:rsidR="00001BD2"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ig</w:t>
      </w:r>
      <w:r w:rsidR="00B405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B5583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2.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ose-response 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R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elationship</w:t>
      </w:r>
      <w:r w:rsidR="00314384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etween Coffee Consumption and the Risk of Bladder Cancer among </w:t>
      </w:r>
      <w:r w:rsidR="00DF3848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ever Smokers: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) </w:t>
      </w:r>
      <w:r w:rsidR="00001BD2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opulation-based </w:t>
      </w:r>
      <w:r w:rsidR="00A86150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Case-c</w:t>
      </w:r>
      <w:r w:rsidR="00314384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ontrol S</w:t>
      </w:r>
      <w:r w:rsidR="00001BD2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tudies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II) </w:t>
      </w:r>
      <w:r w:rsidR="00001BD2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ospital-based </w:t>
      </w:r>
      <w:r w:rsidR="00314384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="00A86150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ase-c</w:t>
      </w:r>
      <w:r w:rsidR="00314384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ontrol S</w:t>
      </w:r>
      <w:r w:rsidR="00001BD2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tudies</w:t>
      </w:r>
    </w:p>
    <w:p w14:paraId="614C7816" w14:textId="77777777" w:rsidR="007E0B99" w:rsidRPr="003D592A" w:rsidRDefault="00E8703B" w:rsidP="001F0A0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solid lines represent the </w:t>
      </w:r>
      <w:r w:rsidR="00EF066F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odds ratios (ORs)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The dashed lines represent the 95% confidence intervals 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(CIs) 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for the trend. The ORs were adjusted for age</w:t>
      </w:r>
      <w:r w:rsidR="00314384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314384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ender 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nd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moking (in the overall stud</w:t>
      </w:r>
      <w:r w:rsidR="00EF066F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y population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</w:t>
      </w:r>
      <w:r w:rsidRPr="00B5583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model 2).</w:t>
      </w:r>
      <w:r w:rsidR="00DA1E2D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A1E2D" w:rsidRPr="00B5583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DA1E2D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test &lt;0.05 were considered statistically significant; </w:t>
      </w:r>
      <w:r w:rsidR="00DA1E2D" w:rsidRPr="00B5583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DA1E2D" w:rsidRPr="00B55838">
        <w:rPr>
          <w:rFonts w:ascii="Times New Roman" w:hAnsi="Times New Roman" w:cs="Times New Roman"/>
          <w:color w:val="000000" w:themeColor="text1"/>
          <w:sz w:val="18"/>
          <w:szCs w:val="18"/>
        </w:rPr>
        <w:t>-increase &lt;0.05 were considered statistically significant.</w:t>
      </w:r>
    </w:p>
    <w:sectPr w:rsidR="007E0B99" w:rsidRPr="003D592A" w:rsidSect="00B55838">
      <w:footerReference w:type="even" r:id="rId10"/>
      <w:footerReference w:type="default" r:id="rId11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411BA9" w14:textId="77777777" w:rsidR="00725F3C" w:rsidRDefault="00725F3C" w:rsidP="00760CD3">
      <w:r>
        <w:separator/>
      </w:r>
    </w:p>
  </w:endnote>
  <w:endnote w:type="continuationSeparator" w:id="0">
    <w:p w14:paraId="26202478" w14:textId="77777777" w:rsidR="00725F3C" w:rsidRDefault="00725F3C" w:rsidP="00760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37437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3BB880" w14:textId="77777777" w:rsidR="00DE3808" w:rsidRDefault="00DE3808" w:rsidP="00B734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21AFB6" w14:textId="77777777" w:rsidR="00DE3808" w:rsidRDefault="00DE3808" w:rsidP="00DE38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35905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747925" w14:textId="77777777" w:rsidR="00DE3808" w:rsidRDefault="00DE3808" w:rsidP="00B734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C5841B5" w14:textId="77777777" w:rsidR="00E02745" w:rsidRDefault="00E02745" w:rsidP="00DE3808">
    <w:pPr>
      <w:pStyle w:val="Footer"/>
      <w:ind w:right="360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CE126" w14:textId="77777777" w:rsidR="00725F3C" w:rsidRDefault="00725F3C" w:rsidP="00760CD3">
      <w:r>
        <w:separator/>
      </w:r>
    </w:p>
  </w:footnote>
  <w:footnote w:type="continuationSeparator" w:id="0">
    <w:p w14:paraId="1574278D" w14:textId="77777777" w:rsidR="00725F3C" w:rsidRDefault="00725F3C" w:rsidP="00760C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85CB6"/>
    <w:multiLevelType w:val="hybridMultilevel"/>
    <w:tmpl w:val="C25E4912"/>
    <w:lvl w:ilvl="0" w:tplc="B69E68E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44D62"/>
    <w:multiLevelType w:val="hybridMultilevel"/>
    <w:tmpl w:val="B3425840"/>
    <w:lvl w:ilvl="0" w:tplc="DB9C9AC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64E13"/>
    <w:multiLevelType w:val="hybridMultilevel"/>
    <w:tmpl w:val="1F4AC474"/>
    <w:lvl w:ilvl="0" w:tplc="76CCFC2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CC205A"/>
    <w:multiLevelType w:val="hybridMultilevel"/>
    <w:tmpl w:val="5800579E"/>
    <w:lvl w:ilvl="0" w:tplc="F5E28CC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016A82"/>
    <w:multiLevelType w:val="hybridMultilevel"/>
    <w:tmpl w:val="9FC6179E"/>
    <w:lvl w:ilvl="0" w:tplc="DE5CEE4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5276BB"/>
    <w:multiLevelType w:val="hybridMultilevel"/>
    <w:tmpl w:val="EA3A4796"/>
    <w:lvl w:ilvl="0" w:tplc="59D80E0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832D2D"/>
    <w:multiLevelType w:val="hybridMultilevel"/>
    <w:tmpl w:val="C25E4912"/>
    <w:lvl w:ilvl="0" w:tplc="B69E68E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0A0FE1"/>
    <w:multiLevelType w:val="hybridMultilevel"/>
    <w:tmpl w:val="5410701C"/>
    <w:lvl w:ilvl="0" w:tplc="839EAE4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012844"/>
    <w:multiLevelType w:val="hybridMultilevel"/>
    <w:tmpl w:val="6F1E6258"/>
    <w:lvl w:ilvl="0" w:tplc="F0FEE03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8"/>
  </w:num>
  <w:num w:numId="4">
    <w:abstractNumId w:val="4"/>
  </w:num>
  <w:num w:numId="5">
    <w:abstractNumId w:val="1"/>
  </w:num>
  <w:num w:numId="6">
    <w:abstractNumId w:val="3"/>
  </w:num>
  <w:num w:numId="7">
    <w:abstractNumId w:val="7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177"/>
    <w:rsid w:val="00001BD2"/>
    <w:rsid w:val="00003A61"/>
    <w:rsid w:val="000158A9"/>
    <w:rsid w:val="0001695D"/>
    <w:rsid w:val="00026AF9"/>
    <w:rsid w:val="00030905"/>
    <w:rsid w:val="00032AC9"/>
    <w:rsid w:val="00034703"/>
    <w:rsid w:val="00037DB4"/>
    <w:rsid w:val="00042084"/>
    <w:rsid w:val="00044E43"/>
    <w:rsid w:val="000451E7"/>
    <w:rsid w:val="00046778"/>
    <w:rsid w:val="00046C4E"/>
    <w:rsid w:val="0005496C"/>
    <w:rsid w:val="00056DFC"/>
    <w:rsid w:val="00057735"/>
    <w:rsid w:val="0007248C"/>
    <w:rsid w:val="00073F35"/>
    <w:rsid w:val="00074B1E"/>
    <w:rsid w:val="000804AA"/>
    <w:rsid w:val="00081631"/>
    <w:rsid w:val="00085362"/>
    <w:rsid w:val="00086F64"/>
    <w:rsid w:val="00093B35"/>
    <w:rsid w:val="00094DEC"/>
    <w:rsid w:val="000A5092"/>
    <w:rsid w:val="000A5319"/>
    <w:rsid w:val="000B00B2"/>
    <w:rsid w:val="000B11E9"/>
    <w:rsid w:val="000B7C29"/>
    <w:rsid w:val="000C03CD"/>
    <w:rsid w:val="000D4204"/>
    <w:rsid w:val="000D6866"/>
    <w:rsid w:val="000E0E84"/>
    <w:rsid w:val="000E23A7"/>
    <w:rsid w:val="000E7C76"/>
    <w:rsid w:val="000F04AA"/>
    <w:rsid w:val="000F285F"/>
    <w:rsid w:val="000F67A7"/>
    <w:rsid w:val="001008E4"/>
    <w:rsid w:val="00101F4F"/>
    <w:rsid w:val="00101FFF"/>
    <w:rsid w:val="00107501"/>
    <w:rsid w:val="00110645"/>
    <w:rsid w:val="00114DAC"/>
    <w:rsid w:val="00123AB3"/>
    <w:rsid w:val="00126457"/>
    <w:rsid w:val="001268EF"/>
    <w:rsid w:val="0012726A"/>
    <w:rsid w:val="00130FC0"/>
    <w:rsid w:val="00132338"/>
    <w:rsid w:val="001345E9"/>
    <w:rsid w:val="00136EA7"/>
    <w:rsid w:val="00146F87"/>
    <w:rsid w:val="00147EE0"/>
    <w:rsid w:val="00150B99"/>
    <w:rsid w:val="00154031"/>
    <w:rsid w:val="00154DC6"/>
    <w:rsid w:val="0015771F"/>
    <w:rsid w:val="001610B0"/>
    <w:rsid w:val="00162E1D"/>
    <w:rsid w:val="0016661E"/>
    <w:rsid w:val="001761F8"/>
    <w:rsid w:val="00176CD4"/>
    <w:rsid w:val="00177EAD"/>
    <w:rsid w:val="001804E3"/>
    <w:rsid w:val="001824A0"/>
    <w:rsid w:val="00186A39"/>
    <w:rsid w:val="00191C00"/>
    <w:rsid w:val="00194103"/>
    <w:rsid w:val="00194F40"/>
    <w:rsid w:val="0019548A"/>
    <w:rsid w:val="001976C6"/>
    <w:rsid w:val="00197CDD"/>
    <w:rsid w:val="001A02E7"/>
    <w:rsid w:val="001A2273"/>
    <w:rsid w:val="001A5C35"/>
    <w:rsid w:val="001B00D1"/>
    <w:rsid w:val="001B3AC3"/>
    <w:rsid w:val="001B577E"/>
    <w:rsid w:val="001B7479"/>
    <w:rsid w:val="001C13DB"/>
    <w:rsid w:val="001D1632"/>
    <w:rsid w:val="001D533C"/>
    <w:rsid w:val="001E2A9F"/>
    <w:rsid w:val="001E2B89"/>
    <w:rsid w:val="001E65EF"/>
    <w:rsid w:val="001F0A0F"/>
    <w:rsid w:val="001F14B4"/>
    <w:rsid w:val="001F7202"/>
    <w:rsid w:val="00200A7E"/>
    <w:rsid w:val="0020183A"/>
    <w:rsid w:val="00202DC4"/>
    <w:rsid w:val="002124CF"/>
    <w:rsid w:val="00212F7F"/>
    <w:rsid w:val="00217AED"/>
    <w:rsid w:val="00220C43"/>
    <w:rsid w:val="00222166"/>
    <w:rsid w:val="00226875"/>
    <w:rsid w:val="00230A06"/>
    <w:rsid w:val="00230AB3"/>
    <w:rsid w:val="002324F3"/>
    <w:rsid w:val="00233FAD"/>
    <w:rsid w:val="002347E3"/>
    <w:rsid w:val="00246B7F"/>
    <w:rsid w:val="0024797E"/>
    <w:rsid w:val="00251B92"/>
    <w:rsid w:val="002543E9"/>
    <w:rsid w:val="00254B38"/>
    <w:rsid w:val="002570D8"/>
    <w:rsid w:val="002640FD"/>
    <w:rsid w:val="00264FC9"/>
    <w:rsid w:val="00265972"/>
    <w:rsid w:val="00266EFE"/>
    <w:rsid w:val="00275280"/>
    <w:rsid w:val="00283EA5"/>
    <w:rsid w:val="002877C2"/>
    <w:rsid w:val="00290197"/>
    <w:rsid w:val="00296ED7"/>
    <w:rsid w:val="002A194B"/>
    <w:rsid w:val="002A34CF"/>
    <w:rsid w:val="002A5D88"/>
    <w:rsid w:val="002A6D0C"/>
    <w:rsid w:val="002B41B7"/>
    <w:rsid w:val="002B7D48"/>
    <w:rsid w:val="002C0991"/>
    <w:rsid w:val="002C4699"/>
    <w:rsid w:val="002C520E"/>
    <w:rsid w:val="002C771B"/>
    <w:rsid w:val="002D4376"/>
    <w:rsid w:val="002F54B8"/>
    <w:rsid w:val="003020E9"/>
    <w:rsid w:val="00302290"/>
    <w:rsid w:val="00314384"/>
    <w:rsid w:val="00316F96"/>
    <w:rsid w:val="0032233F"/>
    <w:rsid w:val="00325DC3"/>
    <w:rsid w:val="003265BC"/>
    <w:rsid w:val="003335D1"/>
    <w:rsid w:val="003369DB"/>
    <w:rsid w:val="00346C21"/>
    <w:rsid w:val="00347776"/>
    <w:rsid w:val="003547BE"/>
    <w:rsid w:val="00354978"/>
    <w:rsid w:val="00355005"/>
    <w:rsid w:val="00357688"/>
    <w:rsid w:val="00357D74"/>
    <w:rsid w:val="00360D07"/>
    <w:rsid w:val="00362981"/>
    <w:rsid w:val="00370CC8"/>
    <w:rsid w:val="00370D6F"/>
    <w:rsid w:val="00372D60"/>
    <w:rsid w:val="00380691"/>
    <w:rsid w:val="00383E5B"/>
    <w:rsid w:val="00386676"/>
    <w:rsid w:val="00391545"/>
    <w:rsid w:val="003977CA"/>
    <w:rsid w:val="003B1DAB"/>
    <w:rsid w:val="003B200B"/>
    <w:rsid w:val="003B24CC"/>
    <w:rsid w:val="003B52EE"/>
    <w:rsid w:val="003C7593"/>
    <w:rsid w:val="003D1E03"/>
    <w:rsid w:val="003D49A0"/>
    <w:rsid w:val="003D592A"/>
    <w:rsid w:val="003E13D5"/>
    <w:rsid w:val="003E3619"/>
    <w:rsid w:val="003E3BC6"/>
    <w:rsid w:val="003E553C"/>
    <w:rsid w:val="003E6F63"/>
    <w:rsid w:val="003F06CA"/>
    <w:rsid w:val="003F081C"/>
    <w:rsid w:val="003F1D89"/>
    <w:rsid w:val="003F2548"/>
    <w:rsid w:val="003F2900"/>
    <w:rsid w:val="0040453D"/>
    <w:rsid w:val="0040537D"/>
    <w:rsid w:val="00412B4D"/>
    <w:rsid w:val="00416ED6"/>
    <w:rsid w:val="0041790E"/>
    <w:rsid w:val="00434039"/>
    <w:rsid w:val="00435992"/>
    <w:rsid w:val="0043777C"/>
    <w:rsid w:val="00444423"/>
    <w:rsid w:val="00445458"/>
    <w:rsid w:val="00445F5C"/>
    <w:rsid w:val="00450BB9"/>
    <w:rsid w:val="004609F1"/>
    <w:rsid w:val="00467514"/>
    <w:rsid w:val="004733CD"/>
    <w:rsid w:val="00473EDF"/>
    <w:rsid w:val="0047431E"/>
    <w:rsid w:val="004759AC"/>
    <w:rsid w:val="00480B2C"/>
    <w:rsid w:val="00481A2E"/>
    <w:rsid w:val="004849ED"/>
    <w:rsid w:val="00486E0C"/>
    <w:rsid w:val="004873D7"/>
    <w:rsid w:val="00491474"/>
    <w:rsid w:val="00491EA0"/>
    <w:rsid w:val="004A0374"/>
    <w:rsid w:val="004A07F6"/>
    <w:rsid w:val="004A6E6F"/>
    <w:rsid w:val="004B0C0B"/>
    <w:rsid w:val="004B53D6"/>
    <w:rsid w:val="004B69CE"/>
    <w:rsid w:val="004B76B4"/>
    <w:rsid w:val="004C1A52"/>
    <w:rsid w:val="004D4AF1"/>
    <w:rsid w:val="004E22C8"/>
    <w:rsid w:val="004E3788"/>
    <w:rsid w:val="004E3D59"/>
    <w:rsid w:val="004E4CD4"/>
    <w:rsid w:val="004E63EA"/>
    <w:rsid w:val="004F1E69"/>
    <w:rsid w:val="004F2397"/>
    <w:rsid w:val="004F2706"/>
    <w:rsid w:val="004F4463"/>
    <w:rsid w:val="004F44A6"/>
    <w:rsid w:val="004F5C33"/>
    <w:rsid w:val="00500F37"/>
    <w:rsid w:val="00511CEC"/>
    <w:rsid w:val="00513BA9"/>
    <w:rsid w:val="0051729F"/>
    <w:rsid w:val="00521A28"/>
    <w:rsid w:val="00521D59"/>
    <w:rsid w:val="00524B5A"/>
    <w:rsid w:val="00526DE2"/>
    <w:rsid w:val="005305F0"/>
    <w:rsid w:val="005365B0"/>
    <w:rsid w:val="00536DDA"/>
    <w:rsid w:val="00543B29"/>
    <w:rsid w:val="00544CCC"/>
    <w:rsid w:val="00546136"/>
    <w:rsid w:val="0055502E"/>
    <w:rsid w:val="0055611A"/>
    <w:rsid w:val="00556C13"/>
    <w:rsid w:val="00566422"/>
    <w:rsid w:val="0056738A"/>
    <w:rsid w:val="0057078C"/>
    <w:rsid w:val="0057086A"/>
    <w:rsid w:val="00572FC3"/>
    <w:rsid w:val="00573A9B"/>
    <w:rsid w:val="0057644F"/>
    <w:rsid w:val="0058615B"/>
    <w:rsid w:val="00590522"/>
    <w:rsid w:val="00596909"/>
    <w:rsid w:val="00596F94"/>
    <w:rsid w:val="005A13EE"/>
    <w:rsid w:val="005A504C"/>
    <w:rsid w:val="005B085E"/>
    <w:rsid w:val="005B0BC6"/>
    <w:rsid w:val="005B1A34"/>
    <w:rsid w:val="005B23D2"/>
    <w:rsid w:val="005B3FB2"/>
    <w:rsid w:val="005B6E1F"/>
    <w:rsid w:val="005C2939"/>
    <w:rsid w:val="005C3055"/>
    <w:rsid w:val="005C7880"/>
    <w:rsid w:val="005D3786"/>
    <w:rsid w:val="005D5C18"/>
    <w:rsid w:val="005D79BF"/>
    <w:rsid w:val="005D7CAC"/>
    <w:rsid w:val="005E332F"/>
    <w:rsid w:val="005F0A03"/>
    <w:rsid w:val="005F1D4F"/>
    <w:rsid w:val="005F2E1B"/>
    <w:rsid w:val="005F7D42"/>
    <w:rsid w:val="00603413"/>
    <w:rsid w:val="00605177"/>
    <w:rsid w:val="00605CDA"/>
    <w:rsid w:val="00610BFC"/>
    <w:rsid w:val="00612797"/>
    <w:rsid w:val="00621AA9"/>
    <w:rsid w:val="00621EE1"/>
    <w:rsid w:val="00625106"/>
    <w:rsid w:val="00625858"/>
    <w:rsid w:val="00632EA8"/>
    <w:rsid w:val="00633CE6"/>
    <w:rsid w:val="006342B0"/>
    <w:rsid w:val="006356B5"/>
    <w:rsid w:val="0063582C"/>
    <w:rsid w:val="00641820"/>
    <w:rsid w:val="00642257"/>
    <w:rsid w:val="00644992"/>
    <w:rsid w:val="00647F16"/>
    <w:rsid w:val="006534B5"/>
    <w:rsid w:val="006659F4"/>
    <w:rsid w:val="00667A1D"/>
    <w:rsid w:val="00671E38"/>
    <w:rsid w:val="00672992"/>
    <w:rsid w:val="00675835"/>
    <w:rsid w:val="0067626B"/>
    <w:rsid w:val="00677BF3"/>
    <w:rsid w:val="00677D96"/>
    <w:rsid w:val="00692C28"/>
    <w:rsid w:val="00695F45"/>
    <w:rsid w:val="00695F72"/>
    <w:rsid w:val="006979FE"/>
    <w:rsid w:val="006A0115"/>
    <w:rsid w:val="006A019E"/>
    <w:rsid w:val="006A43CB"/>
    <w:rsid w:val="006A51D4"/>
    <w:rsid w:val="006A7B94"/>
    <w:rsid w:val="006B0260"/>
    <w:rsid w:val="006B05E1"/>
    <w:rsid w:val="006B62A4"/>
    <w:rsid w:val="006C2A7F"/>
    <w:rsid w:val="006C5C6A"/>
    <w:rsid w:val="006D6838"/>
    <w:rsid w:val="006D6C6E"/>
    <w:rsid w:val="006E18D4"/>
    <w:rsid w:val="006E54B8"/>
    <w:rsid w:val="006F2290"/>
    <w:rsid w:val="006F2A3A"/>
    <w:rsid w:val="006F38C5"/>
    <w:rsid w:val="006F47F4"/>
    <w:rsid w:val="006F5D34"/>
    <w:rsid w:val="00702AD5"/>
    <w:rsid w:val="00703385"/>
    <w:rsid w:val="00704A7C"/>
    <w:rsid w:val="00706D83"/>
    <w:rsid w:val="00710C35"/>
    <w:rsid w:val="00711205"/>
    <w:rsid w:val="007145D5"/>
    <w:rsid w:val="007203E8"/>
    <w:rsid w:val="00722E80"/>
    <w:rsid w:val="00725F3C"/>
    <w:rsid w:val="00726DDD"/>
    <w:rsid w:val="00732855"/>
    <w:rsid w:val="00735902"/>
    <w:rsid w:val="00756602"/>
    <w:rsid w:val="00757F0E"/>
    <w:rsid w:val="00760CD3"/>
    <w:rsid w:val="0076197C"/>
    <w:rsid w:val="007666F7"/>
    <w:rsid w:val="00772C5B"/>
    <w:rsid w:val="00776152"/>
    <w:rsid w:val="00781E70"/>
    <w:rsid w:val="00781F43"/>
    <w:rsid w:val="00784780"/>
    <w:rsid w:val="00785624"/>
    <w:rsid w:val="00785797"/>
    <w:rsid w:val="00787244"/>
    <w:rsid w:val="0079025D"/>
    <w:rsid w:val="0079549D"/>
    <w:rsid w:val="007A5210"/>
    <w:rsid w:val="007B18C0"/>
    <w:rsid w:val="007B57D6"/>
    <w:rsid w:val="007B7895"/>
    <w:rsid w:val="007C098F"/>
    <w:rsid w:val="007C2410"/>
    <w:rsid w:val="007D10F3"/>
    <w:rsid w:val="007D2577"/>
    <w:rsid w:val="007D3FAC"/>
    <w:rsid w:val="007E0B99"/>
    <w:rsid w:val="007E25DF"/>
    <w:rsid w:val="007F2F7E"/>
    <w:rsid w:val="007F71A1"/>
    <w:rsid w:val="008011D5"/>
    <w:rsid w:val="00803FC4"/>
    <w:rsid w:val="00804D18"/>
    <w:rsid w:val="008072A1"/>
    <w:rsid w:val="00810C95"/>
    <w:rsid w:val="008140C2"/>
    <w:rsid w:val="00814DDC"/>
    <w:rsid w:val="00816F46"/>
    <w:rsid w:val="00820C0F"/>
    <w:rsid w:val="00824941"/>
    <w:rsid w:val="00830023"/>
    <w:rsid w:val="0083361A"/>
    <w:rsid w:val="0083367F"/>
    <w:rsid w:val="0083665E"/>
    <w:rsid w:val="00837707"/>
    <w:rsid w:val="00842254"/>
    <w:rsid w:val="00842702"/>
    <w:rsid w:val="008520F0"/>
    <w:rsid w:val="0085590E"/>
    <w:rsid w:val="00855C67"/>
    <w:rsid w:val="008600CF"/>
    <w:rsid w:val="00871E48"/>
    <w:rsid w:val="0087684C"/>
    <w:rsid w:val="00881287"/>
    <w:rsid w:val="008829DA"/>
    <w:rsid w:val="008838E5"/>
    <w:rsid w:val="00883C9C"/>
    <w:rsid w:val="008861BC"/>
    <w:rsid w:val="008864E2"/>
    <w:rsid w:val="008974BD"/>
    <w:rsid w:val="00897B9E"/>
    <w:rsid w:val="008A2DEA"/>
    <w:rsid w:val="008B336A"/>
    <w:rsid w:val="008B5739"/>
    <w:rsid w:val="008B7B28"/>
    <w:rsid w:val="008C0C0C"/>
    <w:rsid w:val="008C1003"/>
    <w:rsid w:val="008C282B"/>
    <w:rsid w:val="008C431A"/>
    <w:rsid w:val="008C5801"/>
    <w:rsid w:val="008D0CBF"/>
    <w:rsid w:val="008D1DDF"/>
    <w:rsid w:val="008D462B"/>
    <w:rsid w:val="008D499B"/>
    <w:rsid w:val="008D4B1D"/>
    <w:rsid w:val="008D6D00"/>
    <w:rsid w:val="008F7E25"/>
    <w:rsid w:val="0090048E"/>
    <w:rsid w:val="00900C9C"/>
    <w:rsid w:val="009017F3"/>
    <w:rsid w:val="0090582B"/>
    <w:rsid w:val="0091329C"/>
    <w:rsid w:val="009135B2"/>
    <w:rsid w:val="00916B54"/>
    <w:rsid w:val="00917C1D"/>
    <w:rsid w:val="00930537"/>
    <w:rsid w:val="00934025"/>
    <w:rsid w:val="00940EDE"/>
    <w:rsid w:val="00944356"/>
    <w:rsid w:val="00947247"/>
    <w:rsid w:val="00951612"/>
    <w:rsid w:val="00951926"/>
    <w:rsid w:val="00954889"/>
    <w:rsid w:val="0095617E"/>
    <w:rsid w:val="00960B00"/>
    <w:rsid w:val="00966F64"/>
    <w:rsid w:val="0097746E"/>
    <w:rsid w:val="00991E1E"/>
    <w:rsid w:val="009970FA"/>
    <w:rsid w:val="00997A43"/>
    <w:rsid w:val="009A3DE4"/>
    <w:rsid w:val="009B2FAF"/>
    <w:rsid w:val="009B3691"/>
    <w:rsid w:val="009B7AF0"/>
    <w:rsid w:val="009C1BD4"/>
    <w:rsid w:val="009C3419"/>
    <w:rsid w:val="009C3526"/>
    <w:rsid w:val="009C51EC"/>
    <w:rsid w:val="009C5C94"/>
    <w:rsid w:val="009D15AE"/>
    <w:rsid w:val="009D22EF"/>
    <w:rsid w:val="009D2501"/>
    <w:rsid w:val="009D5506"/>
    <w:rsid w:val="009D5EE6"/>
    <w:rsid w:val="009F1D70"/>
    <w:rsid w:val="009F26D1"/>
    <w:rsid w:val="009F3B0F"/>
    <w:rsid w:val="009F5CFB"/>
    <w:rsid w:val="009F6A19"/>
    <w:rsid w:val="00A0010A"/>
    <w:rsid w:val="00A11C3E"/>
    <w:rsid w:val="00A1531A"/>
    <w:rsid w:val="00A211EF"/>
    <w:rsid w:val="00A247CA"/>
    <w:rsid w:val="00A273CF"/>
    <w:rsid w:val="00A31FD9"/>
    <w:rsid w:val="00A3468B"/>
    <w:rsid w:val="00A34E8A"/>
    <w:rsid w:val="00A352C7"/>
    <w:rsid w:val="00A4072E"/>
    <w:rsid w:val="00A44C47"/>
    <w:rsid w:val="00A513E0"/>
    <w:rsid w:val="00A51EFC"/>
    <w:rsid w:val="00A61E6F"/>
    <w:rsid w:val="00A61EFF"/>
    <w:rsid w:val="00A61F6F"/>
    <w:rsid w:val="00A625E7"/>
    <w:rsid w:val="00A6296A"/>
    <w:rsid w:val="00A6649B"/>
    <w:rsid w:val="00A66504"/>
    <w:rsid w:val="00A711C8"/>
    <w:rsid w:val="00A72071"/>
    <w:rsid w:val="00A74E7B"/>
    <w:rsid w:val="00A771EA"/>
    <w:rsid w:val="00A86150"/>
    <w:rsid w:val="00A8634F"/>
    <w:rsid w:val="00A94CEC"/>
    <w:rsid w:val="00A97D28"/>
    <w:rsid w:val="00AA1E7F"/>
    <w:rsid w:val="00AA1EF1"/>
    <w:rsid w:val="00AA3D76"/>
    <w:rsid w:val="00AA5E3C"/>
    <w:rsid w:val="00AB0603"/>
    <w:rsid w:val="00AB352D"/>
    <w:rsid w:val="00AB6462"/>
    <w:rsid w:val="00AC0BA8"/>
    <w:rsid w:val="00AC3FE9"/>
    <w:rsid w:val="00AC4C9B"/>
    <w:rsid w:val="00AD5215"/>
    <w:rsid w:val="00AD67B9"/>
    <w:rsid w:val="00AE778E"/>
    <w:rsid w:val="00AF1AC8"/>
    <w:rsid w:val="00AF3607"/>
    <w:rsid w:val="00AF4637"/>
    <w:rsid w:val="00AF53E1"/>
    <w:rsid w:val="00B00693"/>
    <w:rsid w:val="00B04B5E"/>
    <w:rsid w:val="00B06079"/>
    <w:rsid w:val="00B11DC4"/>
    <w:rsid w:val="00B13244"/>
    <w:rsid w:val="00B15C5F"/>
    <w:rsid w:val="00B27E8E"/>
    <w:rsid w:val="00B321EC"/>
    <w:rsid w:val="00B405EC"/>
    <w:rsid w:val="00B42B5C"/>
    <w:rsid w:val="00B479F3"/>
    <w:rsid w:val="00B5361A"/>
    <w:rsid w:val="00B54012"/>
    <w:rsid w:val="00B55838"/>
    <w:rsid w:val="00B57F09"/>
    <w:rsid w:val="00B633FE"/>
    <w:rsid w:val="00B667EE"/>
    <w:rsid w:val="00B779DA"/>
    <w:rsid w:val="00B8112C"/>
    <w:rsid w:val="00B81212"/>
    <w:rsid w:val="00B82D29"/>
    <w:rsid w:val="00B83D7D"/>
    <w:rsid w:val="00B845FB"/>
    <w:rsid w:val="00B90075"/>
    <w:rsid w:val="00B9392D"/>
    <w:rsid w:val="00B97FE0"/>
    <w:rsid w:val="00BA02CB"/>
    <w:rsid w:val="00BA7218"/>
    <w:rsid w:val="00BB0D0A"/>
    <w:rsid w:val="00BB1248"/>
    <w:rsid w:val="00BC0BE1"/>
    <w:rsid w:val="00BC13E0"/>
    <w:rsid w:val="00BC1BAC"/>
    <w:rsid w:val="00BC1DDF"/>
    <w:rsid w:val="00BD1D32"/>
    <w:rsid w:val="00BD340C"/>
    <w:rsid w:val="00BD6F9B"/>
    <w:rsid w:val="00BE1EB0"/>
    <w:rsid w:val="00BE42D6"/>
    <w:rsid w:val="00BE747E"/>
    <w:rsid w:val="00BF2B25"/>
    <w:rsid w:val="00C01E46"/>
    <w:rsid w:val="00C052AA"/>
    <w:rsid w:val="00C06642"/>
    <w:rsid w:val="00C12B1A"/>
    <w:rsid w:val="00C13995"/>
    <w:rsid w:val="00C27BD1"/>
    <w:rsid w:val="00C30411"/>
    <w:rsid w:val="00C342DB"/>
    <w:rsid w:val="00C346AD"/>
    <w:rsid w:val="00C42480"/>
    <w:rsid w:val="00C42C4D"/>
    <w:rsid w:val="00C43C08"/>
    <w:rsid w:val="00C50827"/>
    <w:rsid w:val="00C67B9E"/>
    <w:rsid w:val="00C73F81"/>
    <w:rsid w:val="00C80494"/>
    <w:rsid w:val="00C80DAD"/>
    <w:rsid w:val="00C8194E"/>
    <w:rsid w:val="00C853FF"/>
    <w:rsid w:val="00C85D80"/>
    <w:rsid w:val="00C911DC"/>
    <w:rsid w:val="00CA61C4"/>
    <w:rsid w:val="00CA6501"/>
    <w:rsid w:val="00CA689E"/>
    <w:rsid w:val="00CB0374"/>
    <w:rsid w:val="00CB1275"/>
    <w:rsid w:val="00CB38E4"/>
    <w:rsid w:val="00CB6554"/>
    <w:rsid w:val="00CD246D"/>
    <w:rsid w:val="00CE2569"/>
    <w:rsid w:val="00CE3D4B"/>
    <w:rsid w:val="00CE3F0E"/>
    <w:rsid w:val="00CE79CF"/>
    <w:rsid w:val="00CF5B33"/>
    <w:rsid w:val="00D00A65"/>
    <w:rsid w:val="00D02F94"/>
    <w:rsid w:val="00D05BC1"/>
    <w:rsid w:val="00D11C54"/>
    <w:rsid w:val="00D12F1A"/>
    <w:rsid w:val="00D1344B"/>
    <w:rsid w:val="00D14283"/>
    <w:rsid w:val="00D1728A"/>
    <w:rsid w:val="00D202D6"/>
    <w:rsid w:val="00D210BD"/>
    <w:rsid w:val="00D231EF"/>
    <w:rsid w:val="00D25442"/>
    <w:rsid w:val="00D320FB"/>
    <w:rsid w:val="00D33B3C"/>
    <w:rsid w:val="00D42062"/>
    <w:rsid w:val="00D4361D"/>
    <w:rsid w:val="00D4472B"/>
    <w:rsid w:val="00D46E81"/>
    <w:rsid w:val="00D510E9"/>
    <w:rsid w:val="00D53877"/>
    <w:rsid w:val="00D544B0"/>
    <w:rsid w:val="00D5550F"/>
    <w:rsid w:val="00D57CE6"/>
    <w:rsid w:val="00D62796"/>
    <w:rsid w:val="00D7595C"/>
    <w:rsid w:val="00D85B1A"/>
    <w:rsid w:val="00D86145"/>
    <w:rsid w:val="00D97E65"/>
    <w:rsid w:val="00DA0070"/>
    <w:rsid w:val="00DA1E2D"/>
    <w:rsid w:val="00DA31ED"/>
    <w:rsid w:val="00DA366D"/>
    <w:rsid w:val="00DA663A"/>
    <w:rsid w:val="00DB3878"/>
    <w:rsid w:val="00DB6A47"/>
    <w:rsid w:val="00DB6F7A"/>
    <w:rsid w:val="00DB7314"/>
    <w:rsid w:val="00DC01C0"/>
    <w:rsid w:val="00DC3ADC"/>
    <w:rsid w:val="00DD70DB"/>
    <w:rsid w:val="00DE3351"/>
    <w:rsid w:val="00DE33F3"/>
    <w:rsid w:val="00DE3808"/>
    <w:rsid w:val="00DE5FB4"/>
    <w:rsid w:val="00DF30D3"/>
    <w:rsid w:val="00DF30F7"/>
    <w:rsid w:val="00DF3848"/>
    <w:rsid w:val="00E00C4C"/>
    <w:rsid w:val="00E01C79"/>
    <w:rsid w:val="00E02745"/>
    <w:rsid w:val="00E03C38"/>
    <w:rsid w:val="00E078BF"/>
    <w:rsid w:val="00E079BA"/>
    <w:rsid w:val="00E07DD2"/>
    <w:rsid w:val="00E13131"/>
    <w:rsid w:val="00E14518"/>
    <w:rsid w:val="00E2554A"/>
    <w:rsid w:val="00E268B3"/>
    <w:rsid w:val="00E31B3E"/>
    <w:rsid w:val="00E35770"/>
    <w:rsid w:val="00E37E56"/>
    <w:rsid w:val="00E40B97"/>
    <w:rsid w:val="00E42635"/>
    <w:rsid w:val="00E47A74"/>
    <w:rsid w:val="00E6183D"/>
    <w:rsid w:val="00E61FA9"/>
    <w:rsid w:val="00E646A6"/>
    <w:rsid w:val="00E64B3D"/>
    <w:rsid w:val="00E6567E"/>
    <w:rsid w:val="00E65E74"/>
    <w:rsid w:val="00E6696E"/>
    <w:rsid w:val="00E70931"/>
    <w:rsid w:val="00E71746"/>
    <w:rsid w:val="00E71A35"/>
    <w:rsid w:val="00E73FC7"/>
    <w:rsid w:val="00E8703B"/>
    <w:rsid w:val="00E90251"/>
    <w:rsid w:val="00E91600"/>
    <w:rsid w:val="00E91FF2"/>
    <w:rsid w:val="00E92A9A"/>
    <w:rsid w:val="00E949AF"/>
    <w:rsid w:val="00E97618"/>
    <w:rsid w:val="00EA2CBF"/>
    <w:rsid w:val="00EA4061"/>
    <w:rsid w:val="00EA4B2F"/>
    <w:rsid w:val="00EA663B"/>
    <w:rsid w:val="00EB12CE"/>
    <w:rsid w:val="00EB1673"/>
    <w:rsid w:val="00EB55C9"/>
    <w:rsid w:val="00EC24E0"/>
    <w:rsid w:val="00EC3408"/>
    <w:rsid w:val="00EC4ECF"/>
    <w:rsid w:val="00EC5455"/>
    <w:rsid w:val="00EC7956"/>
    <w:rsid w:val="00ED0402"/>
    <w:rsid w:val="00ED2752"/>
    <w:rsid w:val="00ED7807"/>
    <w:rsid w:val="00EE64D4"/>
    <w:rsid w:val="00EE73B7"/>
    <w:rsid w:val="00EF066F"/>
    <w:rsid w:val="00EF114C"/>
    <w:rsid w:val="00EF419F"/>
    <w:rsid w:val="00EF47EA"/>
    <w:rsid w:val="00EF79FE"/>
    <w:rsid w:val="00EF7FFA"/>
    <w:rsid w:val="00F01A8E"/>
    <w:rsid w:val="00F02563"/>
    <w:rsid w:val="00F0438D"/>
    <w:rsid w:val="00F05E4C"/>
    <w:rsid w:val="00F11620"/>
    <w:rsid w:val="00F1279C"/>
    <w:rsid w:val="00F16141"/>
    <w:rsid w:val="00F213F7"/>
    <w:rsid w:val="00F2341B"/>
    <w:rsid w:val="00F24FB2"/>
    <w:rsid w:val="00F269DB"/>
    <w:rsid w:val="00F3231E"/>
    <w:rsid w:val="00F34585"/>
    <w:rsid w:val="00F34EEF"/>
    <w:rsid w:val="00F360B3"/>
    <w:rsid w:val="00F4010D"/>
    <w:rsid w:val="00F424BD"/>
    <w:rsid w:val="00F43BCB"/>
    <w:rsid w:val="00F464FE"/>
    <w:rsid w:val="00F52BA0"/>
    <w:rsid w:val="00F545AB"/>
    <w:rsid w:val="00F574C8"/>
    <w:rsid w:val="00F575C1"/>
    <w:rsid w:val="00F611C4"/>
    <w:rsid w:val="00F62E97"/>
    <w:rsid w:val="00F63D89"/>
    <w:rsid w:val="00F6531B"/>
    <w:rsid w:val="00F715CD"/>
    <w:rsid w:val="00F72219"/>
    <w:rsid w:val="00F7534A"/>
    <w:rsid w:val="00F80378"/>
    <w:rsid w:val="00F84A84"/>
    <w:rsid w:val="00F97A8F"/>
    <w:rsid w:val="00FA1458"/>
    <w:rsid w:val="00FC19D2"/>
    <w:rsid w:val="00FC226E"/>
    <w:rsid w:val="00FC5017"/>
    <w:rsid w:val="00FD2FEC"/>
    <w:rsid w:val="00FD3D54"/>
    <w:rsid w:val="00FE1874"/>
    <w:rsid w:val="00FE2D8C"/>
    <w:rsid w:val="00FE5FB5"/>
    <w:rsid w:val="00FE7145"/>
    <w:rsid w:val="00FF61FA"/>
    <w:rsid w:val="00FF6545"/>
    <w:rsid w:val="00FF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33339"/>
  <w15:docId w15:val="{B1ABBAF9-A3EC-C246-A82C-42983090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2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-Accent31">
    <w:name w:val="List Table 1 Light - Accent 31"/>
    <w:basedOn w:val="TableNormal"/>
    <w:uiPriority w:val="46"/>
    <w:rsid w:val="0060517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3E553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styleId="ListParagraph">
    <w:name w:val="List Paragraph"/>
    <w:basedOn w:val="Normal"/>
    <w:uiPriority w:val="34"/>
    <w:qFormat/>
    <w:rsid w:val="00220C43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60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0C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0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0CD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554"/>
    <w:rPr>
      <w:rFonts w:ascii="SimSun" w:eastAsia="SimSu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554"/>
    <w:rPr>
      <w:rFonts w:ascii="SimSun" w:eastAsia="SimSun"/>
      <w:sz w:val="26"/>
      <w:szCs w:val="26"/>
    </w:rPr>
  </w:style>
  <w:style w:type="table" w:styleId="TableGrid">
    <w:name w:val="Table Grid"/>
    <w:basedOn w:val="TableNormal"/>
    <w:uiPriority w:val="39"/>
    <w:rsid w:val="003D49A0"/>
    <w:rPr>
      <w:kern w:val="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12F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4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D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D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D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4DC6"/>
  </w:style>
  <w:style w:type="paragraph" w:customStyle="1" w:styleId="Body">
    <w:name w:val="Body"/>
    <w:rsid w:val="00DC01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kern w:val="0"/>
      <w:u w:color="000000"/>
      <w:bdr w:val="nil"/>
    </w:rPr>
  </w:style>
  <w:style w:type="paragraph" w:customStyle="1" w:styleId="BodyA">
    <w:name w:val="Body A"/>
    <w:rsid w:val="007847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E3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evanyu\Documents\Complex%20Genetics-&#128024;\1.%20Anke\6-2018-Article%203.0-Extra-Coffee%20and%20BC\201804-WEON2018PPT\Materials%20for%20ppt\20180430-PPT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Users\evanyu\Documents\06-2018-Article%203.0-Extra-Coffee%20and%20BC\20180310-Management%20of%20the%20whole%20paper\Dose-response%20curves%202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Users\evanyu\Documents\06-2018-Article%203.0-Extra-Coffee%20and%20BC\20180310-Management%20of%20the%20whole%20paper\Dose-response%20curves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heet3 (2)'!$A$3</c:f>
              <c:strCache>
                <c:ptCount val="1"/>
                <c:pt idx="0">
                  <c:v>A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6E03-7E4C-BC95-75FD9ED0BC44}"/>
              </c:ext>
            </c:extLst>
          </c:dPt>
          <c:xVal>
            <c:numRef>
              <c:f>'Sheet3 (2)'!$B$3:$B$5</c:f>
              <c:numCache>
                <c:formatCode>General</c:formatCode>
                <c:ptCount val="3"/>
                <c:pt idx="0">
                  <c:v>0.96700000000000008</c:v>
                </c:pt>
                <c:pt idx="1">
                  <c:v>0.72200000000000009</c:v>
                </c:pt>
                <c:pt idx="2">
                  <c:v>1.2949999999999997</c:v>
                </c:pt>
              </c:numCache>
            </c:numRef>
          </c:xVal>
          <c:yVal>
            <c:numRef>
              <c:f>'Sheet3 (2)'!$C$3:$C$5</c:f>
              <c:numCache>
                <c:formatCode>General</c:formatCode>
                <c:ptCount val="3"/>
                <c:pt idx="0">
                  <c:v>16</c:v>
                </c:pt>
                <c:pt idx="1">
                  <c:v>16</c:v>
                </c:pt>
                <c:pt idx="2">
                  <c:v>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E03-7E4C-BC95-75FD9ED0BC44}"/>
            </c:ext>
          </c:extLst>
        </c:ser>
        <c:ser>
          <c:idx val="1"/>
          <c:order val="1"/>
          <c:tx>
            <c:strRef>
              <c:f>'Sheet3 (2)'!$A$6</c:f>
              <c:strCache>
                <c:ptCount val="1"/>
                <c:pt idx="0">
                  <c:v>B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6E03-7E4C-BC95-75FD9ED0BC44}"/>
              </c:ext>
            </c:extLst>
          </c:dPt>
          <c:xVal>
            <c:numRef>
              <c:f>'Sheet3 (2)'!$B$6:$B$8</c:f>
              <c:numCache>
                <c:formatCode>General</c:formatCode>
                <c:ptCount val="3"/>
                <c:pt idx="0">
                  <c:v>1.071</c:v>
                </c:pt>
                <c:pt idx="1">
                  <c:v>0.49600000000000005</c:v>
                </c:pt>
                <c:pt idx="2">
                  <c:v>2.3079999999999998</c:v>
                </c:pt>
              </c:numCache>
            </c:numRef>
          </c:xVal>
          <c:yVal>
            <c:numRef>
              <c:f>'Sheet3 (2)'!$C$6:$C$8</c:f>
              <c:numCache>
                <c:formatCode>General</c:formatCode>
                <c:ptCount val="3"/>
                <c:pt idx="0">
                  <c:v>15</c:v>
                </c:pt>
                <c:pt idx="1">
                  <c:v>15</c:v>
                </c:pt>
                <c:pt idx="2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E03-7E4C-BC95-75FD9ED0BC44}"/>
            </c:ext>
          </c:extLst>
        </c:ser>
        <c:ser>
          <c:idx val="2"/>
          <c:order val="2"/>
          <c:tx>
            <c:strRef>
              <c:f>'Sheet3 (2)'!$A$9</c:f>
              <c:strCache>
                <c:ptCount val="1"/>
                <c:pt idx="0">
                  <c:v>C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6E03-7E4C-BC95-75FD9ED0BC44}"/>
              </c:ext>
            </c:extLst>
          </c:dPt>
          <c:xVal>
            <c:numRef>
              <c:f>'Sheet3 (2)'!$B$9:$B$11</c:f>
              <c:numCache>
                <c:formatCode>General</c:formatCode>
                <c:ptCount val="3"/>
                <c:pt idx="0">
                  <c:v>0.77800000000000014</c:v>
                </c:pt>
                <c:pt idx="1">
                  <c:v>0.21600000000000003</c:v>
                </c:pt>
                <c:pt idx="2">
                  <c:v>2.8049999999999997</c:v>
                </c:pt>
              </c:numCache>
            </c:numRef>
          </c:xVal>
          <c:yVal>
            <c:numRef>
              <c:f>'Sheet3 (2)'!$C$9:$C$11</c:f>
              <c:numCache>
                <c:formatCode>General</c:formatCode>
                <c:ptCount val="3"/>
                <c:pt idx="0">
                  <c:v>14</c:v>
                </c:pt>
                <c:pt idx="1">
                  <c:v>14</c:v>
                </c:pt>
                <c:pt idx="2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6E03-7E4C-BC95-75FD9ED0BC44}"/>
            </c:ext>
          </c:extLst>
        </c:ser>
        <c:ser>
          <c:idx val="3"/>
          <c:order val="3"/>
          <c:tx>
            <c:strRef>
              <c:f>'Sheet3 (2)'!$A$12</c:f>
              <c:strCache>
                <c:ptCount val="1"/>
                <c:pt idx="0">
                  <c:v>D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6E03-7E4C-BC95-75FD9ED0BC44}"/>
              </c:ext>
            </c:extLst>
          </c:dPt>
          <c:xVal>
            <c:numRef>
              <c:f>'Sheet3 (2)'!$B$12:$B$14</c:f>
              <c:numCache>
                <c:formatCode>General</c:formatCode>
                <c:ptCount val="3"/>
                <c:pt idx="0">
                  <c:v>1.151</c:v>
                </c:pt>
                <c:pt idx="1">
                  <c:v>0.84000000000000008</c:v>
                </c:pt>
                <c:pt idx="2">
                  <c:v>1.575</c:v>
                </c:pt>
              </c:numCache>
            </c:numRef>
          </c:xVal>
          <c:yVal>
            <c:numRef>
              <c:f>'Sheet3 (2)'!$C$12:$C$14</c:f>
              <c:numCache>
                <c:formatCode>General</c:formatCode>
                <c:ptCount val="3"/>
                <c:pt idx="0">
                  <c:v>13</c:v>
                </c:pt>
                <c:pt idx="1">
                  <c:v>13</c:v>
                </c:pt>
                <c:pt idx="2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6E03-7E4C-BC95-75FD9ED0BC44}"/>
            </c:ext>
          </c:extLst>
        </c:ser>
        <c:ser>
          <c:idx val="4"/>
          <c:order val="4"/>
          <c:tx>
            <c:strRef>
              <c:f>'Sheet3 (2)'!$A$15</c:f>
              <c:strCache>
                <c:ptCount val="1"/>
                <c:pt idx="0">
                  <c:v>E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6E03-7E4C-BC95-75FD9ED0BC44}"/>
              </c:ext>
            </c:extLst>
          </c:dPt>
          <c:xVal>
            <c:numRef>
              <c:f>'Sheet3 (2)'!$B$15:$B$17</c:f>
              <c:numCache>
                <c:formatCode>General</c:formatCode>
                <c:ptCount val="3"/>
                <c:pt idx="0">
                  <c:v>1.159</c:v>
                </c:pt>
                <c:pt idx="1">
                  <c:v>0.91500000000000004</c:v>
                </c:pt>
                <c:pt idx="2">
                  <c:v>1.468</c:v>
                </c:pt>
              </c:numCache>
            </c:numRef>
          </c:xVal>
          <c:yVal>
            <c:numRef>
              <c:f>'Sheet3 (2)'!$C$15:$C$17</c:f>
              <c:numCache>
                <c:formatCode>General</c:formatCode>
                <c:ptCount val="3"/>
                <c:pt idx="0">
                  <c:v>12</c:v>
                </c:pt>
                <c:pt idx="1">
                  <c:v>12</c:v>
                </c:pt>
                <c:pt idx="2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6E03-7E4C-BC95-75FD9ED0BC44}"/>
            </c:ext>
          </c:extLst>
        </c:ser>
        <c:ser>
          <c:idx val="5"/>
          <c:order val="5"/>
          <c:tx>
            <c:strRef>
              <c:f>'Sheet3 (2)'!$A$18</c:f>
              <c:strCache>
                <c:ptCount val="1"/>
                <c:pt idx="0">
                  <c:v>F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0-6E03-7E4C-BC95-75FD9ED0BC44}"/>
              </c:ext>
            </c:extLst>
          </c:dPt>
          <c:xVal>
            <c:numRef>
              <c:f>'Sheet3 (2)'!$B$18:$B$20</c:f>
              <c:numCache>
                <c:formatCode>General</c:formatCode>
                <c:ptCount val="3"/>
                <c:pt idx="0">
                  <c:v>0.78</c:v>
                </c:pt>
                <c:pt idx="1">
                  <c:v>0.33200000000000007</c:v>
                </c:pt>
                <c:pt idx="2">
                  <c:v>1.831</c:v>
                </c:pt>
              </c:numCache>
            </c:numRef>
          </c:xVal>
          <c:yVal>
            <c:numRef>
              <c:f>'Sheet3 (2)'!$C$18:$C$20</c:f>
              <c:numCache>
                <c:formatCode>General</c:formatCode>
                <c:ptCount val="3"/>
                <c:pt idx="0">
                  <c:v>11</c:v>
                </c:pt>
                <c:pt idx="1">
                  <c:v>11</c:v>
                </c:pt>
                <c:pt idx="2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6E03-7E4C-BC95-75FD9ED0BC44}"/>
            </c:ext>
          </c:extLst>
        </c:ser>
        <c:ser>
          <c:idx val="6"/>
          <c:order val="6"/>
          <c:tx>
            <c:strRef>
              <c:f>'Sheet3 (2)'!$A$21</c:f>
              <c:strCache>
                <c:ptCount val="1"/>
                <c:pt idx="0">
                  <c:v>G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2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6E03-7E4C-BC95-75FD9ED0BC44}"/>
              </c:ext>
            </c:extLst>
          </c:dPt>
          <c:xVal>
            <c:numRef>
              <c:f>'Sheet3 (2)'!$B$21:$B$23</c:f>
              <c:numCache>
                <c:formatCode>General</c:formatCode>
                <c:ptCount val="3"/>
                <c:pt idx="0">
                  <c:v>1.1140000000000001</c:v>
                </c:pt>
                <c:pt idx="1">
                  <c:v>0.63500000000000012</c:v>
                </c:pt>
                <c:pt idx="2">
                  <c:v>1.9550000000000001</c:v>
                </c:pt>
              </c:numCache>
            </c:numRef>
          </c:xVal>
          <c:yVal>
            <c:numRef>
              <c:f>'Sheet3 (2)'!$C$21:$C$23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  <c:pt idx="2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6E03-7E4C-BC95-75FD9ED0BC44}"/>
            </c:ext>
          </c:extLst>
        </c:ser>
        <c:ser>
          <c:idx val="7"/>
          <c:order val="7"/>
          <c:tx>
            <c:strRef>
              <c:f>'Sheet3 (2)'!$A$24</c:f>
              <c:strCache>
                <c:ptCount val="1"/>
                <c:pt idx="0">
                  <c:v>H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6-6E03-7E4C-BC95-75FD9ED0BC44}"/>
              </c:ext>
            </c:extLst>
          </c:dPt>
          <c:xVal>
            <c:numRef>
              <c:f>'Sheet3 (2)'!$B$24:$B$26</c:f>
              <c:numCache>
                <c:formatCode>General</c:formatCode>
                <c:ptCount val="3"/>
                <c:pt idx="0">
                  <c:v>1.0680000000000001</c:v>
                </c:pt>
                <c:pt idx="1">
                  <c:v>0.90700000000000003</c:v>
                </c:pt>
                <c:pt idx="2">
                  <c:v>1.2289999999999999</c:v>
                </c:pt>
              </c:numCache>
            </c:numRef>
          </c:xVal>
          <c:yVal>
            <c:numRef>
              <c:f>'Sheet3 (2)'!$C$24:$C$26</c:f>
              <c:numCache>
                <c:formatCode>General</c:formatCode>
                <c:ptCount val="3"/>
                <c:pt idx="0">
                  <c:v>9</c:v>
                </c:pt>
                <c:pt idx="1">
                  <c:v>9</c:v>
                </c:pt>
                <c:pt idx="2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6E03-7E4C-BC95-75FD9ED0BC44}"/>
            </c:ext>
          </c:extLst>
        </c:ser>
        <c:ser>
          <c:idx val="8"/>
          <c:order val="8"/>
          <c:tx>
            <c:strRef>
              <c:f>'Sheet3 (2)'!$A$27</c:f>
              <c:strCache>
                <c:ptCount val="1"/>
                <c:pt idx="0">
                  <c:v>I</c:v>
                </c:pt>
              </c:strCache>
            </c:strRef>
          </c:tx>
          <c:spPr>
            <a:ln w="952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8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6E03-7E4C-BC95-75FD9ED0BC44}"/>
              </c:ext>
            </c:extLst>
          </c:dPt>
          <c:xVal>
            <c:numRef>
              <c:f>'Sheet3 (2)'!$B$27:$B$29</c:f>
              <c:numCache>
                <c:formatCode>General</c:formatCode>
                <c:ptCount val="3"/>
                <c:pt idx="0">
                  <c:v>0.96400000000000008</c:v>
                </c:pt>
                <c:pt idx="1">
                  <c:v>0.19700000000000001</c:v>
                </c:pt>
                <c:pt idx="2">
                  <c:v>4.7119999999999997</c:v>
                </c:pt>
              </c:numCache>
            </c:numRef>
          </c:xVal>
          <c:yVal>
            <c:numRef>
              <c:f>'Sheet3 (2)'!$C$27:$C$29</c:f>
              <c:numCache>
                <c:formatCode>General</c:formatCode>
                <c:ptCount val="3"/>
                <c:pt idx="0">
                  <c:v>8</c:v>
                </c:pt>
                <c:pt idx="1">
                  <c:v>8</c:v>
                </c:pt>
                <c:pt idx="2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A-6E03-7E4C-BC95-75FD9ED0BC44}"/>
            </c:ext>
          </c:extLst>
        </c:ser>
        <c:ser>
          <c:idx val="9"/>
          <c:order val="9"/>
          <c:tx>
            <c:strRef>
              <c:f>'Sheet3 (2)'!$A$30</c:f>
              <c:strCache>
                <c:ptCount val="1"/>
                <c:pt idx="0">
                  <c:v>J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B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C-6E03-7E4C-BC95-75FD9ED0BC44}"/>
              </c:ext>
            </c:extLst>
          </c:dPt>
          <c:xVal>
            <c:numRef>
              <c:f>'Sheet3 (2)'!$B$30:$B$32</c:f>
              <c:numCache>
                <c:formatCode>General</c:formatCode>
                <c:ptCount val="3"/>
                <c:pt idx="0">
                  <c:v>2.0519999999999996</c:v>
                </c:pt>
                <c:pt idx="1">
                  <c:v>1.2689999999999997</c:v>
                </c:pt>
                <c:pt idx="2">
                  <c:v>3.3179999999999996</c:v>
                </c:pt>
              </c:numCache>
            </c:numRef>
          </c:xVal>
          <c:yVal>
            <c:numRef>
              <c:f>'Sheet3 (2)'!$C$30:$C$32</c:f>
              <c:numCache>
                <c:formatCode>General</c:formatCode>
                <c:ptCount val="3"/>
                <c:pt idx="0">
                  <c:v>7</c:v>
                </c:pt>
                <c:pt idx="1">
                  <c:v>7</c:v>
                </c:pt>
                <c:pt idx="2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D-6E03-7E4C-BC95-75FD9ED0BC44}"/>
            </c:ext>
          </c:extLst>
        </c:ser>
        <c:ser>
          <c:idx val="10"/>
          <c:order val="10"/>
          <c:tx>
            <c:strRef>
              <c:f>'Sheet3 (2)'!$A$33</c:f>
              <c:strCache>
                <c:ptCount val="1"/>
                <c:pt idx="0">
                  <c:v>K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E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F-6E03-7E4C-BC95-75FD9ED0BC44}"/>
              </c:ext>
            </c:extLst>
          </c:dPt>
          <c:xVal>
            <c:numRef>
              <c:f>'Sheet3 (2)'!$B$33:$B$35</c:f>
              <c:numCache>
                <c:formatCode>General</c:formatCode>
                <c:ptCount val="3"/>
                <c:pt idx="0">
                  <c:v>1.5089999999999997</c:v>
                </c:pt>
                <c:pt idx="1">
                  <c:v>0.97500000000000009</c:v>
                </c:pt>
                <c:pt idx="2">
                  <c:v>2.3369999999999997</c:v>
                </c:pt>
              </c:numCache>
            </c:numRef>
          </c:xVal>
          <c:yVal>
            <c:numRef>
              <c:f>'Sheet3 (2)'!$C$33:$C$35</c:f>
              <c:numCache>
                <c:formatCode>General</c:formatCode>
                <c:ptCount val="3"/>
                <c:pt idx="0">
                  <c:v>6</c:v>
                </c:pt>
                <c:pt idx="1">
                  <c:v>6</c:v>
                </c:pt>
                <c:pt idx="2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0-6E03-7E4C-BC95-75FD9ED0BC44}"/>
            </c:ext>
          </c:extLst>
        </c:ser>
        <c:ser>
          <c:idx val="11"/>
          <c:order val="11"/>
          <c:tx>
            <c:strRef>
              <c:f>'Sheet3 (2)'!$A$36</c:f>
              <c:strCache>
                <c:ptCount val="1"/>
                <c:pt idx="0">
                  <c:v>L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1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2-6E03-7E4C-BC95-75FD9ED0BC44}"/>
              </c:ext>
            </c:extLst>
          </c:dPt>
          <c:xVal>
            <c:numRef>
              <c:f>'Sheet3 (2)'!$B$36:$B$38</c:f>
              <c:numCache>
                <c:formatCode>General</c:formatCode>
                <c:ptCount val="3"/>
                <c:pt idx="0">
                  <c:v>1.6180000000000001</c:v>
                </c:pt>
                <c:pt idx="1">
                  <c:v>0.81699999999999995</c:v>
                </c:pt>
                <c:pt idx="2">
                  <c:v>3.2050000000000001</c:v>
                </c:pt>
              </c:numCache>
            </c:numRef>
          </c:xVal>
          <c:yVal>
            <c:numRef>
              <c:f>'Sheet3 (2)'!$C$36:$C$38</c:f>
              <c:numCache>
                <c:formatCode>General</c:formatCode>
                <c:ptCount val="3"/>
                <c:pt idx="0">
                  <c:v>5</c:v>
                </c:pt>
                <c:pt idx="1">
                  <c:v>5</c:v>
                </c:pt>
                <c:pt idx="2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3-6E03-7E4C-BC95-75FD9ED0BC44}"/>
            </c:ext>
          </c:extLst>
        </c:ser>
        <c:ser>
          <c:idx val="12"/>
          <c:order val="12"/>
          <c:tx>
            <c:strRef>
              <c:f>'Sheet3 (2)'!$A$39</c:f>
              <c:strCache>
                <c:ptCount val="1"/>
                <c:pt idx="0">
                  <c:v>M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4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5-6E03-7E4C-BC95-75FD9ED0BC44}"/>
              </c:ext>
            </c:extLst>
          </c:dPt>
          <c:xVal>
            <c:numRef>
              <c:f>'Sheet3 (2)'!$B$39:$B$41</c:f>
              <c:numCache>
                <c:formatCode>General</c:formatCode>
                <c:ptCount val="3"/>
                <c:pt idx="0">
                  <c:v>0.79800000000000004</c:v>
                </c:pt>
                <c:pt idx="1">
                  <c:v>0.4210000000000001</c:v>
                </c:pt>
                <c:pt idx="2">
                  <c:v>1.5109999999999997</c:v>
                </c:pt>
              </c:numCache>
            </c:numRef>
          </c:xVal>
          <c:yVal>
            <c:numRef>
              <c:f>'Sheet3 (2)'!$C$39:$C$41</c:f>
              <c:numCache>
                <c:formatCode>General</c:formatCode>
                <c:ptCount val="3"/>
                <c:pt idx="0">
                  <c:v>4</c:v>
                </c:pt>
                <c:pt idx="1">
                  <c:v>4</c:v>
                </c:pt>
                <c:pt idx="2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6-6E03-7E4C-BC95-75FD9ED0BC44}"/>
            </c:ext>
          </c:extLst>
        </c:ser>
        <c:ser>
          <c:idx val="13"/>
          <c:order val="13"/>
          <c:tx>
            <c:strRef>
              <c:f>'Sheet3 (2)'!$A$42</c:f>
              <c:strCache>
                <c:ptCount val="1"/>
                <c:pt idx="0">
                  <c:v>N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7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8-6E03-7E4C-BC95-75FD9ED0BC44}"/>
              </c:ext>
            </c:extLst>
          </c:dPt>
          <c:xVal>
            <c:numRef>
              <c:f>'Sheet3 (2)'!$B$42:$B$44</c:f>
              <c:numCache>
                <c:formatCode>General</c:formatCode>
                <c:ptCount val="3"/>
                <c:pt idx="0">
                  <c:v>2.3109999999999986</c:v>
                </c:pt>
                <c:pt idx="1">
                  <c:v>1.161</c:v>
                </c:pt>
                <c:pt idx="2">
                  <c:v>4.5999999999999996</c:v>
                </c:pt>
              </c:numCache>
            </c:numRef>
          </c:xVal>
          <c:yVal>
            <c:numRef>
              <c:f>'Sheet3 (2)'!$C$42:$C$44</c:f>
              <c:numCache>
                <c:formatCode>General</c:formatCode>
                <c:ptCount val="3"/>
                <c:pt idx="0">
                  <c:v>3</c:v>
                </c:pt>
                <c:pt idx="1">
                  <c:v>3</c:v>
                </c:pt>
                <c:pt idx="2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9-6E03-7E4C-BC95-75FD9ED0BC44}"/>
            </c:ext>
          </c:extLst>
        </c:ser>
        <c:ser>
          <c:idx val="14"/>
          <c:order val="14"/>
          <c:tx>
            <c:strRef>
              <c:f>'Sheet3 (2)'!$A$45</c:f>
              <c:strCache>
                <c:ptCount val="1"/>
                <c:pt idx="0">
                  <c:v>O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A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B-6E03-7E4C-BC95-75FD9ED0BC44}"/>
              </c:ext>
            </c:extLst>
          </c:dPt>
          <c:xVal>
            <c:numRef>
              <c:f>'Sheet3 (2)'!$B$45:$B$47</c:f>
              <c:numCache>
                <c:formatCode>General</c:formatCode>
                <c:ptCount val="3"/>
                <c:pt idx="0">
                  <c:v>1.4109999999999998</c:v>
                </c:pt>
                <c:pt idx="1">
                  <c:v>0.92100000000000004</c:v>
                </c:pt>
                <c:pt idx="2">
                  <c:v>1.9019999999999988</c:v>
                </c:pt>
              </c:numCache>
            </c:numRef>
          </c:xVal>
          <c:yVal>
            <c:numRef>
              <c:f>'Sheet3 (2)'!$C$45:$C$47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C-6E03-7E4C-BC95-75FD9ED0BC44}"/>
            </c:ext>
          </c:extLst>
        </c:ser>
        <c:ser>
          <c:idx val="15"/>
          <c:order val="15"/>
          <c:tx>
            <c:strRef>
              <c:f>'Sheet3 (2)'!$A$48</c:f>
              <c:strCache>
                <c:ptCount val="1"/>
                <c:pt idx="0">
                  <c:v>P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1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D-6E03-7E4C-BC95-75FD9ED0BC44}"/>
              </c:ext>
            </c:extLst>
          </c:dPt>
          <c:dPt>
            <c:idx val="2"/>
            <c:marker>
              <c:spPr>
                <a:noFill/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E-6E03-7E4C-BC95-75FD9ED0BC44}"/>
              </c:ext>
            </c:extLst>
          </c:dPt>
          <c:xVal>
            <c:numRef>
              <c:f>'Sheet3 (2)'!$B$48:$B$50</c:f>
              <c:numCache>
                <c:formatCode>General</c:formatCode>
                <c:ptCount val="3"/>
                <c:pt idx="0">
                  <c:v>1.1060000000000001</c:v>
                </c:pt>
                <c:pt idx="1">
                  <c:v>0.95900000000000007</c:v>
                </c:pt>
                <c:pt idx="2">
                  <c:v>1.2529999999999997</c:v>
                </c:pt>
              </c:numCache>
            </c:numRef>
          </c:xVal>
          <c:yVal>
            <c:numRef>
              <c:f>'Sheet3 (2)'!$C$48:$C$50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F-6E03-7E4C-BC95-75FD9ED0BC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250048"/>
        <c:axId val="151251584"/>
      </c:scatterChart>
      <c:valAx>
        <c:axId val="15125004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1251584"/>
        <c:crosses val="autoZero"/>
        <c:crossBetween val="midCat"/>
      </c:valAx>
      <c:valAx>
        <c:axId val="15125158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250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9437080082517106E-2"/>
          <c:y val="0.14708886188808601"/>
          <c:w val="0.86729891604091813"/>
          <c:h val="0.7434715498343800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Figure 2'!$K$3</c:f>
              <c:strCache>
                <c:ptCount val="1"/>
                <c:pt idx="0">
                  <c:v>OR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Figure 2'!$J$4:$J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'Figure 2'!$K$4:$K$14</c:f>
              <c:numCache>
                <c:formatCode>0.00</c:formatCode>
                <c:ptCount val="11"/>
                <c:pt idx="0">
                  <c:v>1</c:v>
                </c:pt>
                <c:pt idx="1">
                  <c:v>0.92757487000000005</c:v>
                </c:pt>
                <c:pt idx="2">
                  <c:v>1.0502537999999999</c:v>
                </c:pt>
                <c:pt idx="3">
                  <c:v>1.1816715</c:v>
                </c:pt>
                <c:pt idx="4">
                  <c:v>1.3057628999999997</c:v>
                </c:pt>
                <c:pt idx="5">
                  <c:v>1.4212693999999995</c:v>
                </c:pt>
                <c:pt idx="6">
                  <c:v>1.5290706999999997</c:v>
                </c:pt>
                <c:pt idx="7">
                  <c:v>1.6302585000000003</c:v>
                </c:pt>
                <c:pt idx="8">
                  <c:v>1.7257920999999998</c:v>
                </c:pt>
                <c:pt idx="9">
                  <c:v>1.8164591000000001</c:v>
                </c:pt>
                <c:pt idx="10">
                  <c:v>1.9028978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F7F-3B43-B523-0BCE50032F3E}"/>
            </c:ext>
          </c:extLst>
        </c:ser>
        <c:ser>
          <c:idx val="1"/>
          <c:order val="1"/>
          <c:tx>
            <c:strRef>
              <c:f>'Figure 2'!$L$3</c:f>
              <c:strCache>
                <c:ptCount val="1"/>
                <c:pt idx="0">
                  <c:v>95% C.I.</c:v>
                </c:pt>
              </c:strCache>
            </c:strRef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  <a:prstDash val="sysDash"/>
            </a:ln>
          </c:spPr>
          <c:marker>
            <c:symbol val="none"/>
          </c:marker>
          <c:xVal>
            <c:numRef>
              <c:f>'Figure 2'!$J$4:$J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'Figure 2'!$L$4:$L$14</c:f>
              <c:numCache>
                <c:formatCode>0.00</c:formatCode>
                <c:ptCount val="11"/>
                <c:pt idx="0">
                  <c:v>1</c:v>
                </c:pt>
                <c:pt idx="1">
                  <c:v>0.51567143000000015</c:v>
                </c:pt>
                <c:pt idx="2">
                  <c:v>0.64186493000000011</c:v>
                </c:pt>
                <c:pt idx="3">
                  <c:v>0.7584921</c:v>
                </c:pt>
                <c:pt idx="4">
                  <c:v>0.88761245</c:v>
                </c:pt>
                <c:pt idx="5">
                  <c:v>0.99821167999999993</c:v>
                </c:pt>
                <c:pt idx="6">
                  <c:v>1.0946397999999997</c:v>
                </c:pt>
                <c:pt idx="7">
                  <c:v>1.2020784</c:v>
                </c:pt>
                <c:pt idx="8">
                  <c:v>1.2815332999999998</c:v>
                </c:pt>
                <c:pt idx="9">
                  <c:v>1.3657537</c:v>
                </c:pt>
                <c:pt idx="10">
                  <c:v>1.42421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F7F-3B43-B523-0BCE50032F3E}"/>
            </c:ext>
          </c:extLst>
        </c:ser>
        <c:ser>
          <c:idx val="2"/>
          <c:order val="2"/>
          <c:tx>
            <c:strRef>
              <c:f>'Figure 2'!$M$3</c:f>
              <c:strCache>
                <c:ptCount val="1"/>
              </c:strCache>
            </c:strRef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  <a:prstDash val="sysDash"/>
            </a:ln>
          </c:spPr>
          <c:marker>
            <c:symbol val="none"/>
          </c:marker>
          <c:xVal>
            <c:numRef>
              <c:f>'Figure 2'!$J$4:$J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'Figure 2'!$M$4:$M$14</c:f>
              <c:numCache>
                <c:formatCode>0.00</c:formatCode>
                <c:ptCount val="11"/>
                <c:pt idx="0">
                  <c:v>1</c:v>
                </c:pt>
                <c:pt idx="1">
                  <c:v>1.3394782999999997</c:v>
                </c:pt>
                <c:pt idx="2">
                  <c:v>1.4586425999999999</c:v>
                </c:pt>
                <c:pt idx="3">
                  <c:v>1.6048509000000002</c:v>
                </c:pt>
                <c:pt idx="4">
                  <c:v>1.7239133999999998</c:v>
                </c:pt>
                <c:pt idx="5">
                  <c:v>1.8943272</c:v>
                </c:pt>
                <c:pt idx="6">
                  <c:v>2.0635016000000004</c:v>
                </c:pt>
                <c:pt idx="7">
                  <c:v>2.1784385999999998</c:v>
                </c:pt>
                <c:pt idx="8">
                  <c:v>2.2700508999999998</c:v>
                </c:pt>
                <c:pt idx="9">
                  <c:v>2.3671644999999999</c:v>
                </c:pt>
                <c:pt idx="10">
                  <c:v>2.5315843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F7F-3B43-B523-0BCE50032F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844992"/>
        <c:axId val="159854976"/>
      </c:scatterChart>
      <c:valAx>
        <c:axId val="159844992"/>
        <c:scaling>
          <c:orientation val="minMax"/>
          <c:max val="1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59854976"/>
        <c:crosses val="autoZero"/>
        <c:crossBetween val="midCat"/>
        <c:majorUnit val="1"/>
        <c:minorUnit val="0.1"/>
      </c:valAx>
      <c:valAx>
        <c:axId val="159854976"/>
        <c:scaling>
          <c:orientation val="minMax"/>
          <c:max val="2.6"/>
          <c:min val="0"/>
        </c:scaling>
        <c:delete val="0"/>
        <c:axPos val="l"/>
        <c:majorGridlines>
          <c:spPr>
            <a:ln>
              <a:solidFill>
                <a:schemeClr val="tx1">
                  <a:lumMod val="50000"/>
                  <a:lumOff val="50000"/>
                  <a:alpha val="20000"/>
                </a:schemeClr>
              </a:solidFill>
            </a:ln>
          </c:spPr>
        </c:majorGridlines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9844992"/>
        <c:crosses val="autoZero"/>
        <c:crossBetween val="midCat"/>
        <c:majorUnit val="0.2"/>
        <c:minorUnit val="0.1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100" baseline="0">
          <a:latin typeface="Cambria" panose="020405030504060302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9474519503271996E-2"/>
          <c:y val="0.142646242233256"/>
          <c:w val="0.86724336579584693"/>
          <c:h val="0.7479029528193340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Figure 2'!$X$3</c:f>
              <c:strCache>
                <c:ptCount val="1"/>
                <c:pt idx="0">
                  <c:v>OR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Figure 2'!$W$4:$W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'Figure 2'!$X$4:$X$11</c:f>
              <c:numCache>
                <c:formatCode>0.00</c:formatCode>
                <c:ptCount val="8"/>
                <c:pt idx="0">
                  <c:v>1</c:v>
                </c:pt>
                <c:pt idx="1">
                  <c:v>1.1574675999999999</c:v>
                </c:pt>
                <c:pt idx="2">
                  <c:v>1.3822095999999999</c:v>
                </c:pt>
                <c:pt idx="3">
                  <c:v>1.6674479000000002</c:v>
                </c:pt>
                <c:pt idx="4">
                  <c:v>1.9475808999999999</c:v>
                </c:pt>
                <c:pt idx="5">
                  <c:v>2.137686</c:v>
                </c:pt>
                <c:pt idx="6">
                  <c:v>2.1975096000000001</c:v>
                </c:pt>
                <c:pt idx="7">
                  <c:v>2.2540762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3DB-2047-A15B-D738FB715161}"/>
            </c:ext>
          </c:extLst>
        </c:ser>
        <c:ser>
          <c:idx val="1"/>
          <c:order val="1"/>
          <c:tx>
            <c:strRef>
              <c:f>'Figure 2'!$Y$3</c:f>
              <c:strCache>
                <c:ptCount val="1"/>
                <c:pt idx="0">
                  <c:v>95% C.I.</c:v>
                </c:pt>
              </c:strCache>
            </c:strRef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  <a:prstDash val="sysDash"/>
            </a:ln>
          </c:spPr>
          <c:marker>
            <c:symbol val="none"/>
          </c:marker>
          <c:xVal>
            <c:numRef>
              <c:f>'Figure 2'!$W$4:$W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'Figure 2'!$Y$4:$Y$11</c:f>
              <c:numCache>
                <c:formatCode>0.00</c:formatCode>
                <c:ptCount val="8"/>
                <c:pt idx="0">
                  <c:v>1</c:v>
                </c:pt>
                <c:pt idx="1">
                  <c:v>0.88213858999999972</c:v>
                </c:pt>
                <c:pt idx="2">
                  <c:v>1.0333075999999999</c:v>
                </c:pt>
                <c:pt idx="3">
                  <c:v>1.3930670000000001</c:v>
                </c:pt>
                <c:pt idx="4">
                  <c:v>1.5922413</c:v>
                </c:pt>
                <c:pt idx="5">
                  <c:v>1.8413039999999998</c:v>
                </c:pt>
                <c:pt idx="6">
                  <c:v>1.8689003</c:v>
                </c:pt>
                <c:pt idx="7">
                  <c:v>1.909271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3DB-2047-A15B-D738FB715161}"/>
            </c:ext>
          </c:extLst>
        </c:ser>
        <c:ser>
          <c:idx val="2"/>
          <c:order val="2"/>
          <c:tx>
            <c:strRef>
              <c:f>'Figure 2'!$Z$3</c:f>
              <c:strCache>
                <c:ptCount val="1"/>
              </c:strCache>
            </c:strRef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  <a:prstDash val="sysDash"/>
            </a:ln>
          </c:spPr>
          <c:marker>
            <c:symbol val="none"/>
          </c:marker>
          <c:xVal>
            <c:numRef>
              <c:f>'Figure 2'!$W$4:$W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'Figure 2'!$Z$4:$Z$13</c:f>
              <c:numCache>
                <c:formatCode>0.00</c:formatCode>
                <c:ptCount val="10"/>
                <c:pt idx="0">
                  <c:v>1</c:v>
                </c:pt>
                <c:pt idx="1">
                  <c:v>1.4327965999999996</c:v>
                </c:pt>
                <c:pt idx="2">
                  <c:v>1.7311114999999997</c:v>
                </c:pt>
                <c:pt idx="3">
                  <c:v>1.9418289</c:v>
                </c:pt>
                <c:pt idx="4">
                  <c:v>2.3029204999999995</c:v>
                </c:pt>
                <c:pt idx="5">
                  <c:v>2.4340680999999993</c:v>
                </c:pt>
                <c:pt idx="6">
                  <c:v>2.4461188999999997</c:v>
                </c:pt>
                <c:pt idx="7">
                  <c:v>2.5788810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3DB-2047-A15B-D738FB7151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993216"/>
        <c:axId val="159978624"/>
      </c:scatterChart>
      <c:valAx>
        <c:axId val="159993216"/>
        <c:scaling>
          <c:orientation val="minMax"/>
          <c:max val="7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9978624"/>
        <c:crosses val="autoZero"/>
        <c:crossBetween val="midCat"/>
        <c:majorUnit val="1"/>
        <c:minorUnit val="0.5"/>
      </c:valAx>
      <c:valAx>
        <c:axId val="159978624"/>
        <c:scaling>
          <c:orientation val="minMax"/>
          <c:max val="2.6"/>
          <c:min val="0"/>
        </c:scaling>
        <c:delete val="0"/>
        <c:axPos val="l"/>
        <c:majorGridlines>
          <c:spPr>
            <a:ln>
              <a:solidFill>
                <a:schemeClr val="tx1">
                  <a:alpha val="20000"/>
                </a:schemeClr>
              </a:solidFill>
            </a:ln>
          </c:spPr>
        </c:majorGridlines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9993216"/>
        <c:crosses val="autoZero"/>
        <c:crossBetween val="midCat"/>
        <c:majorUnit val="0.2"/>
        <c:minorUnit val="0.1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100" baseline="0">
          <a:latin typeface="Cambria" panose="02040503050406030204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6909</cdr:x>
      <cdr:y>0.80015</cdr:y>
    </cdr:from>
    <cdr:to>
      <cdr:x>0.97299</cdr:x>
      <cdr:y>0.89178</cdr:y>
    </cdr:to>
    <cdr:sp macro="" textlink="">
      <cdr:nvSpPr>
        <cdr:cNvPr id="2" name="文本框 4"/>
        <cdr:cNvSpPr txBox="1"/>
      </cdr:nvSpPr>
      <cdr:spPr>
        <a:xfrm xmlns:a="http://schemas.openxmlformats.org/drawingml/2006/main">
          <a:off x="3510916" y="2263570"/>
          <a:ext cx="930785" cy="2592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0 cup/day (Ref.)</a:t>
          </a:r>
          <a:endParaRPr lang="zh-CN" altLang="en-US" sz="9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7508</cdr:x>
      <cdr:y>0.80486</cdr:y>
    </cdr:from>
    <cdr:to>
      <cdr:x>0.97554</cdr:x>
      <cdr:y>0.89598</cdr:y>
    </cdr:to>
    <cdr:sp macro="" textlink="">
      <cdr:nvSpPr>
        <cdr:cNvPr id="2" name="文本框 4"/>
        <cdr:cNvSpPr txBox="1"/>
      </cdr:nvSpPr>
      <cdr:spPr>
        <a:xfrm xmlns:a="http://schemas.openxmlformats.org/drawingml/2006/main">
          <a:off x="3598786" y="2289656"/>
          <a:ext cx="930785" cy="2592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0 cup/day (Ref.)</a:t>
          </a:r>
          <a:endParaRPr lang="zh-CN" altLang="en-US" sz="900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1</Words>
  <Characters>4795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Yu</dc:creator>
  <cp:keywords/>
  <dc:description/>
  <cp:lastModifiedBy>Martinez, Raquel</cp:lastModifiedBy>
  <cp:revision>2</cp:revision>
  <dcterms:created xsi:type="dcterms:W3CDTF">2021-07-02T18:53:00Z</dcterms:created>
  <dcterms:modified xsi:type="dcterms:W3CDTF">2021-07-02T18:53:00Z</dcterms:modified>
</cp:coreProperties>
</file>